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7E2F8" w14:textId="17BCE79F" w:rsidR="00897CD0" w:rsidRPr="00E66751" w:rsidRDefault="001778E0" w:rsidP="00897CD0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Pr="00E6675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="00897CD0" w:rsidRPr="00E6675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97CD0" w:rsidRPr="00E66751">
        <w:rPr>
          <w:rFonts w:ascii="Times New Roman" w:hAnsi="Times New Roman" w:cs="Times New Roman"/>
          <w:lang w:val="en-US"/>
        </w:rPr>
        <w:t xml:space="preserve">Association between points of interest’ quality characteristics and sociodemographic characteristics as well as point type (the odds ratio for the POI to have a specific characteristic). Presented overall direction and significance in Table </w:t>
      </w:r>
      <w:r w:rsidR="00427EAD">
        <w:rPr>
          <w:rFonts w:ascii="Times New Roman" w:hAnsi="Times New Roman" w:cs="Times New Roman"/>
          <w:lang w:val="en-US"/>
        </w:rPr>
        <w:t>3</w:t>
      </w:r>
    </w:p>
    <w:p w14:paraId="5CEAEE0D" w14:textId="77777777" w:rsidR="00897CD0" w:rsidRPr="00E66751" w:rsidRDefault="00897CD0" w:rsidP="00897CD0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4012"/>
        <w:gridCol w:w="872"/>
        <w:gridCol w:w="872"/>
        <w:gridCol w:w="872"/>
        <w:gridCol w:w="872"/>
        <w:gridCol w:w="872"/>
        <w:gridCol w:w="873"/>
      </w:tblGrid>
      <w:tr w:rsidR="00CD0A1F" w:rsidRPr="00427EAD" w14:paraId="5D332E0D" w14:textId="77777777" w:rsidTr="008A0473">
        <w:trPr>
          <w:trHeight w:val="397"/>
        </w:trPr>
        <w:tc>
          <w:tcPr>
            <w:tcW w:w="383" w:type="dxa"/>
            <w:vMerge w:val="restart"/>
            <w:textDirection w:val="tbRl"/>
            <w:vAlign w:val="center"/>
          </w:tcPr>
          <w:p w14:paraId="3BBB5E23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vMerge w:val="restart"/>
            <w:shd w:val="clear" w:color="auto" w:fill="auto"/>
            <w:noWrap/>
            <w:vAlign w:val="bottom"/>
          </w:tcPr>
          <w:p w14:paraId="7AA857B2" w14:textId="668B10E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Quality characteristics of the mapped point of interest</w:t>
            </w:r>
          </w:p>
        </w:tc>
        <w:tc>
          <w:tcPr>
            <w:tcW w:w="5233" w:type="dxa"/>
            <w:gridSpan w:val="6"/>
            <w:vAlign w:val="center"/>
          </w:tcPr>
          <w:p w14:paraId="27395308" w14:textId="4537E67B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29652A">
              <w:rPr>
                <w:rFonts w:ascii="Times New Roman" w:hAnsi="Times New Roman" w:cs="Times New Roman"/>
                <w:lang w:val="en-US"/>
              </w:rPr>
              <w:t>Odds ratio with sociodemographic characteristics</w:t>
            </w:r>
            <w:r w:rsidRPr="00C81700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CD0A1F" w:rsidRPr="00817547" w14:paraId="731CDD63" w14:textId="77777777" w:rsidTr="008A0473">
        <w:trPr>
          <w:trHeight w:val="397"/>
        </w:trPr>
        <w:tc>
          <w:tcPr>
            <w:tcW w:w="383" w:type="dxa"/>
            <w:vMerge/>
            <w:textDirection w:val="tbRl"/>
            <w:vAlign w:val="center"/>
          </w:tcPr>
          <w:p w14:paraId="0F7A81E4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vMerge/>
            <w:shd w:val="clear" w:color="auto" w:fill="auto"/>
            <w:noWrap/>
            <w:vAlign w:val="bottom"/>
          </w:tcPr>
          <w:p w14:paraId="69D5C125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872" w:type="dxa"/>
            <w:vAlign w:val="center"/>
          </w:tcPr>
          <w:p w14:paraId="1893769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Point type</w:t>
            </w:r>
          </w:p>
          <w:p w14:paraId="6C3943F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</w:t>
            </w:r>
            <w:r w:rsidRPr="008175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Other</w:t>
            </w: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/ home)</w:t>
            </w:r>
          </w:p>
        </w:tc>
        <w:tc>
          <w:tcPr>
            <w:tcW w:w="872" w:type="dxa"/>
            <w:vAlign w:val="center"/>
          </w:tcPr>
          <w:p w14:paraId="6BF03A2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Older age</w:t>
            </w:r>
          </w:p>
          <w:p w14:paraId="79F406F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10 years)</w:t>
            </w:r>
          </w:p>
        </w:tc>
        <w:tc>
          <w:tcPr>
            <w:tcW w:w="872" w:type="dxa"/>
            <w:vAlign w:val="center"/>
          </w:tcPr>
          <w:p w14:paraId="21BD1ED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Females</w:t>
            </w:r>
          </w:p>
          <w:p w14:paraId="6F5596A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</w:t>
            </w:r>
            <w:r w:rsidRPr="008175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yes</w:t>
            </w: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/no)</w:t>
            </w:r>
          </w:p>
        </w:tc>
        <w:tc>
          <w:tcPr>
            <w:tcW w:w="872" w:type="dxa"/>
            <w:vAlign w:val="center"/>
          </w:tcPr>
          <w:p w14:paraId="4180FEA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Tertiary education</w:t>
            </w:r>
          </w:p>
          <w:p w14:paraId="0CB6F84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</w:t>
            </w:r>
            <w:r w:rsidRPr="008175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yes</w:t>
            </w: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/no)</w:t>
            </w:r>
          </w:p>
        </w:tc>
        <w:tc>
          <w:tcPr>
            <w:tcW w:w="872" w:type="dxa"/>
            <w:vAlign w:val="center"/>
          </w:tcPr>
          <w:p w14:paraId="6260B0C9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Higher income equivalent</w:t>
            </w:r>
          </w:p>
          <w:p w14:paraId="326AF0C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1000 €)</w:t>
            </w:r>
          </w:p>
        </w:tc>
        <w:tc>
          <w:tcPr>
            <w:tcW w:w="873" w:type="dxa"/>
            <w:vAlign w:val="center"/>
          </w:tcPr>
          <w:p w14:paraId="4BA4C3E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City dweller</w:t>
            </w:r>
          </w:p>
          <w:p w14:paraId="0AFBA606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(</w:t>
            </w:r>
            <w:r w:rsidRPr="008175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yes</w:t>
            </w: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/no)</w:t>
            </w:r>
          </w:p>
        </w:tc>
      </w:tr>
      <w:tr w:rsidR="00CD0A1F" w:rsidRPr="00817547" w14:paraId="45050AB3" w14:textId="77777777" w:rsidTr="008A0473">
        <w:trPr>
          <w:trHeight w:val="397"/>
        </w:trPr>
        <w:tc>
          <w:tcPr>
            <w:tcW w:w="383" w:type="dxa"/>
            <w:vMerge w:val="restart"/>
            <w:textDirection w:val="btLr"/>
            <w:vAlign w:val="center"/>
          </w:tcPr>
          <w:p w14:paraId="35661B6C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Aesthetics/scenic</w:t>
            </w: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2936CCD6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Greenery (e.g., trees, flowers)</w:t>
            </w:r>
          </w:p>
        </w:tc>
        <w:tc>
          <w:tcPr>
            <w:tcW w:w="872" w:type="dxa"/>
            <w:vAlign w:val="center"/>
          </w:tcPr>
          <w:p w14:paraId="27552F3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3</w:t>
            </w:r>
          </w:p>
        </w:tc>
        <w:tc>
          <w:tcPr>
            <w:tcW w:w="872" w:type="dxa"/>
            <w:vAlign w:val="center"/>
          </w:tcPr>
          <w:p w14:paraId="0A004D8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2</w:t>
            </w:r>
          </w:p>
        </w:tc>
        <w:tc>
          <w:tcPr>
            <w:tcW w:w="872" w:type="dxa"/>
            <w:vAlign w:val="center"/>
          </w:tcPr>
          <w:p w14:paraId="48AC29D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54**</w:t>
            </w:r>
          </w:p>
        </w:tc>
        <w:tc>
          <w:tcPr>
            <w:tcW w:w="872" w:type="dxa"/>
            <w:vAlign w:val="center"/>
          </w:tcPr>
          <w:p w14:paraId="0FCEBEA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3</w:t>
            </w:r>
          </w:p>
        </w:tc>
        <w:tc>
          <w:tcPr>
            <w:tcW w:w="872" w:type="dxa"/>
            <w:vAlign w:val="center"/>
          </w:tcPr>
          <w:p w14:paraId="0973FAF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0</w:t>
            </w:r>
          </w:p>
        </w:tc>
        <w:tc>
          <w:tcPr>
            <w:tcW w:w="873" w:type="dxa"/>
            <w:vAlign w:val="center"/>
          </w:tcPr>
          <w:p w14:paraId="416E718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9</w:t>
            </w:r>
          </w:p>
        </w:tc>
      </w:tr>
      <w:tr w:rsidR="00CD0A1F" w:rsidRPr="00817547" w14:paraId="79037461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6D784EA4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3B6DCCB5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Water</w:t>
            </w:r>
          </w:p>
        </w:tc>
        <w:tc>
          <w:tcPr>
            <w:tcW w:w="872" w:type="dxa"/>
            <w:vAlign w:val="center"/>
          </w:tcPr>
          <w:p w14:paraId="563C253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2.04***</w:t>
            </w:r>
          </w:p>
        </w:tc>
        <w:tc>
          <w:tcPr>
            <w:tcW w:w="872" w:type="dxa"/>
            <w:vAlign w:val="center"/>
          </w:tcPr>
          <w:p w14:paraId="5C6BE7D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9**</w:t>
            </w:r>
          </w:p>
        </w:tc>
        <w:tc>
          <w:tcPr>
            <w:tcW w:w="872" w:type="dxa"/>
            <w:vAlign w:val="center"/>
          </w:tcPr>
          <w:p w14:paraId="32AB47C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6</w:t>
            </w:r>
          </w:p>
        </w:tc>
        <w:tc>
          <w:tcPr>
            <w:tcW w:w="872" w:type="dxa"/>
            <w:vAlign w:val="center"/>
          </w:tcPr>
          <w:p w14:paraId="6FEC869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0</w:t>
            </w:r>
          </w:p>
        </w:tc>
        <w:tc>
          <w:tcPr>
            <w:tcW w:w="872" w:type="dxa"/>
            <w:vAlign w:val="center"/>
          </w:tcPr>
          <w:p w14:paraId="5FF5042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7**</w:t>
            </w:r>
          </w:p>
        </w:tc>
        <w:tc>
          <w:tcPr>
            <w:tcW w:w="873" w:type="dxa"/>
            <w:vAlign w:val="center"/>
          </w:tcPr>
          <w:p w14:paraId="55AD6B8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3*</w:t>
            </w:r>
          </w:p>
        </w:tc>
      </w:tr>
      <w:tr w:rsidR="00CD0A1F" w:rsidRPr="00817547" w14:paraId="5DE5E3BB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1494B8FC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288945E2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ldlife</w:t>
            </w:r>
          </w:p>
        </w:tc>
        <w:tc>
          <w:tcPr>
            <w:tcW w:w="872" w:type="dxa"/>
            <w:vAlign w:val="center"/>
          </w:tcPr>
          <w:p w14:paraId="0EE68FE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79***</w:t>
            </w:r>
          </w:p>
        </w:tc>
        <w:tc>
          <w:tcPr>
            <w:tcW w:w="872" w:type="dxa"/>
            <w:vAlign w:val="center"/>
          </w:tcPr>
          <w:p w14:paraId="3E2C3DF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9</w:t>
            </w:r>
          </w:p>
        </w:tc>
        <w:tc>
          <w:tcPr>
            <w:tcW w:w="872" w:type="dxa"/>
            <w:vAlign w:val="center"/>
          </w:tcPr>
          <w:p w14:paraId="4252999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6</w:t>
            </w:r>
          </w:p>
        </w:tc>
        <w:tc>
          <w:tcPr>
            <w:tcW w:w="872" w:type="dxa"/>
            <w:vAlign w:val="center"/>
          </w:tcPr>
          <w:p w14:paraId="75DAA2F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40</w:t>
            </w:r>
          </w:p>
        </w:tc>
        <w:tc>
          <w:tcPr>
            <w:tcW w:w="872" w:type="dxa"/>
            <w:vAlign w:val="center"/>
          </w:tcPr>
          <w:p w14:paraId="5FAB0CF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6</w:t>
            </w:r>
          </w:p>
        </w:tc>
        <w:tc>
          <w:tcPr>
            <w:tcW w:w="873" w:type="dxa"/>
            <w:vAlign w:val="center"/>
          </w:tcPr>
          <w:p w14:paraId="401E1A5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5</w:t>
            </w:r>
          </w:p>
        </w:tc>
      </w:tr>
      <w:tr w:rsidR="00CD0A1F" w:rsidRPr="00817547" w14:paraId="01AA3527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575E727F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5D5B4BC0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Good view</w:t>
            </w:r>
          </w:p>
        </w:tc>
        <w:tc>
          <w:tcPr>
            <w:tcW w:w="872" w:type="dxa"/>
            <w:vAlign w:val="center"/>
          </w:tcPr>
          <w:p w14:paraId="504D887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93***</w:t>
            </w:r>
          </w:p>
        </w:tc>
        <w:tc>
          <w:tcPr>
            <w:tcW w:w="872" w:type="dxa"/>
            <w:vAlign w:val="center"/>
          </w:tcPr>
          <w:p w14:paraId="497A16E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0*</w:t>
            </w:r>
          </w:p>
        </w:tc>
        <w:tc>
          <w:tcPr>
            <w:tcW w:w="872" w:type="dxa"/>
            <w:vAlign w:val="center"/>
          </w:tcPr>
          <w:p w14:paraId="6BCC65B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9</w:t>
            </w:r>
          </w:p>
        </w:tc>
        <w:tc>
          <w:tcPr>
            <w:tcW w:w="872" w:type="dxa"/>
            <w:vAlign w:val="center"/>
          </w:tcPr>
          <w:p w14:paraId="1B661AB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3</w:t>
            </w:r>
          </w:p>
        </w:tc>
        <w:tc>
          <w:tcPr>
            <w:tcW w:w="872" w:type="dxa"/>
            <w:vAlign w:val="center"/>
          </w:tcPr>
          <w:p w14:paraId="371C5346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7*</w:t>
            </w:r>
          </w:p>
        </w:tc>
        <w:tc>
          <w:tcPr>
            <w:tcW w:w="873" w:type="dxa"/>
            <w:vAlign w:val="center"/>
          </w:tcPr>
          <w:p w14:paraId="54B3680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5*</w:t>
            </w:r>
          </w:p>
        </w:tc>
      </w:tr>
      <w:tr w:rsidR="00CD0A1F" w:rsidRPr="00817547" w14:paraId="5DF1D58B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79C5C885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33AA8EBA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Attractive buildings</w:t>
            </w:r>
          </w:p>
        </w:tc>
        <w:tc>
          <w:tcPr>
            <w:tcW w:w="872" w:type="dxa"/>
            <w:vAlign w:val="center"/>
          </w:tcPr>
          <w:p w14:paraId="7342739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3</w:t>
            </w:r>
          </w:p>
        </w:tc>
        <w:tc>
          <w:tcPr>
            <w:tcW w:w="872" w:type="dxa"/>
            <w:vAlign w:val="center"/>
          </w:tcPr>
          <w:p w14:paraId="575A9C29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7**</w:t>
            </w:r>
          </w:p>
        </w:tc>
        <w:tc>
          <w:tcPr>
            <w:tcW w:w="872" w:type="dxa"/>
            <w:vAlign w:val="center"/>
          </w:tcPr>
          <w:p w14:paraId="4A25C56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5</w:t>
            </w:r>
          </w:p>
        </w:tc>
        <w:tc>
          <w:tcPr>
            <w:tcW w:w="872" w:type="dxa"/>
            <w:vAlign w:val="center"/>
          </w:tcPr>
          <w:p w14:paraId="261311E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51**</w:t>
            </w:r>
          </w:p>
        </w:tc>
        <w:tc>
          <w:tcPr>
            <w:tcW w:w="872" w:type="dxa"/>
            <w:vAlign w:val="center"/>
          </w:tcPr>
          <w:p w14:paraId="44A3A78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0</w:t>
            </w:r>
          </w:p>
        </w:tc>
        <w:tc>
          <w:tcPr>
            <w:tcW w:w="873" w:type="dxa"/>
            <w:vAlign w:val="center"/>
          </w:tcPr>
          <w:p w14:paraId="555FF97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65**</w:t>
            </w:r>
          </w:p>
        </w:tc>
      </w:tr>
      <w:tr w:rsidR="00CD0A1F" w:rsidRPr="00817547" w14:paraId="0BACCDC9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219A1FBF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30C0AB98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istoric surroundings (e.g., buildings and neighborhoods) </w:t>
            </w:r>
          </w:p>
        </w:tc>
        <w:tc>
          <w:tcPr>
            <w:tcW w:w="872" w:type="dxa"/>
            <w:vAlign w:val="center"/>
          </w:tcPr>
          <w:p w14:paraId="585554A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33*</w:t>
            </w:r>
          </w:p>
        </w:tc>
        <w:tc>
          <w:tcPr>
            <w:tcW w:w="872" w:type="dxa"/>
            <w:vAlign w:val="center"/>
          </w:tcPr>
          <w:p w14:paraId="5C9EABB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3</w:t>
            </w:r>
          </w:p>
        </w:tc>
        <w:tc>
          <w:tcPr>
            <w:tcW w:w="872" w:type="dxa"/>
            <w:vAlign w:val="center"/>
          </w:tcPr>
          <w:p w14:paraId="4E2E8C2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8</w:t>
            </w:r>
          </w:p>
        </w:tc>
        <w:tc>
          <w:tcPr>
            <w:tcW w:w="872" w:type="dxa"/>
            <w:vAlign w:val="center"/>
          </w:tcPr>
          <w:p w14:paraId="6AC2C97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7</w:t>
            </w:r>
          </w:p>
        </w:tc>
        <w:tc>
          <w:tcPr>
            <w:tcW w:w="872" w:type="dxa"/>
            <w:vAlign w:val="center"/>
          </w:tcPr>
          <w:p w14:paraId="4DB7E79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6</w:t>
            </w:r>
          </w:p>
        </w:tc>
        <w:tc>
          <w:tcPr>
            <w:tcW w:w="873" w:type="dxa"/>
            <w:vAlign w:val="center"/>
          </w:tcPr>
          <w:p w14:paraId="233D8F3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4</w:t>
            </w:r>
          </w:p>
        </w:tc>
      </w:tr>
      <w:tr w:rsidR="00CD0A1F" w:rsidRPr="00817547" w14:paraId="3A1F67E0" w14:textId="77777777" w:rsidTr="008A0473">
        <w:trPr>
          <w:trHeight w:val="397"/>
        </w:trPr>
        <w:tc>
          <w:tcPr>
            <w:tcW w:w="383" w:type="dxa"/>
            <w:vMerge w:val="restart"/>
            <w:textDirection w:val="btLr"/>
            <w:vAlign w:val="center"/>
          </w:tcPr>
          <w:p w14:paraId="7F5F5B74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unctional/service</w:t>
            </w: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08445D44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od and drinks</w:t>
            </w:r>
          </w:p>
        </w:tc>
        <w:tc>
          <w:tcPr>
            <w:tcW w:w="872" w:type="dxa"/>
            <w:vAlign w:val="center"/>
          </w:tcPr>
          <w:p w14:paraId="3233882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64**</w:t>
            </w:r>
          </w:p>
        </w:tc>
        <w:tc>
          <w:tcPr>
            <w:tcW w:w="872" w:type="dxa"/>
            <w:vAlign w:val="center"/>
          </w:tcPr>
          <w:p w14:paraId="7DFAA5D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2</w:t>
            </w:r>
          </w:p>
        </w:tc>
        <w:tc>
          <w:tcPr>
            <w:tcW w:w="872" w:type="dxa"/>
            <w:vAlign w:val="center"/>
          </w:tcPr>
          <w:p w14:paraId="13BA18D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9</w:t>
            </w:r>
          </w:p>
        </w:tc>
        <w:tc>
          <w:tcPr>
            <w:tcW w:w="872" w:type="dxa"/>
            <w:vAlign w:val="center"/>
          </w:tcPr>
          <w:p w14:paraId="65584FE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42***</w:t>
            </w:r>
          </w:p>
        </w:tc>
        <w:tc>
          <w:tcPr>
            <w:tcW w:w="872" w:type="dxa"/>
            <w:vAlign w:val="center"/>
          </w:tcPr>
          <w:p w14:paraId="07FEB35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4</w:t>
            </w:r>
          </w:p>
        </w:tc>
        <w:tc>
          <w:tcPr>
            <w:tcW w:w="873" w:type="dxa"/>
            <w:vAlign w:val="center"/>
          </w:tcPr>
          <w:p w14:paraId="51335A6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64**</w:t>
            </w:r>
          </w:p>
        </w:tc>
      </w:tr>
      <w:tr w:rsidR="00CD0A1F" w:rsidRPr="00817547" w14:paraId="38E81BD4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61E0C308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06A6EEC3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ayground/activity area</w:t>
            </w:r>
          </w:p>
        </w:tc>
        <w:tc>
          <w:tcPr>
            <w:tcW w:w="872" w:type="dxa"/>
            <w:vAlign w:val="center"/>
          </w:tcPr>
          <w:p w14:paraId="3DF12EC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3</w:t>
            </w:r>
          </w:p>
        </w:tc>
        <w:tc>
          <w:tcPr>
            <w:tcW w:w="872" w:type="dxa"/>
            <w:vAlign w:val="center"/>
          </w:tcPr>
          <w:p w14:paraId="689BF42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2***</w:t>
            </w:r>
          </w:p>
        </w:tc>
        <w:tc>
          <w:tcPr>
            <w:tcW w:w="872" w:type="dxa"/>
            <w:vAlign w:val="center"/>
          </w:tcPr>
          <w:p w14:paraId="41F1C1E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35</w:t>
            </w:r>
          </w:p>
        </w:tc>
        <w:tc>
          <w:tcPr>
            <w:tcW w:w="872" w:type="dxa"/>
            <w:vAlign w:val="center"/>
          </w:tcPr>
          <w:p w14:paraId="72A77C1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7</w:t>
            </w:r>
          </w:p>
        </w:tc>
        <w:tc>
          <w:tcPr>
            <w:tcW w:w="872" w:type="dxa"/>
            <w:vAlign w:val="center"/>
          </w:tcPr>
          <w:p w14:paraId="1E4FCC9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1</w:t>
            </w:r>
          </w:p>
        </w:tc>
        <w:tc>
          <w:tcPr>
            <w:tcW w:w="873" w:type="dxa"/>
            <w:vAlign w:val="center"/>
          </w:tcPr>
          <w:p w14:paraId="766918C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9</w:t>
            </w:r>
          </w:p>
        </w:tc>
      </w:tr>
      <w:tr w:rsidR="00CD0A1F" w:rsidRPr="00817547" w14:paraId="1059B8E2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3B805AF9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462EDCD2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nches/picnic areas</w:t>
            </w:r>
          </w:p>
        </w:tc>
        <w:tc>
          <w:tcPr>
            <w:tcW w:w="872" w:type="dxa"/>
            <w:vAlign w:val="center"/>
          </w:tcPr>
          <w:p w14:paraId="65E485C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5</w:t>
            </w:r>
          </w:p>
        </w:tc>
        <w:tc>
          <w:tcPr>
            <w:tcW w:w="872" w:type="dxa"/>
            <w:vAlign w:val="center"/>
          </w:tcPr>
          <w:p w14:paraId="0AED1A8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1</w:t>
            </w:r>
          </w:p>
        </w:tc>
        <w:tc>
          <w:tcPr>
            <w:tcW w:w="872" w:type="dxa"/>
            <w:vAlign w:val="center"/>
          </w:tcPr>
          <w:p w14:paraId="451EA05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7</w:t>
            </w:r>
          </w:p>
        </w:tc>
        <w:tc>
          <w:tcPr>
            <w:tcW w:w="872" w:type="dxa"/>
            <w:vAlign w:val="center"/>
          </w:tcPr>
          <w:p w14:paraId="42F98BB6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0</w:t>
            </w:r>
          </w:p>
        </w:tc>
        <w:tc>
          <w:tcPr>
            <w:tcW w:w="872" w:type="dxa"/>
            <w:vAlign w:val="center"/>
          </w:tcPr>
          <w:p w14:paraId="7A718CB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4</w:t>
            </w:r>
          </w:p>
        </w:tc>
        <w:tc>
          <w:tcPr>
            <w:tcW w:w="873" w:type="dxa"/>
            <w:vAlign w:val="center"/>
          </w:tcPr>
          <w:p w14:paraId="71316E19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7</w:t>
            </w:r>
          </w:p>
        </w:tc>
      </w:tr>
      <w:tr w:rsidR="00CD0A1F" w:rsidRPr="00817547" w14:paraId="0EF844EC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5D167D0F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42C882D0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ilet</w:t>
            </w:r>
          </w:p>
        </w:tc>
        <w:tc>
          <w:tcPr>
            <w:tcW w:w="872" w:type="dxa"/>
            <w:vAlign w:val="center"/>
          </w:tcPr>
          <w:p w14:paraId="7896603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99***</w:t>
            </w:r>
          </w:p>
        </w:tc>
        <w:tc>
          <w:tcPr>
            <w:tcW w:w="872" w:type="dxa"/>
            <w:vAlign w:val="center"/>
          </w:tcPr>
          <w:p w14:paraId="3BF5C87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3</w:t>
            </w:r>
          </w:p>
        </w:tc>
        <w:tc>
          <w:tcPr>
            <w:tcW w:w="872" w:type="dxa"/>
            <w:vAlign w:val="center"/>
          </w:tcPr>
          <w:p w14:paraId="5F1856C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4</w:t>
            </w:r>
          </w:p>
        </w:tc>
        <w:tc>
          <w:tcPr>
            <w:tcW w:w="872" w:type="dxa"/>
            <w:vAlign w:val="center"/>
          </w:tcPr>
          <w:p w14:paraId="43C59FB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0</w:t>
            </w:r>
          </w:p>
        </w:tc>
        <w:tc>
          <w:tcPr>
            <w:tcW w:w="872" w:type="dxa"/>
            <w:vAlign w:val="center"/>
          </w:tcPr>
          <w:p w14:paraId="0F8D8C7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6</w:t>
            </w:r>
          </w:p>
        </w:tc>
        <w:tc>
          <w:tcPr>
            <w:tcW w:w="873" w:type="dxa"/>
            <w:vAlign w:val="center"/>
          </w:tcPr>
          <w:p w14:paraId="4451BE2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5</w:t>
            </w:r>
          </w:p>
        </w:tc>
      </w:tr>
      <w:tr w:rsidR="00CD0A1F" w:rsidRPr="00817547" w14:paraId="126AA03A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6578BD0A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63F92862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Well-lit</w:t>
            </w:r>
          </w:p>
        </w:tc>
        <w:tc>
          <w:tcPr>
            <w:tcW w:w="872" w:type="dxa"/>
            <w:vAlign w:val="center"/>
          </w:tcPr>
          <w:p w14:paraId="579F1F8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7</w:t>
            </w:r>
          </w:p>
        </w:tc>
        <w:tc>
          <w:tcPr>
            <w:tcW w:w="872" w:type="dxa"/>
            <w:vAlign w:val="center"/>
          </w:tcPr>
          <w:p w14:paraId="0E8A569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4</w:t>
            </w:r>
          </w:p>
        </w:tc>
        <w:tc>
          <w:tcPr>
            <w:tcW w:w="872" w:type="dxa"/>
            <w:vAlign w:val="center"/>
          </w:tcPr>
          <w:p w14:paraId="6C27B33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73</w:t>
            </w:r>
          </w:p>
        </w:tc>
        <w:tc>
          <w:tcPr>
            <w:tcW w:w="872" w:type="dxa"/>
            <w:vAlign w:val="center"/>
          </w:tcPr>
          <w:p w14:paraId="4A1259A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33*</w:t>
            </w:r>
          </w:p>
        </w:tc>
        <w:tc>
          <w:tcPr>
            <w:tcW w:w="872" w:type="dxa"/>
            <w:vAlign w:val="center"/>
          </w:tcPr>
          <w:p w14:paraId="3D07643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0</w:t>
            </w:r>
          </w:p>
        </w:tc>
        <w:tc>
          <w:tcPr>
            <w:tcW w:w="873" w:type="dxa"/>
            <w:vAlign w:val="center"/>
          </w:tcPr>
          <w:p w14:paraId="5F9C836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75</w:t>
            </w:r>
          </w:p>
        </w:tc>
      </w:tr>
      <w:tr w:rsidR="00CD0A1F" w:rsidRPr="00817547" w14:paraId="0F028D84" w14:textId="77777777" w:rsidTr="008A0473">
        <w:trPr>
          <w:trHeight w:val="397"/>
        </w:trPr>
        <w:tc>
          <w:tcPr>
            <w:tcW w:w="383" w:type="dxa"/>
            <w:vMerge w:val="restart"/>
            <w:textDirection w:val="btLr"/>
            <w:vAlign w:val="center"/>
          </w:tcPr>
          <w:p w14:paraId="1F918A51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h-/route-quality</w:t>
            </w: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2D741693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ain terrain</w:t>
            </w:r>
          </w:p>
        </w:tc>
        <w:tc>
          <w:tcPr>
            <w:tcW w:w="872" w:type="dxa"/>
            <w:vAlign w:val="center"/>
          </w:tcPr>
          <w:p w14:paraId="70EA51F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1***</w:t>
            </w:r>
          </w:p>
        </w:tc>
        <w:tc>
          <w:tcPr>
            <w:tcW w:w="872" w:type="dxa"/>
            <w:vAlign w:val="center"/>
          </w:tcPr>
          <w:p w14:paraId="6856A06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5**</w:t>
            </w:r>
          </w:p>
        </w:tc>
        <w:tc>
          <w:tcPr>
            <w:tcW w:w="872" w:type="dxa"/>
            <w:vAlign w:val="center"/>
          </w:tcPr>
          <w:p w14:paraId="5E549A69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7</w:t>
            </w:r>
          </w:p>
        </w:tc>
        <w:tc>
          <w:tcPr>
            <w:tcW w:w="872" w:type="dxa"/>
            <w:vAlign w:val="center"/>
          </w:tcPr>
          <w:p w14:paraId="6EB485C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5</w:t>
            </w:r>
          </w:p>
        </w:tc>
        <w:tc>
          <w:tcPr>
            <w:tcW w:w="872" w:type="dxa"/>
            <w:vAlign w:val="center"/>
          </w:tcPr>
          <w:p w14:paraId="1E7E43F9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5</w:t>
            </w:r>
          </w:p>
        </w:tc>
        <w:tc>
          <w:tcPr>
            <w:tcW w:w="873" w:type="dxa"/>
            <w:vAlign w:val="center"/>
          </w:tcPr>
          <w:p w14:paraId="6D025EF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36</w:t>
            </w:r>
          </w:p>
        </w:tc>
      </w:tr>
      <w:tr w:rsidR="00CD0A1F" w:rsidRPr="00817547" w14:paraId="68ECC5DF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6FFBBB9F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2759A538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lly terrain</w:t>
            </w:r>
          </w:p>
        </w:tc>
        <w:tc>
          <w:tcPr>
            <w:tcW w:w="872" w:type="dxa"/>
            <w:vAlign w:val="center"/>
          </w:tcPr>
          <w:p w14:paraId="465B84F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77***</w:t>
            </w:r>
          </w:p>
        </w:tc>
        <w:tc>
          <w:tcPr>
            <w:tcW w:w="872" w:type="dxa"/>
            <w:vAlign w:val="center"/>
          </w:tcPr>
          <w:p w14:paraId="400875B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8</w:t>
            </w:r>
          </w:p>
        </w:tc>
        <w:tc>
          <w:tcPr>
            <w:tcW w:w="872" w:type="dxa"/>
            <w:vAlign w:val="center"/>
          </w:tcPr>
          <w:p w14:paraId="1F987E4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5</w:t>
            </w:r>
          </w:p>
        </w:tc>
        <w:tc>
          <w:tcPr>
            <w:tcW w:w="872" w:type="dxa"/>
            <w:vAlign w:val="center"/>
          </w:tcPr>
          <w:p w14:paraId="3830C48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36</w:t>
            </w:r>
          </w:p>
        </w:tc>
        <w:tc>
          <w:tcPr>
            <w:tcW w:w="872" w:type="dxa"/>
            <w:vAlign w:val="center"/>
          </w:tcPr>
          <w:p w14:paraId="41F14AD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4</w:t>
            </w:r>
          </w:p>
        </w:tc>
        <w:tc>
          <w:tcPr>
            <w:tcW w:w="873" w:type="dxa"/>
            <w:vAlign w:val="center"/>
          </w:tcPr>
          <w:p w14:paraId="60D1BA8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53***</w:t>
            </w:r>
          </w:p>
        </w:tc>
      </w:tr>
      <w:tr w:rsidR="00CD0A1F" w:rsidRPr="00817547" w14:paraId="438D6D40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5E6FE223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054348A9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ide paths to go side-by-side </w:t>
            </w:r>
          </w:p>
        </w:tc>
        <w:tc>
          <w:tcPr>
            <w:tcW w:w="872" w:type="dxa"/>
            <w:vAlign w:val="center"/>
          </w:tcPr>
          <w:p w14:paraId="25001A1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8</w:t>
            </w:r>
          </w:p>
        </w:tc>
        <w:tc>
          <w:tcPr>
            <w:tcW w:w="872" w:type="dxa"/>
            <w:vAlign w:val="center"/>
          </w:tcPr>
          <w:p w14:paraId="0FF6943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9*</w:t>
            </w:r>
          </w:p>
        </w:tc>
        <w:tc>
          <w:tcPr>
            <w:tcW w:w="872" w:type="dxa"/>
            <w:vAlign w:val="center"/>
          </w:tcPr>
          <w:p w14:paraId="019FEFF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5</w:t>
            </w:r>
          </w:p>
        </w:tc>
        <w:tc>
          <w:tcPr>
            <w:tcW w:w="872" w:type="dxa"/>
            <w:vAlign w:val="center"/>
          </w:tcPr>
          <w:p w14:paraId="6FC6600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9</w:t>
            </w:r>
          </w:p>
        </w:tc>
        <w:tc>
          <w:tcPr>
            <w:tcW w:w="872" w:type="dxa"/>
            <w:vAlign w:val="center"/>
          </w:tcPr>
          <w:p w14:paraId="285E43E6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7</w:t>
            </w:r>
          </w:p>
        </w:tc>
        <w:tc>
          <w:tcPr>
            <w:tcW w:w="873" w:type="dxa"/>
            <w:vAlign w:val="center"/>
          </w:tcPr>
          <w:p w14:paraId="435F8C12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2</w:t>
            </w:r>
          </w:p>
        </w:tc>
      </w:tr>
      <w:tr w:rsidR="00CD0A1F" w:rsidRPr="00817547" w14:paraId="7E9F30E8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23A4FA82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0B2B00EE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 surface</w:t>
            </w:r>
          </w:p>
        </w:tc>
        <w:tc>
          <w:tcPr>
            <w:tcW w:w="872" w:type="dxa"/>
            <w:vAlign w:val="center"/>
          </w:tcPr>
          <w:p w14:paraId="2F3C3BE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4</w:t>
            </w:r>
          </w:p>
        </w:tc>
        <w:tc>
          <w:tcPr>
            <w:tcW w:w="872" w:type="dxa"/>
            <w:vAlign w:val="center"/>
          </w:tcPr>
          <w:p w14:paraId="34D1CFB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9</w:t>
            </w:r>
          </w:p>
        </w:tc>
        <w:tc>
          <w:tcPr>
            <w:tcW w:w="872" w:type="dxa"/>
            <w:vAlign w:val="center"/>
          </w:tcPr>
          <w:p w14:paraId="701AD3C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50*</w:t>
            </w:r>
          </w:p>
        </w:tc>
        <w:tc>
          <w:tcPr>
            <w:tcW w:w="872" w:type="dxa"/>
            <w:vAlign w:val="center"/>
          </w:tcPr>
          <w:p w14:paraId="503A945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5</w:t>
            </w:r>
          </w:p>
        </w:tc>
        <w:tc>
          <w:tcPr>
            <w:tcW w:w="872" w:type="dxa"/>
            <w:vAlign w:val="center"/>
          </w:tcPr>
          <w:p w14:paraId="725A9A5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1</w:t>
            </w:r>
          </w:p>
        </w:tc>
        <w:tc>
          <w:tcPr>
            <w:tcW w:w="873" w:type="dxa"/>
            <w:vAlign w:val="center"/>
          </w:tcPr>
          <w:p w14:paraId="18E0AED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8</w:t>
            </w:r>
          </w:p>
        </w:tc>
      </w:tr>
      <w:tr w:rsidR="00CD0A1F" w:rsidRPr="00817547" w14:paraId="1B6EDC06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3C244232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  <w:hideMark/>
          </w:tcPr>
          <w:p w14:paraId="560C5333" w14:textId="77777777" w:rsidR="00CD0A1F" w:rsidRPr="00817547" w:rsidRDefault="00CD0A1F" w:rsidP="00CD0A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llenging route</w:t>
            </w:r>
          </w:p>
        </w:tc>
        <w:tc>
          <w:tcPr>
            <w:tcW w:w="872" w:type="dxa"/>
            <w:vAlign w:val="center"/>
          </w:tcPr>
          <w:p w14:paraId="16314AE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95***</w:t>
            </w:r>
          </w:p>
        </w:tc>
        <w:tc>
          <w:tcPr>
            <w:tcW w:w="872" w:type="dxa"/>
            <w:vAlign w:val="center"/>
          </w:tcPr>
          <w:p w14:paraId="7C13A0D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9</w:t>
            </w:r>
          </w:p>
        </w:tc>
        <w:tc>
          <w:tcPr>
            <w:tcW w:w="872" w:type="dxa"/>
            <w:vAlign w:val="center"/>
          </w:tcPr>
          <w:p w14:paraId="180F1E6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5</w:t>
            </w:r>
          </w:p>
        </w:tc>
        <w:tc>
          <w:tcPr>
            <w:tcW w:w="872" w:type="dxa"/>
            <w:vAlign w:val="center"/>
          </w:tcPr>
          <w:p w14:paraId="170ECA83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6</w:t>
            </w:r>
          </w:p>
        </w:tc>
        <w:tc>
          <w:tcPr>
            <w:tcW w:w="872" w:type="dxa"/>
            <w:vAlign w:val="center"/>
          </w:tcPr>
          <w:p w14:paraId="2D7BBCB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7</w:t>
            </w:r>
          </w:p>
        </w:tc>
        <w:tc>
          <w:tcPr>
            <w:tcW w:w="873" w:type="dxa"/>
            <w:vAlign w:val="center"/>
          </w:tcPr>
          <w:p w14:paraId="7F026F2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49**</w:t>
            </w:r>
          </w:p>
        </w:tc>
      </w:tr>
      <w:tr w:rsidR="00CD0A1F" w:rsidRPr="00817547" w14:paraId="5CEBCCE2" w14:textId="77777777" w:rsidTr="008A0473">
        <w:trPr>
          <w:trHeight w:val="397"/>
        </w:trPr>
        <w:tc>
          <w:tcPr>
            <w:tcW w:w="383" w:type="dxa"/>
            <w:vMerge w:val="restart"/>
            <w:textDirection w:val="btLr"/>
            <w:vAlign w:val="center"/>
          </w:tcPr>
          <w:p w14:paraId="06FB9625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-/personal atmosphere</w:t>
            </w: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7CBBB33F" w14:textId="403C4507" w:rsidR="00CD0A1F" w:rsidRPr="00817547" w:rsidRDefault="00CD0A1F" w:rsidP="00CD0A1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quility</w:t>
            </w:r>
          </w:p>
        </w:tc>
        <w:tc>
          <w:tcPr>
            <w:tcW w:w="872" w:type="dxa"/>
            <w:vAlign w:val="center"/>
          </w:tcPr>
          <w:p w14:paraId="588F0490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4</w:t>
            </w:r>
          </w:p>
        </w:tc>
        <w:tc>
          <w:tcPr>
            <w:tcW w:w="872" w:type="dxa"/>
            <w:vAlign w:val="center"/>
          </w:tcPr>
          <w:p w14:paraId="01AEF9E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2***</w:t>
            </w:r>
          </w:p>
        </w:tc>
        <w:tc>
          <w:tcPr>
            <w:tcW w:w="872" w:type="dxa"/>
            <w:vAlign w:val="center"/>
          </w:tcPr>
          <w:p w14:paraId="30B5FAD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0</w:t>
            </w:r>
          </w:p>
        </w:tc>
        <w:tc>
          <w:tcPr>
            <w:tcW w:w="872" w:type="dxa"/>
            <w:vAlign w:val="center"/>
          </w:tcPr>
          <w:p w14:paraId="506507D6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4</w:t>
            </w:r>
          </w:p>
        </w:tc>
        <w:tc>
          <w:tcPr>
            <w:tcW w:w="872" w:type="dxa"/>
            <w:vAlign w:val="center"/>
          </w:tcPr>
          <w:p w14:paraId="4EEA85A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7</w:t>
            </w:r>
          </w:p>
        </w:tc>
        <w:tc>
          <w:tcPr>
            <w:tcW w:w="873" w:type="dxa"/>
            <w:vAlign w:val="center"/>
          </w:tcPr>
          <w:p w14:paraId="1615C9C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4</w:t>
            </w:r>
          </w:p>
        </w:tc>
      </w:tr>
      <w:tr w:rsidR="00CD0A1F" w:rsidRPr="00817547" w14:paraId="1DCEE21E" w14:textId="77777777" w:rsidTr="008A0473">
        <w:trPr>
          <w:trHeight w:val="397"/>
        </w:trPr>
        <w:tc>
          <w:tcPr>
            <w:tcW w:w="383" w:type="dxa"/>
            <w:vMerge/>
            <w:textDirection w:val="btLr"/>
            <w:vAlign w:val="center"/>
          </w:tcPr>
          <w:p w14:paraId="5D1FED44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2CDE2A83" w14:textId="77777777" w:rsidR="00CD0A1F" w:rsidRPr="00817547" w:rsidRDefault="00CD0A1F" w:rsidP="00CD0A1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litude</w:t>
            </w:r>
          </w:p>
        </w:tc>
        <w:tc>
          <w:tcPr>
            <w:tcW w:w="872" w:type="dxa"/>
            <w:vAlign w:val="center"/>
          </w:tcPr>
          <w:p w14:paraId="5BC58BD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5</w:t>
            </w:r>
          </w:p>
        </w:tc>
        <w:tc>
          <w:tcPr>
            <w:tcW w:w="872" w:type="dxa"/>
            <w:vAlign w:val="center"/>
          </w:tcPr>
          <w:p w14:paraId="4492A82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4***</w:t>
            </w:r>
          </w:p>
        </w:tc>
        <w:tc>
          <w:tcPr>
            <w:tcW w:w="872" w:type="dxa"/>
            <w:vAlign w:val="center"/>
          </w:tcPr>
          <w:p w14:paraId="494A7D7F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46</w:t>
            </w:r>
          </w:p>
        </w:tc>
        <w:tc>
          <w:tcPr>
            <w:tcW w:w="872" w:type="dxa"/>
            <w:vAlign w:val="center"/>
          </w:tcPr>
          <w:p w14:paraId="49BD3EF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7</w:t>
            </w:r>
          </w:p>
        </w:tc>
        <w:tc>
          <w:tcPr>
            <w:tcW w:w="872" w:type="dxa"/>
            <w:vAlign w:val="center"/>
          </w:tcPr>
          <w:p w14:paraId="7C263F2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4</w:t>
            </w:r>
          </w:p>
        </w:tc>
        <w:tc>
          <w:tcPr>
            <w:tcW w:w="873" w:type="dxa"/>
            <w:vAlign w:val="center"/>
          </w:tcPr>
          <w:p w14:paraId="6252CEA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8</w:t>
            </w:r>
          </w:p>
        </w:tc>
      </w:tr>
      <w:tr w:rsidR="00CD0A1F" w:rsidRPr="00817547" w14:paraId="069D0003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24C55FA2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42F28F4F" w14:textId="77777777" w:rsidR="00CD0A1F" w:rsidRPr="00817547" w:rsidRDefault="00CD0A1F" w:rsidP="00CD0A1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et people</w:t>
            </w:r>
          </w:p>
        </w:tc>
        <w:tc>
          <w:tcPr>
            <w:tcW w:w="872" w:type="dxa"/>
            <w:vAlign w:val="center"/>
          </w:tcPr>
          <w:p w14:paraId="746F3D9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3</w:t>
            </w:r>
          </w:p>
        </w:tc>
        <w:tc>
          <w:tcPr>
            <w:tcW w:w="872" w:type="dxa"/>
            <w:vAlign w:val="center"/>
          </w:tcPr>
          <w:p w14:paraId="6A9A7EF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1**</w:t>
            </w:r>
          </w:p>
        </w:tc>
        <w:tc>
          <w:tcPr>
            <w:tcW w:w="872" w:type="dxa"/>
            <w:vAlign w:val="center"/>
          </w:tcPr>
          <w:p w14:paraId="440634C8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8</w:t>
            </w:r>
          </w:p>
        </w:tc>
        <w:tc>
          <w:tcPr>
            <w:tcW w:w="872" w:type="dxa"/>
            <w:vAlign w:val="center"/>
          </w:tcPr>
          <w:p w14:paraId="3D23AF1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55***</w:t>
            </w:r>
          </w:p>
        </w:tc>
        <w:tc>
          <w:tcPr>
            <w:tcW w:w="872" w:type="dxa"/>
            <w:vAlign w:val="center"/>
          </w:tcPr>
          <w:p w14:paraId="1D00649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8</w:t>
            </w:r>
          </w:p>
        </w:tc>
        <w:tc>
          <w:tcPr>
            <w:tcW w:w="873" w:type="dxa"/>
            <w:vAlign w:val="center"/>
          </w:tcPr>
          <w:p w14:paraId="3320A66A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25</w:t>
            </w:r>
          </w:p>
        </w:tc>
      </w:tr>
      <w:tr w:rsidR="00CD0A1F" w:rsidRPr="00817547" w14:paraId="4974388A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50161BDA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7B374CD7" w14:textId="77777777" w:rsidR="00CD0A1F" w:rsidRPr="00817547" w:rsidRDefault="00CD0A1F" w:rsidP="00CD0A1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ersonal significance  </w:t>
            </w:r>
          </w:p>
        </w:tc>
        <w:tc>
          <w:tcPr>
            <w:tcW w:w="872" w:type="dxa"/>
            <w:vAlign w:val="center"/>
          </w:tcPr>
          <w:p w14:paraId="729F7795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70**</w:t>
            </w:r>
          </w:p>
        </w:tc>
        <w:tc>
          <w:tcPr>
            <w:tcW w:w="872" w:type="dxa"/>
            <w:vAlign w:val="center"/>
          </w:tcPr>
          <w:p w14:paraId="6ABB940D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02</w:t>
            </w:r>
          </w:p>
        </w:tc>
        <w:tc>
          <w:tcPr>
            <w:tcW w:w="872" w:type="dxa"/>
            <w:vAlign w:val="center"/>
          </w:tcPr>
          <w:p w14:paraId="392B998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8</w:t>
            </w:r>
          </w:p>
        </w:tc>
        <w:tc>
          <w:tcPr>
            <w:tcW w:w="872" w:type="dxa"/>
            <w:vAlign w:val="center"/>
          </w:tcPr>
          <w:p w14:paraId="58AEA67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19</w:t>
            </w:r>
          </w:p>
        </w:tc>
        <w:tc>
          <w:tcPr>
            <w:tcW w:w="872" w:type="dxa"/>
            <w:vAlign w:val="center"/>
          </w:tcPr>
          <w:p w14:paraId="3F3500D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4</w:t>
            </w:r>
          </w:p>
        </w:tc>
        <w:tc>
          <w:tcPr>
            <w:tcW w:w="873" w:type="dxa"/>
            <w:vAlign w:val="center"/>
          </w:tcPr>
          <w:p w14:paraId="6F6D26B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83</w:t>
            </w:r>
          </w:p>
        </w:tc>
      </w:tr>
      <w:tr w:rsidR="00CD0A1F" w:rsidRPr="00817547" w14:paraId="4484D74E" w14:textId="77777777" w:rsidTr="008A0473">
        <w:trPr>
          <w:trHeight w:val="397"/>
        </w:trPr>
        <w:tc>
          <w:tcPr>
            <w:tcW w:w="383" w:type="dxa"/>
            <w:vMerge/>
            <w:vAlign w:val="center"/>
          </w:tcPr>
          <w:p w14:paraId="0AA9E72B" w14:textId="77777777" w:rsidR="00CD0A1F" w:rsidRPr="00817547" w:rsidRDefault="00CD0A1F" w:rsidP="00CD0A1F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12" w:type="dxa"/>
            <w:shd w:val="clear" w:color="auto" w:fill="auto"/>
            <w:noWrap/>
            <w:vAlign w:val="bottom"/>
          </w:tcPr>
          <w:p w14:paraId="331618B7" w14:textId="77777777" w:rsidR="00CD0A1F" w:rsidRPr="00817547" w:rsidRDefault="00CD0A1F" w:rsidP="00CD0A1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17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ood atmosphere </w:t>
            </w:r>
          </w:p>
        </w:tc>
        <w:tc>
          <w:tcPr>
            <w:tcW w:w="872" w:type="dxa"/>
            <w:vAlign w:val="center"/>
          </w:tcPr>
          <w:p w14:paraId="455236EE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51**</w:t>
            </w:r>
          </w:p>
        </w:tc>
        <w:tc>
          <w:tcPr>
            <w:tcW w:w="872" w:type="dxa"/>
            <w:vAlign w:val="center"/>
          </w:tcPr>
          <w:p w14:paraId="7E121B67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67***</w:t>
            </w:r>
          </w:p>
        </w:tc>
        <w:tc>
          <w:tcPr>
            <w:tcW w:w="872" w:type="dxa"/>
            <w:vAlign w:val="center"/>
          </w:tcPr>
          <w:p w14:paraId="17B2418C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55*</w:t>
            </w:r>
          </w:p>
        </w:tc>
        <w:tc>
          <w:tcPr>
            <w:tcW w:w="872" w:type="dxa"/>
            <w:vAlign w:val="center"/>
          </w:tcPr>
          <w:p w14:paraId="2C89468B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75</w:t>
            </w:r>
          </w:p>
        </w:tc>
        <w:tc>
          <w:tcPr>
            <w:tcW w:w="872" w:type="dxa"/>
            <w:vAlign w:val="center"/>
          </w:tcPr>
          <w:p w14:paraId="2963FC31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0.92</w:t>
            </w:r>
          </w:p>
        </w:tc>
        <w:tc>
          <w:tcPr>
            <w:tcW w:w="873" w:type="dxa"/>
            <w:vAlign w:val="center"/>
          </w:tcPr>
          <w:p w14:paraId="7BCEB864" w14:textId="77777777" w:rsidR="00CD0A1F" w:rsidRPr="00817547" w:rsidRDefault="00CD0A1F" w:rsidP="00CD0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8175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  <w:t>1.40</w:t>
            </w:r>
          </w:p>
        </w:tc>
      </w:tr>
    </w:tbl>
    <w:p w14:paraId="3744924B" w14:textId="39CFD4BB" w:rsidR="00897CD0" w:rsidRPr="00E66751" w:rsidRDefault="00C737FB" w:rsidP="00897CD0">
      <w:pPr>
        <w:pStyle w:val="ListBullet"/>
        <w:numPr>
          <w:ilvl w:val="0"/>
          <w:numId w:val="0"/>
        </w:num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: </w:t>
      </w:r>
      <w:r w:rsidR="00076A4C">
        <w:rPr>
          <w:rFonts w:ascii="Times New Roman" w:hAnsi="Times New Roman" w:cs="Times New Roman"/>
          <w:sz w:val="24"/>
          <w:szCs w:val="24"/>
          <w:lang w:val="en-US"/>
        </w:rPr>
        <w:t xml:space="preserve">Each POI </w:t>
      </w:r>
      <w:r w:rsidR="006E4FCC">
        <w:rPr>
          <w:rFonts w:ascii="Times New Roman" w:hAnsi="Times New Roman" w:cs="Times New Roman"/>
          <w:sz w:val="24"/>
          <w:szCs w:val="24"/>
          <w:lang w:val="en-US"/>
        </w:rPr>
        <w:t xml:space="preserve">are dichotomized to have a </w:t>
      </w:r>
      <w:r w:rsidR="00085ECD">
        <w:rPr>
          <w:rFonts w:ascii="Times New Roman" w:hAnsi="Times New Roman" w:cs="Times New Roman"/>
          <w:sz w:val="24"/>
          <w:szCs w:val="24"/>
          <w:lang w:val="en-US"/>
        </w:rPr>
        <w:t>specific characteristic or not</w:t>
      </w:r>
      <w:r w:rsidR="00653B63">
        <w:rPr>
          <w:rFonts w:ascii="Times New Roman" w:hAnsi="Times New Roman" w:cs="Times New Roman"/>
          <w:sz w:val="24"/>
          <w:szCs w:val="24"/>
          <w:lang w:val="en-US"/>
        </w:rPr>
        <w:t>, the latter being the reference gr</w:t>
      </w:r>
      <w:r w:rsidR="008E392E">
        <w:rPr>
          <w:rFonts w:ascii="Times New Roman" w:hAnsi="Times New Roman" w:cs="Times New Roman"/>
          <w:sz w:val="24"/>
          <w:szCs w:val="24"/>
          <w:lang w:val="en-US"/>
        </w:rPr>
        <w:t>oup</w:t>
      </w:r>
      <w:r w:rsidR="00085E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97CD0" w:rsidRPr="00E66751">
        <w:rPr>
          <w:rFonts w:ascii="Times New Roman" w:hAnsi="Times New Roman" w:cs="Times New Roman"/>
          <w:sz w:val="24"/>
          <w:szCs w:val="24"/>
          <w:lang w:val="en-US"/>
        </w:rPr>
        <w:t xml:space="preserve">*: p&lt;0.05, **:p&lt;0.01 and ***: p&lt;0.0001 </w:t>
      </w:r>
    </w:p>
    <w:p w14:paraId="5CAD219C" w14:textId="77777777" w:rsidR="00897CD0" w:rsidRPr="00E66751" w:rsidRDefault="00897CD0" w:rsidP="00897CD0">
      <w:pPr>
        <w:rPr>
          <w:rFonts w:ascii="Times New Roman" w:hAnsi="Times New Roman" w:cs="Times New Roman"/>
          <w:b/>
          <w:bCs/>
          <w:lang w:val="en-US"/>
        </w:rPr>
      </w:pPr>
    </w:p>
    <w:p w14:paraId="78EF39C1" w14:textId="77777777" w:rsidR="00897CD0" w:rsidRPr="006E4FCC" w:rsidRDefault="00897CD0" w:rsidP="00897CD0">
      <w:pPr>
        <w:jc w:val="both"/>
        <w:rPr>
          <w:rFonts w:ascii="Times New Roman" w:hAnsi="Times New Roman" w:cs="Times New Roman"/>
          <w:lang w:val="en-US"/>
        </w:rPr>
      </w:pPr>
    </w:p>
    <w:p w14:paraId="0C87AA63" w14:textId="77777777" w:rsidR="00897CD0" w:rsidRPr="006E4FCC" w:rsidRDefault="00897CD0" w:rsidP="00897CD0">
      <w:pPr>
        <w:rPr>
          <w:rFonts w:ascii="Times New Roman" w:hAnsi="Times New Roman" w:cs="Times New Roman"/>
          <w:lang w:val="en-US"/>
        </w:rPr>
      </w:pPr>
    </w:p>
    <w:bookmarkEnd w:id="0"/>
    <w:p w14:paraId="39711330" w14:textId="73B4F077" w:rsidR="004266C6" w:rsidRPr="006E4FCC" w:rsidRDefault="004266C6" w:rsidP="00571F4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4266C6" w:rsidRPr="006E4FCC" w:rsidSect="001778E0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4B118" w14:textId="77777777" w:rsidR="009B4249" w:rsidRDefault="009B4249" w:rsidP="008B53D4">
      <w:r>
        <w:separator/>
      </w:r>
    </w:p>
  </w:endnote>
  <w:endnote w:type="continuationSeparator" w:id="0">
    <w:p w14:paraId="490A3BEA" w14:textId="77777777" w:rsidR="009B4249" w:rsidRDefault="009B4249" w:rsidP="008B53D4">
      <w:r>
        <w:continuationSeparator/>
      </w:r>
    </w:p>
  </w:endnote>
  <w:endnote w:type="continuationNotice" w:id="1">
    <w:p w14:paraId="0178E792" w14:textId="77777777" w:rsidR="009B4249" w:rsidRDefault="009B42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1911623"/>
      <w:docPartObj>
        <w:docPartGallery w:val="Page Numbers (Bottom of Page)"/>
        <w:docPartUnique/>
      </w:docPartObj>
    </w:sdtPr>
    <w:sdtEndPr/>
    <w:sdtContent>
      <w:p w14:paraId="36F3B11C" w14:textId="2ADA5494" w:rsidR="008B53D4" w:rsidRDefault="008B53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B24427" w14:textId="77777777" w:rsidR="008B53D4" w:rsidRDefault="008B5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FA8EB" w14:textId="77777777" w:rsidR="009B4249" w:rsidRDefault="009B4249" w:rsidP="008B53D4">
      <w:r>
        <w:separator/>
      </w:r>
    </w:p>
  </w:footnote>
  <w:footnote w:type="continuationSeparator" w:id="0">
    <w:p w14:paraId="47311E6B" w14:textId="77777777" w:rsidR="009B4249" w:rsidRDefault="009B4249" w:rsidP="008B53D4">
      <w:r>
        <w:continuationSeparator/>
      </w:r>
    </w:p>
  </w:footnote>
  <w:footnote w:type="continuationNotice" w:id="1">
    <w:p w14:paraId="49759974" w14:textId="77777777" w:rsidR="009B4249" w:rsidRDefault="009B42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hybridMultilevel"/>
    <w:tmpl w:val="DB42FEF8"/>
    <w:lvl w:ilvl="0" w:tplc="C0F62AD4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27C042A">
      <w:numFmt w:val="decimal"/>
      <w:lvlText w:val=""/>
      <w:lvlJc w:val="left"/>
      <w:pPr>
        <w:ind w:left="0" w:firstLine="0"/>
      </w:pPr>
    </w:lvl>
    <w:lvl w:ilvl="2" w:tplc="06F43BE0">
      <w:numFmt w:val="decimal"/>
      <w:lvlText w:val=""/>
      <w:lvlJc w:val="left"/>
      <w:pPr>
        <w:ind w:left="0" w:firstLine="0"/>
      </w:pPr>
    </w:lvl>
    <w:lvl w:ilvl="3" w:tplc="58B48706">
      <w:numFmt w:val="decimal"/>
      <w:lvlText w:val=""/>
      <w:lvlJc w:val="left"/>
      <w:pPr>
        <w:ind w:left="0" w:firstLine="0"/>
      </w:pPr>
    </w:lvl>
    <w:lvl w:ilvl="4" w:tplc="88A0F940">
      <w:numFmt w:val="decimal"/>
      <w:lvlText w:val=""/>
      <w:lvlJc w:val="left"/>
      <w:pPr>
        <w:ind w:left="0" w:firstLine="0"/>
      </w:pPr>
    </w:lvl>
    <w:lvl w:ilvl="5" w:tplc="9FA06696">
      <w:numFmt w:val="decimal"/>
      <w:lvlText w:val=""/>
      <w:lvlJc w:val="left"/>
      <w:pPr>
        <w:ind w:left="0" w:firstLine="0"/>
      </w:pPr>
    </w:lvl>
    <w:lvl w:ilvl="6" w:tplc="ED625FA0">
      <w:numFmt w:val="decimal"/>
      <w:lvlText w:val=""/>
      <w:lvlJc w:val="left"/>
      <w:pPr>
        <w:ind w:left="0" w:firstLine="0"/>
      </w:pPr>
    </w:lvl>
    <w:lvl w:ilvl="7" w:tplc="F24003E0">
      <w:numFmt w:val="decimal"/>
      <w:lvlText w:val=""/>
      <w:lvlJc w:val="left"/>
      <w:pPr>
        <w:ind w:left="0" w:firstLine="0"/>
      </w:pPr>
    </w:lvl>
    <w:lvl w:ilvl="8" w:tplc="F48084CA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1250D05"/>
    <w:multiLevelType w:val="hybridMultilevel"/>
    <w:tmpl w:val="69765C66"/>
    <w:lvl w:ilvl="0" w:tplc="03F4EDF4">
      <w:start w:val="1"/>
      <w:numFmt w:val="decimal"/>
      <w:lvlText w:val="%1)"/>
      <w:lvlJc w:val="left"/>
      <w:pPr>
        <w:ind w:left="1080" w:hanging="360"/>
      </w:pPr>
      <w:rPr>
        <w:rFonts w:cs="Arial"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547B7"/>
    <w:multiLevelType w:val="multilevel"/>
    <w:tmpl w:val="100E59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626E6F"/>
    <w:multiLevelType w:val="hybridMultilevel"/>
    <w:tmpl w:val="B784D25C"/>
    <w:lvl w:ilvl="0" w:tplc="8F66DC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0633AD"/>
    <w:multiLevelType w:val="multilevel"/>
    <w:tmpl w:val="68702F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D9592B"/>
    <w:multiLevelType w:val="hybridMultilevel"/>
    <w:tmpl w:val="567C40CE"/>
    <w:lvl w:ilvl="0" w:tplc="1B58461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E45FC"/>
    <w:multiLevelType w:val="multilevel"/>
    <w:tmpl w:val="38CAEA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B5189C"/>
    <w:multiLevelType w:val="hybridMultilevel"/>
    <w:tmpl w:val="34DE8E9E"/>
    <w:lvl w:ilvl="0" w:tplc="5C9412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D093B"/>
    <w:multiLevelType w:val="hybridMultilevel"/>
    <w:tmpl w:val="F3E660C0"/>
    <w:lvl w:ilvl="0" w:tplc="C18458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B15F76"/>
    <w:multiLevelType w:val="hybridMultilevel"/>
    <w:tmpl w:val="837EE53E"/>
    <w:lvl w:ilvl="0" w:tplc="FC20DB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6B2D76"/>
    <w:multiLevelType w:val="multilevel"/>
    <w:tmpl w:val="CEA8A8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FAC624B"/>
    <w:multiLevelType w:val="multilevel"/>
    <w:tmpl w:val="686448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05545AF"/>
    <w:multiLevelType w:val="hybridMultilevel"/>
    <w:tmpl w:val="E13079CA"/>
    <w:lvl w:ilvl="0" w:tplc="12CCA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2B418C"/>
    <w:multiLevelType w:val="multilevel"/>
    <w:tmpl w:val="CEA8A8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B885F5F"/>
    <w:multiLevelType w:val="hybridMultilevel"/>
    <w:tmpl w:val="57E2E11C"/>
    <w:lvl w:ilvl="0" w:tplc="A5A88A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530D7C"/>
    <w:multiLevelType w:val="hybridMultilevel"/>
    <w:tmpl w:val="0AEA35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C84DE0"/>
    <w:multiLevelType w:val="hybridMultilevel"/>
    <w:tmpl w:val="A1B8B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F53A79"/>
    <w:multiLevelType w:val="hybridMultilevel"/>
    <w:tmpl w:val="392CBD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6A25AA"/>
    <w:multiLevelType w:val="multilevel"/>
    <w:tmpl w:val="5E020C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6D6A3F59"/>
    <w:multiLevelType w:val="hybridMultilevel"/>
    <w:tmpl w:val="E1BA2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334DD3"/>
    <w:multiLevelType w:val="hybridMultilevel"/>
    <w:tmpl w:val="D28CF044"/>
    <w:lvl w:ilvl="0" w:tplc="85BA969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F25BB3"/>
    <w:multiLevelType w:val="multilevel"/>
    <w:tmpl w:val="57C45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58A03E1"/>
    <w:multiLevelType w:val="hybridMultilevel"/>
    <w:tmpl w:val="F2624718"/>
    <w:lvl w:ilvl="0" w:tplc="08B696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5817F6"/>
    <w:multiLevelType w:val="multilevel"/>
    <w:tmpl w:val="EBE2E7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176050"/>
    <w:multiLevelType w:val="hybridMultilevel"/>
    <w:tmpl w:val="C8BA2D72"/>
    <w:lvl w:ilvl="0" w:tplc="B5DE9F6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6B6C494">
      <w:start w:val="2"/>
      <w:numFmt w:val="bullet"/>
      <w:lvlText w:val="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4" w:tplc="DF10FD54">
      <w:start w:val="2"/>
      <w:numFmt w:val="bullet"/>
      <w:lvlText w:val=""/>
      <w:lvlJc w:val="left"/>
      <w:pPr>
        <w:ind w:left="3240" w:hanging="360"/>
      </w:pPr>
      <w:rPr>
        <w:rFonts w:ascii="Wingdings" w:eastAsiaTheme="minorHAnsi" w:hAnsi="Wingdings" w:cstheme="minorBidi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326FBA"/>
    <w:multiLevelType w:val="hybridMultilevel"/>
    <w:tmpl w:val="FBD6FC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8"/>
  </w:num>
  <w:num w:numId="4">
    <w:abstractNumId w:val="3"/>
  </w:num>
  <w:num w:numId="5">
    <w:abstractNumId w:val="9"/>
  </w:num>
  <w:num w:numId="6">
    <w:abstractNumId w:val="12"/>
  </w:num>
  <w:num w:numId="7">
    <w:abstractNumId w:val="2"/>
  </w:num>
  <w:num w:numId="8">
    <w:abstractNumId w:val="20"/>
  </w:num>
  <w:num w:numId="9">
    <w:abstractNumId w:val="4"/>
  </w:num>
  <w:num w:numId="10">
    <w:abstractNumId w:val="24"/>
  </w:num>
  <w:num w:numId="11">
    <w:abstractNumId w:val="18"/>
  </w:num>
  <w:num w:numId="12">
    <w:abstractNumId w:val="1"/>
  </w:num>
  <w:num w:numId="13">
    <w:abstractNumId w:val="17"/>
  </w:num>
  <w:num w:numId="14">
    <w:abstractNumId w:val="21"/>
  </w:num>
  <w:num w:numId="15">
    <w:abstractNumId w:val="25"/>
  </w:num>
  <w:num w:numId="16">
    <w:abstractNumId w:val="23"/>
  </w:num>
  <w:num w:numId="17">
    <w:abstractNumId w:val="11"/>
  </w:num>
  <w:num w:numId="18">
    <w:abstractNumId w:val="6"/>
  </w:num>
  <w:num w:numId="19">
    <w:abstractNumId w:val="13"/>
  </w:num>
  <w:num w:numId="20">
    <w:abstractNumId w:val="10"/>
  </w:num>
  <w:num w:numId="21">
    <w:abstractNumId w:val="14"/>
  </w:num>
  <w:num w:numId="22">
    <w:abstractNumId w:val="5"/>
  </w:num>
  <w:num w:numId="23">
    <w:abstractNumId w:val="16"/>
  </w:num>
  <w:num w:numId="24">
    <w:abstractNumId w:val="19"/>
  </w:num>
  <w:num w:numId="25">
    <w:abstractNumId w:val="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8"/>
  <w:revisionView w:markup="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sez005295fsea2zq5tp9fptzefz292zea&quot;&gt;thesis1&lt;record-ids&gt;&lt;item&gt;258&lt;/item&gt;&lt;item&gt;293&lt;/item&gt;&lt;item&gt;328&lt;/item&gt;&lt;item&gt;677&lt;/item&gt;&lt;item&gt;713&lt;/item&gt;&lt;item&gt;803&lt;/item&gt;&lt;item&gt;825&lt;/item&gt;&lt;item&gt;1223&lt;/item&gt;&lt;item&gt;1508&lt;/item&gt;&lt;item&gt;1614&lt;/item&gt;&lt;item&gt;1615&lt;/item&gt;&lt;item&gt;1616&lt;/item&gt;&lt;item&gt;1617&lt;/item&gt;&lt;item&gt;1618&lt;/item&gt;&lt;item&gt;1620&lt;/item&gt;&lt;item&gt;1621&lt;/item&gt;&lt;item&gt;1625&lt;/item&gt;&lt;item&gt;1626&lt;/item&gt;&lt;item&gt;1632&lt;/item&gt;&lt;item&gt;1633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51&lt;/item&gt;&lt;/record-ids&gt;&lt;/item&gt;&lt;/Libraries&gt;"/>
  </w:docVars>
  <w:rsids>
    <w:rsidRoot w:val="000734A0"/>
    <w:rsid w:val="0000088F"/>
    <w:rsid w:val="000008F7"/>
    <w:rsid w:val="000013E9"/>
    <w:rsid w:val="00002812"/>
    <w:rsid w:val="00002F60"/>
    <w:rsid w:val="00003C3F"/>
    <w:rsid w:val="00004212"/>
    <w:rsid w:val="00005827"/>
    <w:rsid w:val="00005B04"/>
    <w:rsid w:val="000067C1"/>
    <w:rsid w:val="000070A2"/>
    <w:rsid w:val="00007D76"/>
    <w:rsid w:val="00010651"/>
    <w:rsid w:val="000122C0"/>
    <w:rsid w:val="000122E3"/>
    <w:rsid w:val="0001259B"/>
    <w:rsid w:val="00012C3A"/>
    <w:rsid w:val="0001410F"/>
    <w:rsid w:val="00014265"/>
    <w:rsid w:val="0001439F"/>
    <w:rsid w:val="000146ED"/>
    <w:rsid w:val="00021C22"/>
    <w:rsid w:val="00021D7C"/>
    <w:rsid w:val="000234BC"/>
    <w:rsid w:val="000236FA"/>
    <w:rsid w:val="000243B4"/>
    <w:rsid w:val="000251D7"/>
    <w:rsid w:val="00025DA7"/>
    <w:rsid w:val="000265BD"/>
    <w:rsid w:val="00026C71"/>
    <w:rsid w:val="00026C8C"/>
    <w:rsid w:val="00027E29"/>
    <w:rsid w:val="000304AD"/>
    <w:rsid w:val="00030686"/>
    <w:rsid w:val="00030CE5"/>
    <w:rsid w:val="00031117"/>
    <w:rsid w:val="000320EA"/>
    <w:rsid w:val="000330AF"/>
    <w:rsid w:val="00034155"/>
    <w:rsid w:val="000342FE"/>
    <w:rsid w:val="000345FB"/>
    <w:rsid w:val="000348D8"/>
    <w:rsid w:val="0003581A"/>
    <w:rsid w:val="00035B07"/>
    <w:rsid w:val="0003702C"/>
    <w:rsid w:val="0003783E"/>
    <w:rsid w:val="00037AE0"/>
    <w:rsid w:val="0004002B"/>
    <w:rsid w:val="000427DD"/>
    <w:rsid w:val="0004385C"/>
    <w:rsid w:val="00045587"/>
    <w:rsid w:val="00045B93"/>
    <w:rsid w:val="00045D43"/>
    <w:rsid w:val="00045E41"/>
    <w:rsid w:val="00046482"/>
    <w:rsid w:val="00046694"/>
    <w:rsid w:val="00046BB1"/>
    <w:rsid w:val="000509D4"/>
    <w:rsid w:val="000526EB"/>
    <w:rsid w:val="00055798"/>
    <w:rsid w:val="0005634A"/>
    <w:rsid w:val="00056677"/>
    <w:rsid w:val="000568DE"/>
    <w:rsid w:val="00060273"/>
    <w:rsid w:val="0006133C"/>
    <w:rsid w:val="000621A8"/>
    <w:rsid w:val="00063BAE"/>
    <w:rsid w:val="00063D3A"/>
    <w:rsid w:val="00064AFB"/>
    <w:rsid w:val="00064DF5"/>
    <w:rsid w:val="0006565C"/>
    <w:rsid w:val="00065C0B"/>
    <w:rsid w:val="000671C6"/>
    <w:rsid w:val="00067789"/>
    <w:rsid w:val="000709CE"/>
    <w:rsid w:val="00070E2F"/>
    <w:rsid w:val="00070F4C"/>
    <w:rsid w:val="000717A6"/>
    <w:rsid w:val="000724B0"/>
    <w:rsid w:val="00072D72"/>
    <w:rsid w:val="000730C3"/>
    <w:rsid w:val="000734A0"/>
    <w:rsid w:val="00073EDE"/>
    <w:rsid w:val="000744BE"/>
    <w:rsid w:val="00074506"/>
    <w:rsid w:val="000746FD"/>
    <w:rsid w:val="0007558C"/>
    <w:rsid w:val="000755C9"/>
    <w:rsid w:val="00075BAE"/>
    <w:rsid w:val="000763B4"/>
    <w:rsid w:val="00076A11"/>
    <w:rsid w:val="00076A4C"/>
    <w:rsid w:val="00077FAC"/>
    <w:rsid w:val="00080C26"/>
    <w:rsid w:val="00083602"/>
    <w:rsid w:val="00083B3F"/>
    <w:rsid w:val="00083C6B"/>
    <w:rsid w:val="00083E08"/>
    <w:rsid w:val="000846F5"/>
    <w:rsid w:val="00085ECD"/>
    <w:rsid w:val="00086CFD"/>
    <w:rsid w:val="00087038"/>
    <w:rsid w:val="0008710B"/>
    <w:rsid w:val="000872A4"/>
    <w:rsid w:val="00087D21"/>
    <w:rsid w:val="00091A95"/>
    <w:rsid w:val="00092C0C"/>
    <w:rsid w:val="00092C2A"/>
    <w:rsid w:val="00093395"/>
    <w:rsid w:val="000944A2"/>
    <w:rsid w:val="00094804"/>
    <w:rsid w:val="00094935"/>
    <w:rsid w:val="000953A9"/>
    <w:rsid w:val="00095489"/>
    <w:rsid w:val="00096973"/>
    <w:rsid w:val="00096E15"/>
    <w:rsid w:val="0009717D"/>
    <w:rsid w:val="000973B1"/>
    <w:rsid w:val="000976E6"/>
    <w:rsid w:val="000A03CB"/>
    <w:rsid w:val="000A0AFE"/>
    <w:rsid w:val="000A108B"/>
    <w:rsid w:val="000A1360"/>
    <w:rsid w:val="000A1BA9"/>
    <w:rsid w:val="000A1F9F"/>
    <w:rsid w:val="000A279B"/>
    <w:rsid w:val="000A2AE5"/>
    <w:rsid w:val="000A2D0B"/>
    <w:rsid w:val="000A3620"/>
    <w:rsid w:val="000A37EE"/>
    <w:rsid w:val="000A39D3"/>
    <w:rsid w:val="000A4781"/>
    <w:rsid w:val="000A4A90"/>
    <w:rsid w:val="000A524C"/>
    <w:rsid w:val="000A54D9"/>
    <w:rsid w:val="000A57C6"/>
    <w:rsid w:val="000A7714"/>
    <w:rsid w:val="000A79B0"/>
    <w:rsid w:val="000A7D92"/>
    <w:rsid w:val="000A7E42"/>
    <w:rsid w:val="000B029D"/>
    <w:rsid w:val="000B03DA"/>
    <w:rsid w:val="000B0559"/>
    <w:rsid w:val="000B0C6E"/>
    <w:rsid w:val="000B150C"/>
    <w:rsid w:val="000B1DBF"/>
    <w:rsid w:val="000B290B"/>
    <w:rsid w:val="000B3309"/>
    <w:rsid w:val="000B331B"/>
    <w:rsid w:val="000B3663"/>
    <w:rsid w:val="000B3BE7"/>
    <w:rsid w:val="000B3F54"/>
    <w:rsid w:val="000B417F"/>
    <w:rsid w:val="000B4256"/>
    <w:rsid w:val="000B5381"/>
    <w:rsid w:val="000B5E7C"/>
    <w:rsid w:val="000B6058"/>
    <w:rsid w:val="000C0588"/>
    <w:rsid w:val="000C1FAB"/>
    <w:rsid w:val="000C247E"/>
    <w:rsid w:val="000C383E"/>
    <w:rsid w:val="000C52C3"/>
    <w:rsid w:val="000C6B38"/>
    <w:rsid w:val="000C6E0F"/>
    <w:rsid w:val="000C7458"/>
    <w:rsid w:val="000D0CC0"/>
    <w:rsid w:val="000D2306"/>
    <w:rsid w:val="000D2D31"/>
    <w:rsid w:val="000D40FC"/>
    <w:rsid w:val="000D4E1F"/>
    <w:rsid w:val="000D504B"/>
    <w:rsid w:val="000D6153"/>
    <w:rsid w:val="000D6393"/>
    <w:rsid w:val="000D6960"/>
    <w:rsid w:val="000D7031"/>
    <w:rsid w:val="000D79E5"/>
    <w:rsid w:val="000D7CD7"/>
    <w:rsid w:val="000E02F7"/>
    <w:rsid w:val="000E1502"/>
    <w:rsid w:val="000E1C5D"/>
    <w:rsid w:val="000E29FF"/>
    <w:rsid w:val="000E2B00"/>
    <w:rsid w:val="000E2B41"/>
    <w:rsid w:val="000E362E"/>
    <w:rsid w:val="000E3BBF"/>
    <w:rsid w:val="000E405E"/>
    <w:rsid w:val="000E4370"/>
    <w:rsid w:val="000E4671"/>
    <w:rsid w:val="000E4D33"/>
    <w:rsid w:val="000E53D9"/>
    <w:rsid w:val="000E6CA8"/>
    <w:rsid w:val="000E6D81"/>
    <w:rsid w:val="000E7437"/>
    <w:rsid w:val="000E7CF8"/>
    <w:rsid w:val="000E7F72"/>
    <w:rsid w:val="000F036A"/>
    <w:rsid w:val="000F057D"/>
    <w:rsid w:val="000F069D"/>
    <w:rsid w:val="000F0987"/>
    <w:rsid w:val="000F0A66"/>
    <w:rsid w:val="000F1A7D"/>
    <w:rsid w:val="000F26F7"/>
    <w:rsid w:val="000F4725"/>
    <w:rsid w:val="000F4774"/>
    <w:rsid w:val="000F47D0"/>
    <w:rsid w:val="000F56AB"/>
    <w:rsid w:val="000F5A46"/>
    <w:rsid w:val="000F6C63"/>
    <w:rsid w:val="000F6CAD"/>
    <w:rsid w:val="000F6D43"/>
    <w:rsid w:val="000F7075"/>
    <w:rsid w:val="001000B0"/>
    <w:rsid w:val="00100300"/>
    <w:rsid w:val="00100A03"/>
    <w:rsid w:val="00100FC9"/>
    <w:rsid w:val="001018A1"/>
    <w:rsid w:val="001030ED"/>
    <w:rsid w:val="0010334F"/>
    <w:rsid w:val="001039A1"/>
    <w:rsid w:val="00103E7B"/>
    <w:rsid w:val="00104680"/>
    <w:rsid w:val="00104C2A"/>
    <w:rsid w:val="0010503A"/>
    <w:rsid w:val="00105144"/>
    <w:rsid w:val="00105E24"/>
    <w:rsid w:val="00106024"/>
    <w:rsid w:val="001071C6"/>
    <w:rsid w:val="00107DAA"/>
    <w:rsid w:val="00110494"/>
    <w:rsid w:val="00110FAA"/>
    <w:rsid w:val="00111371"/>
    <w:rsid w:val="00111570"/>
    <w:rsid w:val="00111E8E"/>
    <w:rsid w:val="00112D04"/>
    <w:rsid w:val="00113061"/>
    <w:rsid w:val="00113E3F"/>
    <w:rsid w:val="001144B2"/>
    <w:rsid w:val="00114736"/>
    <w:rsid w:val="0011554F"/>
    <w:rsid w:val="001158C1"/>
    <w:rsid w:val="00116AA7"/>
    <w:rsid w:val="001178FD"/>
    <w:rsid w:val="00120039"/>
    <w:rsid w:val="00120087"/>
    <w:rsid w:val="00120D00"/>
    <w:rsid w:val="00121599"/>
    <w:rsid w:val="001215E4"/>
    <w:rsid w:val="00121D09"/>
    <w:rsid w:val="001222BF"/>
    <w:rsid w:val="0012254F"/>
    <w:rsid w:val="00122793"/>
    <w:rsid w:val="001227C6"/>
    <w:rsid w:val="001229A9"/>
    <w:rsid w:val="00124968"/>
    <w:rsid w:val="00124B28"/>
    <w:rsid w:val="00125279"/>
    <w:rsid w:val="00125542"/>
    <w:rsid w:val="001256B3"/>
    <w:rsid w:val="001269C7"/>
    <w:rsid w:val="00126AD4"/>
    <w:rsid w:val="00126C83"/>
    <w:rsid w:val="00127752"/>
    <w:rsid w:val="00127F6F"/>
    <w:rsid w:val="00127F80"/>
    <w:rsid w:val="00127FAD"/>
    <w:rsid w:val="001305C7"/>
    <w:rsid w:val="00130873"/>
    <w:rsid w:val="00130F34"/>
    <w:rsid w:val="00132D0D"/>
    <w:rsid w:val="00133619"/>
    <w:rsid w:val="00133762"/>
    <w:rsid w:val="001343BF"/>
    <w:rsid w:val="00135D86"/>
    <w:rsid w:val="00136154"/>
    <w:rsid w:val="001371EC"/>
    <w:rsid w:val="00140363"/>
    <w:rsid w:val="00140384"/>
    <w:rsid w:val="001409B4"/>
    <w:rsid w:val="00140FA2"/>
    <w:rsid w:val="001419F2"/>
    <w:rsid w:val="00141F38"/>
    <w:rsid w:val="00142C4B"/>
    <w:rsid w:val="00142CF3"/>
    <w:rsid w:val="0014311D"/>
    <w:rsid w:val="00143557"/>
    <w:rsid w:val="00143571"/>
    <w:rsid w:val="00143FDA"/>
    <w:rsid w:val="001445BD"/>
    <w:rsid w:val="00144692"/>
    <w:rsid w:val="0014564D"/>
    <w:rsid w:val="00146C19"/>
    <w:rsid w:val="00146ED8"/>
    <w:rsid w:val="00146F17"/>
    <w:rsid w:val="0014E6A4"/>
    <w:rsid w:val="00150B01"/>
    <w:rsid w:val="00150D97"/>
    <w:rsid w:val="001515DF"/>
    <w:rsid w:val="00151B1D"/>
    <w:rsid w:val="00152303"/>
    <w:rsid w:val="0015282B"/>
    <w:rsid w:val="00152AFD"/>
    <w:rsid w:val="00152C17"/>
    <w:rsid w:val="00153784"/>
    <w:rsid w:val="0015410D"/>
    <w:rsid w:val="00155258"/>
    <w:rsid w:val="0015554E"/>
    <w:rsid w:val="001575CC"/>
    <w:rsid w:val="001577CD"/>
    <w:rsid w:val="00157A95"/>
    <w:rsid w:val="00160DBE"/>
    <w:rsid w:val="0016112A"/>
    <w:rsid w:val="001616E5"/>
    <w:rsid w:val="0016173B"/>
    <w:rsid w:val="001619B5"/>
    <w:rsid w:val="001623C6"/>
    <w:rsid w:val="00162814"/>
    <w:rsid w:val="00163672"/>
    <w:rsid w:val="00164135"/>
    <w:rsid w:val="00165ABA"/>
    <w:rsid w:val="001664A6"/>
    <w:rsid w:val="00166A2D"/>
    <w:rsid w:val="00167BB2"/>
    <w:rsid w:val="00170C48"/>
    <w:rsid w:val="00171C85"/>
    <w:rsid w:val="0017219C"/>
    <w:rsid w:val="001722E2"/>
    <w:rsid w:val="0017265E"/>
    <w:rsid w:val="0017403A"/>
    <w:rsid w:val="00175701"/>
    <w:rsid w:val="0017715F"/>
    <w:rsid w:val="00177427"/>
    <w:rsid w:val="001778E0"/>
    <w:rsid w:val="00177F2A"/>
    <w:rsid w:val="00180045"/>
    <w:rsid w:val="001803E1"/>
    <w:rsid w:val="00181B49"/>
    <w:rsid w:val="00181D3B"/>
    <w:rsid w:val="00182557"/>
    <w:rsid w:val="001828DF"/>
    <w:rsid w:val="00182BE7"/>
    <w:rsid w:val="00182CEC"/>
    <w:rsid w:val="00182DC2"/>
    <w:rsid w:val="00182EFC"/>
    <w:rsid w:val="0018362E"/>
    <w:rsid w:val="00183BE1"/>
    <w:rsid w:val="00183FE1"/>
    <w:rsid w:val="00184B17"/>
    <w:rsid w:val="00185217"/>
    <w:rsid w:val="00186214"/>
    <w:rsid w:val="001870CF"/>
    <w:rsid w:val="00190189"/>
    <w:rsid w:val="00190955"/>
    <w:rsid w:val="001913DB"/>
    <w:rsid w:val="001916C9"/>
    <w:rsid w:val="00192372"/>
    <w:rsid w:val="00193089"/>
    <w:rsid w:val="001936FA"/>
    <w:rsid w:val="00194237"/>
    <w:rsid w:val="0019438F"/>
    <w:rsid w:val="00194C24"/>
    <w:rsid w:val="001968AE"/>
    <w:rsid w:val="001972AB"/>
    <w:rsid w:val="001A050B"/>
    <w:rsid w:val="001A0E8C"/>
    <w:rsid w:val="001A1048"/>
    <w:rsid w:val="001A11EA"/>
    <w:rsid w:val="001A22C0"/>
    <w:rsid w:val="001A2FE1"/>
    <w:rsid w:val="001A3657"/>
    <w:rsid w:val="001A382F"/>
    <w:rsid w:val="001A3AE9"/>
    <w:rsid w:val="001A3BFB"/>
    <w:rsid w:val="001A5528"/>
    <w:rsid w:val="001A561F"/>
    <w:rsid w:val="001A5FCB"/>
    <w:rsid w:val="001A643F"/>
    <w:rsid w:val="001A69FE"/>
    <w:rsid w:val="001A760A"/>
    <w:rsid w:val="001A7F6E"/>
    <w:rsid w:val="001B1F9C"/>
    <w:rsid w:val="001B2B82"/>
    <w:rsid w:val="001B3F49"/>
    <w:rsid w:val="001B519C"/>
    <w:rsid w:val="001B566B"/>
    <w:rsid w:val="001B5F7B"/>
    <w:rsid w:val="001B623F"/>
    <w:rsid w:val="001B7342"/>
    <w:rsid w:val="001B7440"/>
    <w:rsid w:val="001C00B2"/>
    <w:rsid w:val="001C07E1"/>
    <w:rsid w:val="001C0E6A"/>
    <w:rsid w:val="001C1A0E"/>
    <w:rsid w:val="001C26C9"/>
    <w:rsid w:val="001C2A32"/>
    <w:rsid w:val="001C4165"/>
    <w:rsid w:val="001C564C"/>
    <w:rsid w:val="001C664E"/>
    <w:rsid w:val="001D0261"/>
    <w:rsid w:val="001D15F0"/>
    <w:rsid w:val="001D23F9"/>
    <w:rsid w:val="001D4047"/>
    <w:rsid w:val="001D4519"/>
    <w:rsid w:val="001D46E9"/>
    <w:rsid w:val="001D4BCC"/>
    <w:rsid w:val="001D563B"/>
    <w:rsid w:val="001D68F2"/>
    <w:rsid w:val="001D7D38"/>
    <w:rsid w:val="001E0710"/>
    <w:rsid w:val="001E0E09"/>
    <w:rsid w:val="001E109D"/>
    <w:rsid w:val="001E1D10"/>
    <w:rsid w:val="001E2EBF"/>
    <w:rsid w:val="001E367F"/>
    <w:rsid w:val="001E372E"/>
    <w:rsid w:val="001E46A7"/>
    <w:rsid w:val="001E47A2"/>
    <w:rsid w:val="001E62CB"/>
    <w:rsid w:val="001E6DFB"/>
    <w:rsid w:val="001F018A"/>
    <w:rsid w:val="001F030A"/>
    <w:rsid w:val="001F0621"/>
    <w:rsid w:val="001F1C59"/>
    <w:rsid w:val="001F2F3B"/>
    <w:rsid w:val="001F35E4"/>
    <w:rsid w:val="001F3C33"/>
    <w:rsid w:val="001F42C1"/>
    <w:rsid w:val="001F4358"/>
    <w:rsid w:val="001F481B"/>
    <w:rsid w:val="001F497E"/>
    <w:rsid w:val="001F4CD1"/>
    <w:rsid w:val="001F6B65"/>
    <w:rsid w:val="001F6E60"/>
    <w:rsid w:val="001F7478"/>
    <w:rsid w:val="00200B2A"/>
    <w:rsid w:val="00202827"/>
    <w:rsid w:val="002034EA"/>
    <w:rsid w:val="00204ACC"/>
    <w:rsid w:val="00204D12"/>
    <w:rsid w:val="00204D80"/>
    <w:rsid w:val="002052CC"/>
    <w:rsid w:val="0020602A"/>
    <w:rsid w:val="0020621E"/>
    <w:rsid w:val="002067C5"/>
    <w:rsid w:val="00207AC0"/>
    <w:rsid w:val="002115D1"/>
    <w:rsid w:val="00211A69"/>
    <w:rsid w:val="002143C3"/>
    <w:rsid w:val="00215E08"/>
    <w:rsid w:val="0022063D"/>
    <w:rsid w:val="0022126E"/>
    <w:rsid w:val="00221317"/>
    <w:rsid w:val="002213C7"/>
    <w:rsid w:val="0022169B"/>
    <w:rsid w:val="00222901"/>
    <w:rsid w:val="00222F6D"/>
    <w:rsid w:val="0022479E"/>
    <w:rsid w:val="00224A2F"/>
    <w:rsid w:val="00224AFB"/>
    <w:rsid w:val="00226634"/>
    <w:rsid w:val="00227000"/>
    <w:rsid w:val="00227B2D"/>
    <w:rsid w:val="00227F66"/>
    <w:rsid w:val="002304E5"/>
    <w:rsid w:val="002310DC"/>
    <w:rsid w:val="0023167C"/>
    <w:rsid w:val="00234B76"/>
    <w:rsid w:val="0023564C"/>
    <w:rsid w:val="00235D02"/>
    <w:rsid w:val="002367F4"/>
    <w:rsid w:val="0023708E"/>
    <w:rsid w:val="002378C2"/>
    <w:rsid w:val="00237D22"/>
    <w:rsid w:val="002407FE"/>
    <w:rsid w:val="00241113"/>
    <w:rsid w:val="0024158C"/>
    <w:rsid w:val="00241683"/>
    <w:rsid w:val="002420EC"/>
    <w:rsid w:val="0024249C"/>
    <w:rsid w:val="00242BA4"/>
    <w:rsid w:val="00244524"/>
    <w:rsid w:val="002445AD"/>
    <w:rsid w:val="00244CB1"/>
    <w:rsid w:val="00244E3F"/>
    <w:rsid w:val="002451A7"/>
    <w:rsid w:val="002460F8"/>
    <w:rsid w:val="002462C8"/>
    <w:rsid w:val="0024697F"/>
    <w:rsid w:val="002477B5"/>
    <w:rsid w:val="0025122E"/>
    <w:rsid w:val="002514B5"/>
    <w:rsid w:val="00252653"/>
    <w:rsid w:val="00253E7F"/>
    <w:rsid w:val="002551F0"/>
    <w:rsid w:val="0025561A"/>
    <w:rsid w:val="00255781"/>
    <w:rsid w:val="00255E3D"/>
    <w:rsid w:val="00257803"/>
    <w:rsid w:val="00260E50"/>
    <w:rsid w:val="0026112E"/>
    <w:rsid w:val="00261B29"/>
    <w:rsid w:val="00261C76"/>
    <w:rsid w:val="00262299"/>
    <w:rsid w:val="00262879"/>
    <w:rsid w:val="002628B9"/>
    <w:rsid w:val="00263105"/>
    <w:rsid w:val="00263766"/>
    <w:rsid w:val="0026422C"/>
    <w:rsid w:val="00264D9B"/>
    <w:rsid w:val="00264F8F"/>
    <w:rsid w:val="002651DF"/>
    <w:rsid w:val="00265C21"/>
    <w:rsid w:val="00265DA9"/>
    <w:rsid w:val="00267E0A"/>
    <w:rsid w:val="002707BF"/>
    <w:rsid w:val="00270ED7"/>
    <w:rsid w:val="00273D66"/>
    <w:rsid w:val="00273E5C"/>
    <w:rsid w:val="00273FEB"/>
    <w:rsid w:val="00274C15"/>
    <w:rsid w:val="00274E88"/>
    <w:rsid w:val="00274EF8"/>
    <w:rsid w:val="0027544C"/>
    <w:rsid w:val="002759E9"/>
    <w:rsid w:val="00275A78"/>
    <w:rsid w:val="00275FDA"/>
    <w:rsid w:val="002760FA"/>
    <w:rsid w:val="00276353"/>
    <w:rsid w:val="00277526"/>
    <w:rsid w:val="00280D86"/>
    <w:rsid w:val="0028111B"/>
    <w:rsid w:val="00281173"/>
    <w:rsid w:val="00281995"/>
    <w:rsid w:val="00282DD5"/>
    <w:rsid w:val="00283517"/>
    <w:rsid w:val="00283A13"/>
    <w:rsid w:val="00284F7A"/>
    <w:rsid w:val="00285865"/>
    <w:rsid w:val="002861AC"/>
    <w:rsid w:val="002861C7"/>
    <w:rsid w:val="0029007A"/>
    <w:rsid w:val="00290CE4"/>
    <w:rsid w:val="00290EF7"/>
    <w:rsid w:val="00290F79"/>
    <w:rsid w:val="002912C2"/>
    <w:rsid w:val="00291C58"/>
    <w:rsid w:val="00291C92"/>
    <w:rsid w:val="00292488"/>
    <w:rsid w:val="00292CCA"/>
    <w:rsid w:val="00293635"/>
    <w:rsid w:val="00293FE6"/>
    <w:rsid w:val="00294728"/>
    <w:rsid w:val="00296C9C"/>
    <w:rsid w:val="0029772E"/>
    <w:rsid w:val="002A0A78"/>
    <w:rsid w:val="002A12F0"/>
    <w:rsid w:val="002A14B9"/>
    <w:rsid w:val="002A17E1"/>
    <w:rsid w:val="002A1A99"/>
    <w:rsid w:val="002A33D6"/>
    <w:rsid w:val="002A34BD"/>
    <w:rsid w:val="002A3EA5"/>
    <w:rsid w:val="002A447A"/>
    <w:rsid w:val="002A5724"/>
    <w:rsid w:val="002A60D7"/>
    <w:rsid w:val="002A6D7D"/>
    <w:rsid w:val="002A7564"/>
    <w:rsid w:val="002A75E7"/>
    <w:rsid w:val="002B0167"/>
    <w:rsid w:val="002B1E0C"/>
    <w:rsid w:val="002B3023"/>
    <w:rsid w:val="002B48D8"/>
    <w:rsid w:val="002B4A56"/>
    <w:rsid w:val="002B5A28"/>
    <w:rsid w:val="002B6013"/>
    <w:rsid w:val="002B64E9"/>
    <w:rsid w:val="002B6AD5"/>
    <w:rsid w:val="002B7C6C"/>
    <w:rsid w:val="002C03D8"/>
    <w:rsid w:val="002C0B9B"/>
    <w:rsid w:val="002C1D36"/>
    <w:rsid w:val="002C1F43"/>
    <w:rsid w:val="002C2336"/>
    <w:rsid w:val="002C234A"/>
    <w:rsid w:val="002C2FDF"/>
    <w:rsid w:val="002C3973"/>
    <w:rsid w:val="002C424E"/>
    <w:rsid w:val="002C447D"/>
    <w:rsid w:val="002C4575"/>
    <w:rsid w:val="002C4A1E"/>
    <w:rsid w:val="002C4E53"/>
    <w:rsid w:val="002C5673"/>
    <w:rsid w:val="002C78D9"/>
    <w:rsid w:val="002D0387"/>
    <w:rsid w:val="002D0477"/>
    <w:rsid w:val="002D072D"/>
    <w:rsid w:val="002D091B"/>
    <w:rsid w:val="002D0ABD"/>
    <w:rsid w:val="002D16AD"/>
    <w:rsid w:val="002D16DA"/>
    <w:rsid w:val="002D1ACB"/>
    <w:rsid w:val="002D2FC2"/>
    <w:rsid w:val="002D40B6"/>
    <w:rsid w:val="002D4531"/>
    <w:rsid w:val="002D4765"/>
    <w:rsid w:val="002D5DD0"/>
    <w:rsid w:val="002D6394"/>
    <w:rsid w:val="002D7775"/>
    <w:rsid w:val="002E066C"/>
    <w:rsid w:val="002E0E06"/>
    <w:rsid w:val="002E1788"/>
    <w:rsid w:val="002E1BC5"/>
    <w:rsid w:val="002E30A6"/>
    <w:rsid w:val="002E345D"/>
    <w:rsid w:val="002E4ABD"/>
    <w:rsid w:val="002E598C"/>
    <w:rsid w:val="002E5CC9"/>
    <w:rsid w:val="002E6260"/>
    <w:rsid w:val="002E6BA3"/>
    <w:rsid w:val="002E751B"/>
    <w:rsid w:val="002E7EAC"/>
    <w:rsid w:val="002F1187"/>
    <w:rsid w:val="002F229C"/>
    <w:rsid w:val="002F25CE"/>
    <w:rsid w:val="002F2706"/>
    <w:rsid w:val="002F30E3"/>
    <w:rsid w:val="002F3CD2"/>
    <w:rsid w:val="002F3DF6"/>
    <w:rsid w:val="002F40FB"/>
    <w:rsid w:val="002F660A"/>
    <w:rsid w:val="002F6B1C"/>
    <w:rsid w:val="002F6D0F"/>
    <w:rsid w:val="002F744A"/>
    <w:rsid w:val="002F7887"/>
    <w:rsid w:val="002F79E8"/>
    <w:rsid w:val="002F7A7C"/>
    <w:rsid w:val="00300B3F"/>
    <w:rsid w:val="00300BD8"/>
    <w:rsid w:val="003012E4"/>
    <w:rsid w:val="0030184F"/>
    <w:rsid w:val="003020C4"/>
    <w:rsid w:val="003026AB"/>
    <w:rsid w:val="00302D79"/>
    <w:rsid w:val="00303EEC"/>
    <w:rsid w:val="003049B5"/>
    <w:rsid w:val="00304BFA"/>
    <w:rsid w:val="00305C8A"/>
    <w:rsid w:val="00305ED8"/>
    <w:rsid w:val="00306373"/>
    <w:rsid w:val="00311A26"/>
    <w:rsid w:val="00312B04"/>
    <w:rsid w:val="00312CC4"/>
    <w:rsid w:val="00313266"/>
    <w:rsid w:val="0031395E"/>
    <w:rsid w:val="00313DC7"/>
    <w:rsid w:val="003142B0"/>
    <w:rsid w:val="00314C65"/>
    <w:rsid w:val="00315D26"/>
    <w:rsid w:val="003163C2"/>
    <w:rsid w:val="003171EB"/>
    <w:rsid w:val="003178DF"/>
    <w:rsid w:val="00320276"/>
    <w:rsid w:val="00322F50"/>
    <w:rsid w:val="003231AB"/>
    <w:rsid w:val="00325DEE"/>
    <w:rsid w:val="00326C7B"/>
    <w:rsid w:val="00327322"/>
    <w:rsid w:val="0032752D"/>
    <w:rsid w:val="00327A12"/>
    <w:rsid w:val="003300CF"/>
    <w:rsid w:val="00330971"/>
    <w:rsid w:val="003309B0"/>
    <w:rsid w:val="00330F09"/>
    <w:rsid w:val="0033188D"/>
    <w:rsid w:val="00331BA8"/>
    <w:rsid w:val="00331F05"/>
    <w:rsid w:val="003320EB"/>
    <w:rsid w:val="0033210A"/>
    <w:rsid w:val="0033379A"/>
    <w:rsid w:val="00333859"/>
    <w:rsid w:val="00333F67"/>
    <w:rsid w:val="00334B7C"/>
    <w:rsid w:val="00335207"/>
    <w:rsid w:val="003353CD"/>
    <w:rsid w:val="003400C6"/>
    <w:rsid w:val="003403CD"/>
    <w:rsid w:val="003404FD"/>
    <w:rsid w:val="003418B2"/>
    <w:rsid w:val="00342AB7"/>
    <w:rsid w:val="00343CFD"/>
    <w:rsid w:val="003442A9"/>
    <w:rsid w:val="003448A2"/>
    <w:rsid w:val="00344CB7"/>
    <w:rsid w:val="00347D5C"/>
    <w:rsid w:val="00347F0D"/>
    <w:rsid w:val="00350619"/>
    <w:rsid w:val="0035212D"/>
    <w:rsid w:val="00352A90"/>
    <w:rsid w:val="00353373"/>
    <w:rsid w:val="003539CC"/>
    <w:rsid w:val="00353A90"/>
    <w:rsid w:val="00353F09"/>
    <w:rsid w:val="00353F5B"/>
    <w:rsid w:val="00354BB9"/>
    <w:rsid w:val="00354DE5"/>
    <w:rsid w:val="0035511E"/>
    <w:rsid w:val="00356E24"/>
    <w:rsid w:val="00357AD9"/>
    <w:rsid w:val="003600EF"/>
    <w:rsid w:val="003609C6"/>
    <w:rsid w:val="00361E57"/>
    <w:rsid w:val="00362575"/>
    <w:rsid w:val="00364693"/>
    <w:rsid w:val="00364A6C"/>
    <w:rsid w:val="00364F05"/>
    <w:rsid w:val="00367E78"/>
    <w:rsid w:val="003700ED"/>
    <w:rsid w:val="003701D0"/>
    <w:rsid w:val="00370683"/>
    <w:rsid w:val="00370786"/>
    <w:rsid w:val="00371185"/>
    <w:rsid w:val="00371646"/>
    <w:rsid w:val="00371AED"/>
    <w:rsid w:val="003720DF"/>
    <w:rsid w:val="003722C5"/>
    <w:rsid w:val="00372822"/>
    <w:rsid w:val="00373A97"/>
    <w:rsid w:val="003742D1"/>
    <w:rsid w:val="00374C31"/>
    <w:rsid w:val="00374D38"/>
    <w:rsid w:val="0037536E"/>
    <w:rsid w:val="00376376"/>
    <w:rsid w:val="00376926"/>
    <w:rsid w:val="00376B2B"/>
    <w:rsid w:val="00376D88"/>
    <w:rsid w:val="00377671"/>
    <w:rsid w:val="0038040A"/>
    <w:rsid w:val="003805CC"/>
    <w:rsid w:val="0038069E"/>
    <w:rsid w:val="003808DE"/>
    <w:rsid w:val="00380D5A"/>
    <w:rsid w:val="00380E21"/>
    <w:rsid w:val="003810E3"/>
    <w:rsid w:val="003811BD"/>
    <w:rsid w:val="003839C1"/>
    <w:rsid w:val="00384FD1"/>
    <w:rsid w:val="003854A6"/>
    <w:rsid w:val="00385F42"/>
    <w:rsid w:val="00387D33"/>
    <w:rsid w:val="003925D3"/>
    <w:rsid w:val="00392EE5"/>
    <w:rsid w:val="00393166"/>
    <w:rsid w:val="0039333F"/>
    <w:rsid w:val="003945ED"/>
    <w:rsid w:val="00395516"/>
    <w:rsid w:val="00395A04"/>
    <w:rsid w:val="00395CD8"/>
    <w:rsid w:val="00396334"/>
    <w:rsid w:val="00396E03"/>
    <w:rsid w:val="00397AE1"/>
    <w:rsid w:val="003A073D"/>
    <w:rsid w:val="003A0927"/>
    <w:rsid w:val="003A0CEC"/>
    <w:rsid w:val="003A18E7"/>
    <w:rsid w:val="003A294B"/>
    <w:rsid w:val="003A30C4"/>
    <w:rsid w:val="003A3534"/>
    <w:rsid w:val="003A3E01"/>
    <w:rsid w:val="003A4A5F"/>
    <w:rsid w:val="003A5083"/>
    <w:rsid w:val="003A7248"/>
    <w:rsid w:val="003A74B2"/>
    <w:rsid w:val="003A7B05"/>
    <w:rsid w:val="003B02BF"/>
    <w:rsid w:val="003B0C1A"/>
    <w:rsid w:val="003B10F2"/>
    <w:rsid w:val="003B1110"/>
    <w:rsid w:val="003B2E60"/>
    <w:rsid w:val="003B3047"/>
    <w:rsid w:val="003B3758"/>
    <w:rsid w:val="003B47F9"/>
    <w:rsid w:val="003B4BE9"/>
    <w:rsid w:val="003B4D38"/>
    <w:rsid w:val="003B5472"/>
    <w:rsid w:val="003B5EFB"/>
    <w:rsid w:val="003B6B28"/>
    <w:rsid w:val="003B6CD8"/>
    <w:rsid w:val="003C007E"/>
    <w:rsid w:val="003C1350"/>
    <w:rsid w:val="003C1B3E"/>
    <w:rsid w:val="003C21D6"/>
    <w:rsid w:val="003C3061"/>
    <w:rsid w:val="003C40F6"/>
    <w:rsid w:val="003C4BBB"/>
    <w:rsid w:val="003C55E4"/>
    <w:rsid w:val="003C7EC0"/>
    <w:rsid w:val="003D02F0"/>
    <w:rsid w:val="003D0EC9"/>
    <w:rsid w:val="003D0F52"/>
    <w:rsid w:val="003D134A"/>
    <w:rsid w:val="003D1795"/>
    <w:rsid w:val="003D1BBE"/>
    <w:rsid w:val="003D2701"/>
    <w:rsid w:val="003D2B9F"/>
    <w:rsid w:val="003D38C4"/>
    <w:rsid w:val="003D5042"/>
    <w:rsid w:val="003D523A"/>
    <w:rsid w:val="003D5B15"/>
    <w:rsid w:val="003D641D"/>
    <w:rsid w:val="003D6D43"/>
    <w:rsid w:val="003D75E6"/>
    <w:rsid w:val="003E006E"/>
    <w:rsid w:val="003E1151"/>
    <w:rsid w:val="003E196C"/>
    <w:rsid w:val="003E2215"/>
    <w:rsid w:val="003E226B"/>
    <w:rsid w:val="003E2B17"/>
    <w:rsid w:val="003E3A00"/>
    <w:rsid w:val="003E3AD9"/>
    <w:rsid w:val="003E416F"/>
    <w:rsid w:val="003E4FF8"/>
    <w:rsid w:val="003E5539"/>
    <w:rsid w:val="003E5A12"/>
    <w:rsid w:val="003E5EEC"/>
    <w:rsid w:val="003E68F9"/>
    <w:rsid w:val="003E6A74"/>
    <w:rsid w:val="003E736D"/>
    <w:rsid w:val="003F0A54"/>
    <w:rsid w:val="003F0C2B"/>
    <w:rsid w:val="003F25F3"/>
    <w:rsid w:val="003F2B90"/>
    <w:rsid w:val="003F4742"/>
    <w:rsid w:val="003F4840"/>
    <w:rsid w:val="003F586F"/>
    <w:rsid w:val="003F60F5"/>
    <w:rsid w:val="003F6364"/>
    <w:rsid w:val="003F67F4"/>
    <w:rsid w:val="003F6DC5"/>
    <w:rsid w:val="003F7478"/>
    <w:rsid w:val="00400B19"/>
    <w:rsid w:val="00400CA8"/>
    <w:rsid w:val="004018EA"/>
    <w:rsid w:val="00401BF9"/>
    <w:rsid w:val="00402A3B"/>
    <w:rsid w:val="00402C84"/>
    <w:rsid w:val="004031F2"/>
    <w:rsid w:val="00403C8C"/>
    <w:rsid w:val="00404DDD"/>
    <w:rsid w:val="004056D5"/>
    <w:rsid w:val="00405990"/>
    <w:rsid w:val="0040642B"/>
    <w:rsid w:val="004069FF"/>
    <w:rsid w:val="00406F2B"/>
    <w:rsid w:val="00410B2F"/>
    <w:rsid w:val="00410D5A"/>
    <w:rsid w:val="0041125F"/>
    <w:rsid w:val="0041144B"/>
    <w:rsid w:val="004129B3"/>
    <w:rsid w:val="00413893"/>
    <w:rsid w:val="00413E5A"/>
    <w:rsid w:val="004144F2"/>
    <w:rsid w:val="00414CCD"/>
    <w:rsid w:val="00414EAB"/>
    <w:rsid w:val="004151A7"/>
    <w:rsid w:val="00415206"/>
    <w:rsid w:val="00415B7F"/>
    <w:rsid w:val="00416192"/>
    <w:rsid w:val="0041654C"/>
    <w:rsid w:val="00416BCA"/>
    <w:rsid w:val="00416DAC"/>
    <w:rsid w:val="00416FE5"/>
    <w:rsid w:val="00417076"/>
    <w:rsid w:val="0041720D"/>
    <w:rsid w:val="00417B83"/>
    <w:rsid w:val="00417BE4"/>
    <w:rsid w:val="00421E3A"/>
    <w:rsid w:val="00422AD6"/>
    <w:rsid w:val="00422E31"/>
    <w:rsid w:val="00423680"/>
    <w:rsid w:val="00423E2D"/>
    <w:rsid w:val="0042447B"/>
    <w:rsid w:val="00424773"/>
    <w:rsid w:val="004247F2"/>
    <w:rsid w:val="004252D3"/>
    <w:rsid w:val="00425569"/>
    <w:rsid w:val="004266C6"/>
    <w:rsid w:val="00427B3E"/>
    <w:rsid w:val="00427EAD"/>
    <w:rsid w:val="00430332"/>
    <w:rsid w:val="004303A8"/>
    <w:rsid w:val="00431FFA"/>
    <w:rsid w:val="004326B8"/>
    <w:rsid w:val="004331DD"/>
    <w:rsid w:val="00434FB8"/>
    <w:rsid w:val="00435910"/>
    <w:rsid w:val="00435D0E"/>
    <w:rsid w:val="00435DC2"/>
    <w:rsid w:val="004360DE"/>
    <w:rsid w:val="004369DA"/>
    <w:rsid w:val="00436B44"/>
    <w:rsid w:val="00436BC7"/>
    <w:rsid w:val="004413D3"/>
    <w:rsid w:val="004419F1"/>
    <w:rsid w:val="00441A92"/>
    <w:rsid w:val="00441DDF"/>
    <w:rsid w:val="00441E61"/>
    <w:rsid w:val="00441E65"/>
    <w:rsid w:val="004431D4"/>
    <w:rsid w:val="004434E1"/>
    <w:rsid w:val="004438CA"/>
    <w:rsid w:val="0044390B"/>
    <w:rsid w:val="00443D74"/>
    <w:rsid w:val="00444A7E"/>
    <w:rsid w:val="00445DAD"/>
    <w:rsid w:val="0044627D"/>
    <w:rsid w:val="00446A13"/>
    <w:rsid w:val="0045042F"/>
    <w:rsid w:val="0045080F"/>
    <w:rsid w:val="0045121A"/>
    <w:rsid w:val="0045172D"/>
    <w:rsid w:val="00451B72"/>
    <w:rsid w:val="00451B94"/>
    <w:rsid w:val="004524B7"/>
    <w:rsid w:val="004528FD"/>
    <w:rsid w:val="004530AC"/>
    <w:rsid w:val="00454811"/>
    <w:rsid w:val="004548CE"/>
    <w:rsid w:val="00456727"/>
    <w:rsid w:val="00460058"/>
    <w:rsid w:val="004600E4"/>
    <w:rsid w:val="00460938"/>
    <w:rsid w:val="00462AA6"/>
    <w:rsid w:val="00462E67"/>
    <w:rsid w:val="00463F71"/>
    <w:rsid w:val="004655B6"/>
    <w:rsid w:val="004659AA"/>
    <w:rsid w:val="00465A4B"/>
    <w:rsid w:val="00466A73"/>
    <w:rsid w:val="00467016"/>
    <w:rsid w:val="00467AD5"/>
    <w:rsid w:val="0047037A"/>
    <w:rsid w:val="00470784"/>
    <w:rsid w:val="004717F7"/>
    <w:rsid w:val="00472F1B"/>
    <w:rsid w:val="004737A7"/>
    <w:rsid w:val="00473CF6"/>
    <w:rsid w:val="004752D7"/>
    <w:rsid w:val="0047591B"/>
    <w:rsid w:val="00475C1F"/>
    <w:rsid w:val="00475D2B"/>
    <w:rsid w:val="00477861"/>
    <w:rsid w:val="00477AA5"/>
    <w:rsid w:val="00477BBF"/>
    <w:rsid w:val="00477DBF"/>
    <w:rsid w:val="0048013C"/>
    <w:rsid w:val="004803EA"/>
    <w:rsid w:val="0048040F"/>
    <w:rsid w:val="00480D1F"/>
    <w:rsid w:val="004822A8"/>
    <w:rsid w:val="00483B19"/>
    <w:rsid w:val="00483DB6"/>
    <w:rsid w:val="00484220"/>
    <w:rsid w:val="00484565"/>
    <w:rsid w:val="004846D0"/>
    <w:rsid w:val="0048552C"/>
    <w:rsid w:val="00485920"/>
    <w:rsid w:val="00485E70"/>
    <w:rsid w:val="00486D3C"/>
    <w:rsid w:val="00487608"/>
    <w:rsid w:val="004879BC"/>
    <w:rsid w:val="00487E61"/>
    <w:rsid w:val="004904FE"/>
    <w:rsid w:val="00491107"/>
    <w:rsid w:val="004912A9"/>
    <w:rsid w:val="004912B5"/>
    <w:rsid w:val="0049515E"/>
    <w:rsid w:val="004953C4"/>
    <w:rsid w:val="00495B84"/>
    <w:rsid w:val="00496246"/>
    <w:rsid w:val="0049698B"/>
    <w:rsid w:val="00496BD5"/>
    <w:rsid w:val="00497411"/>
    <w:rsid w:val="004974F9"/>
    <w:rsid w:val="00497571"/>
    <w:rsid w:val="00497863"/>
    <w:rsid w:val="004A09AA"/>
    <w:rsid w:val="004A2376"/>
    <w:rsid w:val="004A442A"/>
    <w:rsid w:val="004A4B51"/>
    <w:rsid w:val="004A66B7"/>
    <w:rsid w:val="004A6B54"/>
    <w:rsid w:val="004A6B93"/>
    <w:rsid w:val="004A6F95"/>
    <w:rsid w:val="004A7717"/>
    <w:rsid w:val="004A7BDD"/>
    <w:rsid w:val="004A7D35"/>
    <w:rsid w:val="004B0210"/>
    <w:rsid w:val="004B0978"/>
    <w:rsid w:val="004B0F8D"/>
    <w:rsid w:val="004B14D4"/>
    <w:rsid w:val="004B2223"/>
    <w:rsid w:val="004B2D8B"/>
    <w:rsid w:val="004B52E3"/>
    <w:rsid w:val="004B57D0"/>
    <w:rsid w:val="004B5959"/>
    <w:rsid w:val="004C083B"/>
    <w:rsid w:val="004C0A7E"/>
    <w:rsid w:val="004C0CBA"/>
    <w:rsid w:val="004C14D9"/>
    <w:rsid w:val="004C1539"/>
    <w:rsid w:val="004C37AB"/>
    <w:rsid w:val="004C508F"/>
    <w:rsid w:val="004C50F6"/>
    <w:rsid w:val="004C63D6"/>
    <w:rsid w:val="004C6F8B"/>
    <w:rsid w:val="004C7205"/>
    <w:rsid w:val="004D018A"/>
    <w:rsid w:val="004D08A9"/>
    <w:rsid w:val="004D0C12"/>
    <w:rsid w:val="004D0D20"/>
    <w:rsid w:val="004D0E88"/>
    <w:rsid w:val="004D10ED"/>
    <w:rsid w:val="004D1239"/>
    <w:rsid w:val="004D2366"/>
    <w:rsid w:val="004D32B0"/>
    <w:rsid w:val="004D3730"/>
    <w:rsid w:val="004D397A"/>
    <w:rsid w:val="004D3B0B"/>
    <w:rsid w:val="004D414F"/>
    <w:rsid w:val="004D4B41"/>
    <w:rsid w:val="004D5388"/>
    <w:rsid w:val="004D6541"/>
    <w:rsid w:val="004D6739"/>
    <w:rsid w:val="004D79A9"/>
    <w:rsid w:val="004E15BA"/>
    <w:rsid w:val="004E1EE2"/>
    <w:rsid w:val="004E2197"/>
    <w:rsid w:val="004E2998"/>
    <w:rsid w:val="004E3345"/>
    <w:rsid w:val="004E3646"/>
    <w:rsid w:val="004E3EFD"/>
    <w:rsid w:val="004E6E60"/>
    <w:rsid w:val="004E7882"/>
    <w:rsid w:val="004E7988"/>
    <w:rsid w:val="004E7EC5"/>
    <w:rsid w:val="004E7F3D"/>
    <w:rsid w:val="004F0B3B"/>
    <w:rsid w:val="004F2FF4"/>
    <w:rsid w:val="004F3633"/>
    <w:rsid w:val="004F3B7A"/>
    <w:rsid w:val="004F3C50"/>
    <w:rsid w:val="004F427B"/>
    <w:rsid w:val="004F7C06"/>
    <w:rsid w:val="005022A3"/>
    <w:rsid w:val="005036D1"/>
    <w:rsid w:val="00504614"/>
    <w:rsid w:val="0050573C"/>
    <w:rsid w:val="00506553"/>
    <w:rsid w:val="005073BB"/>
    <w:rsid w:val="00507902"/>
    <w:rsid w:val="0051025A"/>
    <w:rsid w:val="0051081B"/>
    <w:rsid w:val="005118F2"/>
    <w:rsid w:val="00511D4B"/>
    <w:rsid w:val="00512A52"/>
    <w:rsid w:val="00512B08"/>
    <w:rsid w:val="0051381B"/>
    <w:rsid w:val="005147EB"/>
    <w:rsid w:val="00514AB9"/>
    <w:rsid w:val="00514E98"/>
    <w:rsid w:val="00514FAF"/>
    <w:rsid w:val="0051644C"/>
    <w:rsid w:val="0051662F"/>
    <w:rsid w:val="00516C87"/>
    <w:rsid w:val="00517BA5"/>
    <w:rsid w:val="0052133F"/>
    <w:rsid w:val="00521F9E"/>
    <w:rsid w:val="00522280"/>
    <w:rsid w:val="0052230C"/>
    <w:rsid w:val="0052306B"/>
    <w:rsid w:val="0052364F"/>
    <w:rsid w:val="005237EF"/>
    <w:rsid w:val="00524570"/>
    <w:rsid w:val="00524ACE"/>
    <w:rsid w:val="00524FCF"/>
    <w:rsid w:val="005252FD"/>
    <w:rsid w:val="00526895"/>
    <w:rsid w:val="00526F72"/>
    <w:rsid w:val="00527368"/>
    <w:rsid w:val="005302D0"/>
    <w:rsid w:val="00530BB9"/>
    <w:rsid w:val="00531A47"/>
    <w:rsid w:val="00531E37"/>
    <w:rsid w:val="005320F3"/>
    <w:rsid w:val="00532233"/>
    <w:rsid w:val="005323D7"/>
    <w:rsid w:val="005329BD"/>
    <w:rsid w:val="00534776"/>
    <w:rsid w:val="00534A68"/>
    <w:rsid w:val="005353A0"/>
    <w:rsid w:val="0053555F"/>
    <w:rsid w:val="00535569"/>
    <w:rsid w:val="00536255"/>
    <w:rsid w:val="00536412"/>
    <w:rsid w:val="005371F6"/>
    <w:rsid w:val="0054075E"/>
    <w:rsid w:val="00540F7B"/>
    <w:rsid w:val="0054132E"/>
    <w:rsid w:val="005421C7"/>
    <w:rsid w:val="005422F9"/>
    <w:rsid w:val="00542F60"/>
    <w:rsid w:val="005430F9"/>
    <w:rsid w:val="00544909"/>
    <w:rsid w:val="0054608D"/>
    <w:rsid w:val="00546A85"/>
    <w:rsid w:val="005474D7"/>
    <w:rsid w:val="00550253"/>
    <w:rsid w:val="00550C84"/>
    <w:rsid w:val="005511A6"/>
    <w:rsid w:val="005515D2"/>
    <w:rsid w:val="00551614"/>
    <w:rsid w:val="00551700"/>
    <w:rsid w:val="005521E2"/>
    <w:rsid w:val="00552944"/>
    <w:rsid w:val="005538EA"/>
    <w:rsid w:val="0055392F"/>
    <w:rsid w:val="0055427D"/>
    <w:rsid w:val="00555D8F"/>
    <w:rsid w:val="00555DC5"/>
    <w:rsid w:val="00556B16"/>
    <w:rsid w:val="0055706D"/>
    <w:rsid w:val="00560755"/>
    <w:rsid w:val="005610EF"/>
    <w:rsid w:val="00561399"/>
    <w:rsid w:val="00565089"/>
    <w:rsid w:val="005657AF"/>
    <w:rsid w:val="00565ACF"/>
    <w:rsid w:val="00566693"/>
    <w:rsid w:val="00566CB6"/>
    <w:rsid w:val="00570CB6"/>
    <w:rsid w:val="00571825"/>
    <w:rsid w:val="0057196F"/>
    <w:rsid w:val="00571F23"/>
    <w:rsid w:val="00571F4F"/>
    <w:rsid w:val="00572146"/>
    <w:rsid w:val="0057231F"/>
    <w:rsid w:val="005742ED"/>
    <w:rsid w:val="005764E9"/>
    <w:rsid w:val="005769CE"/>
    <w:rsid w:val="00577D1E"/>
    <w:rsid w:val="005800E8"/>
    <w:rsid w:val="00580AFE"/>
    <w:rsid w:val="0058292F"/>
    <w:rsid w:val="00582BB4"/>
    <w:rsid w:val="0058451C"/>
    <w:rsid w:val="005848BA"/>
    <w:rsid w:val="005854A5"/>
    <w:rsid w:val="0058761F"/>
    <w:rsid w:val="005900EB"/>
    <w:rsid w:val="005901E5"/>
    <w:rsid w:val="0059104A"/>
    <w:rsid w:val="0059244C"/>
    <w:rsid w:val="00592468"/>
    <w:rsid w:val="00592F1D"/>
    <w:rsid w:val="00593127"/>
    <w:rsid w:val="005938CD"/>
    <w:rsid w:val="005946C5"/>
    <w:rsid w:val="00595453"/>
    <w:rsid w:val="00595558"/>
    <w:rsid w:val="00595D63"/>
    <w:rsid w:val="005966EB"/>
    <w:rsid w:val="00596DB5"/>
    <w:rsid w:val="00597049"/>
    <w:rsid w:val="00597236"/>
    <w:rsid w:val="00597F1C"/>
    <w:rsid w:val="005A10CA"/>
    <w:rsid w:val="005A183C"/>
    <w:rsid w:val="005A24E1"/>
    <w:rsid w:val="005A3788"/>
    <w:rsid w:val="005A4139"/>
    <w:rsid w:val="005A44ED"/>
    <w:rsid w:val="005A4882"/>
    <w:rsid w:val="005A4D0E"/>
    <w:rsid w:val="005A58C6"/>
    <w:rsid w:val="005A5F18"/>
    <w:rsid w:val="005A5F30"/>
    <w:rsid w:val="005A60FE"/>
    <w:rsid w:val="005A639E"/>
    <w:rsid w:val="005A6528"/>
    <w:rsid w:val="005A6B1C"/>
    <w:rsid w:val="005A6B87"/>
    <w:rsid w:val="005A7450"/>
    <w:rsid w:val="005A78A5"/>
    <w:rsid w:val="005A7C16"/>
    <w:rsid w:val="005B01D7"/>
    <w:rsid w:val="005B02BA"/>
    <w:rsid w:val="005B05A6"/>
    <w:rsid w:val="005B0816"/>
    <w:rsid w:val="005B0B47"/>
    <w:rsid w:val="005B0D0E"/>
    <w:rsid w:val="005B241D"/>
    <w:rsid w:val="005B2879"/>
    <w:rsid w:val="005B2B59"/>
    <w:rsid w:val="005B3269"/>
    <w:rsid w:val="005B40BA"/>
    <w:rsid w:val="005B5164"/>
    <w:rsid w:val="005B63CC"/>
    <w:rsid w:val="005C0521"/>
    <w:rsid w:val="005C1EB0"/>
    <w:rsid w:val="005C2389"/>
    <w:rsid w:val="005C39EE"/>
    <w:rsid w:val="005C3E0C"/>
    <w:rsid w:val="005C4E18"/>
    <w:rsid w:val="005C5960"/>
    <w:rsid w:val="005C5C7D"/>
    <w:rsid w:val="005C60BF"/>
    <w:rsid w:val="005C66D9"/>
    <w:rsid w:val="005C69AC"/>
    <w:rsid w:val="005C6C1E"/>
    <w:rsid w:val="005C77A0"/>
    <w:rsid w:val="005D001A"/>
    <w:rsid w:val="005D0529"/>
    <w:rsid w:val="005D0B75"/>
    <w:rsid w:val="005D0C3A"/>
    <w:rsid w:val="005D0CA3"/>
    <w:rsid w:val="005D19C1"/>
    <w:rsid w:val="005D22FB"/>
    <w:rsid w:val="005D2DF5"/>
    <w:rsid w:val="005D3144"/>
    <w:rsid w:val="005D37AA"/>
    <w:rsid w:val="005D4585"/>
    <w:rsid w:val="005D53FF"/>
    <w:rsid w:val="005D5628"/>
    <w:rsid w:val="005D5990"/>
    <w:rsid w:val="005D618E"/>
    <w:rsid w:val="005D68EF"/>
    <w:rsid w:val="005D69BB"/>
    <w:rsid w:val="005D6F8D"/>
    <w:rsid w:val="005D75BD"/>
    <w:rsid w:val="005E0C09"/>
    <w:rsid w:val="005E19C5"/>
    <w:rsid w:val="005E23D3"/>
    <w:rsid w:val="005E25B6"/>
    <w:rsid w:val="005E2F58"/>
    <w:rsid w:val="005E3CB8"/>
    <w:rsid w:val="005E3E28"/>
    <w:rsid w:val="005E422E"/>
    <w:rsid w:val="005E4D18"/>
    <w:rsid w:val="005E5002"/>
    <w:rsid w:val="005E71F4"/>
    <w:rsid w:val="005E79C4"/>
    <w:rsid w:val="005F02ED"/>
    <w:rsid w:val="005F045D"/>
    <w:rsid w:val="005F2137"/>
    <w:rsid w:val="005F267A"/>
    <w:rsid w:val="005F2EC9"/>
    <w:rsid w:val="005F3EDB"/>
    <w:rsid w:val="005F48C1"/>
    <w:rsid w:val="005F49F7"/>
    <w:rsid w:val="005F550A"/>
    <w:rsid w:val="005F697F"/>
    <w:rsid w:val="0060025F"/>
    <w:rsid w:val="00600713"/>
    <w:rsid w:val="006009E9"/>
    <w:rsid w:val="00600F65"/>
    <w:rsid w:val="00601F0A"/>
    <w:rsid w:val="00601FAC"/>
    <w:rsid w:val="00602234"/>
    <w:rsid w:val="006044A0"/>
    <w:rsid w:val="006056B2"/>
    <w:rsid w:val="006064CE"/>
    <w:rsid w:val="00606514"/>
    <w:rsid w:val="00606604"/>
    <w:rsid w:val="0060694A"/>
    <w:rsid w:val="00606BFF"/>
    <w:rsid w:val="006072E1"/>
    <w:rsid w:val="00607690"/>
    <w:rsid w:val="00607A26"/>
    <w:rsid w:val="00610707"/>
    <w:rsid w:val="006108A6"/>
    <w:rsid w:val="00610E92"/>
    <w:rsid w:val="00611BA7"/>
    <w:rsid w:val="00612273"/>
    <w:rsid w:val="00612CA4"/>
    <w:rsid w:val="00613F69"/>
    <w:rsid w:val="00614A84"/>
    <w:rsid w:val="0061664C"/>
    <w:rsid w:val="00617178"/>
    <w:rsid w:val="006175A2"/>
    <w:rsid w:val="006176D2"/>
    <w:rsid w:val="00617834"/>
    <w:rsid w:val="0061790B"/>
    <w:rsid w:val="0061796F"/>
    <w:rsid w:val="00620044"/>
    <w:rsid w:val="0062170E"/>
    <w:rsid w:val="00621B3A"/>
    <w:rsid w:val="00622820"/>
    <w:rsid w:val="00623C51"/>
    <w:rsid w:val="00624E8E"/>
    <w:rsid w:val="00625163"/>
    <w:rsid w:val="0062580B"/>
    <w:rsid w:val="00630411"/>
    <w:rsid w:val="00630E6E"/>
    <w:rsid w:val="006310D4"/>
    <w:rsid w:val="006315BD"/>
    <w:rsid w:val="00631D79"/>
    <w:rsid w:val="00631F33"/>
    <w:rsid w:val="0063378C"/>
    <w:rsid w:val="00633CCE"/>
    <w:rsid w:val="0063541E"/>
    <w:rsid w:val="00636BBD"/>
    <w:rsid w:val="006375E2"/>
    <w:rsid w:val="0064030B"/>
    <w:rsid w:val="00640741"/>
    <w:rsid w:val="00641A12"/>
    <w:rsid w:val="00641B73"/>
    <w:rsid w:val="006455DA"/>
    <w:rsid w:val="006460A3"/>
    <w:rsid w:val="0064660A"/>
    <w:rsid w:val="00646A27"/>
    <w:rsid w:val="00646B87"/>
    <w:rsid w:val="00647E2E"/>
    <w:rsid w:val="00650526"/>
    <w:rsid w:val="00651C1B"/>
    <w:rsid w:val="00651EF1"/>
    <w:rsid w:val="00652969"/>
    <w:rsid w:val="00652BA7"/>
    <w:rsid w:val="00653B63"/>
    <w:rsid w:val="00653DC2"/>
    <w:rsid w:val="00654F19"/>
    <w:rsid w:val="00655BF5"/>
    <w:rsid w:val="00656CE4"/>
    <w:rsid w:val="006572A6"/>
    <w:rsid w:val="0065731B"/>
    <w:rsid w:val="00657A6D"/>
    <w:rsid w:val="00661891"/>
    <w:rsid w:val="00662007"/>
    <w:rsid w:val="0066265D"/>
    <w:rsid w:val="00664990"/>
    <w:rsid w:val="00664999"/>
    <w:rsid w:val="006669C9"/>
    <w:rsid w:val="00666F96"/>
    <w:rsid w:val="00667A11"/>
    <w:rsid w:val="006700B0"/>
    <w:rsid w:val="00670B3F"/>
    <w:rsid w:val="00670CEA"/>
    <w:rsid w:val="006710F7"/>
    <w:rsid w:val="00672122"/>
    <w:rsid w:val="0067244D"/>
    <w:rsid w:val="006726DE"/>
    <w:rsid w:val="00672DB5"/>
    <w:rsid w:val="00673A08"/>
    <w:rsid w:val="0067485A"/>
    <w:rsid w:val="00674E46"/>
    <w:rsid w:val="00675929"/>
    <w:rsid w:val="00675B25"/>
    <w:rsid w:val="00676B73"/>
    <w:rsid w:val="00677324"/>
    <w:rsid w:val="00677B6B"/>
    <w:rsid w:val="00677CEA"/>
    <w:rsid w:val="00680586"/>
    <w:rsid w:val="006808EF"/>
    <w:rsid w:val="00681EB4"/>
    <w:rsid w:val="006829E0"/>
    <w:rsid w:val="00682A61"/>
    <w:rsid w:val="00682AC7"/>
    <w:rsid w:val="00682D81"/>
    <w:rsid w:val="00683AB4"/>
    <w:rsid w:val="006846F4"/>
    <w:rsid w:val="0068480F"/>
    <w:rsid w:val="00684B9A"/>
    <w:rsid w:val="00685721"/>
    <w:rsid w:val="006864A4"/>
    <w:rsid w:val="0068658C"/>
    <w:rsid w:val="00686DD2"/>
    <w:rsid w:val="0068707D"/>
    <w:rsid w:val="00690225"/>
    <w:rsid w:val="0069090C"/>
    <w:rsid w:val="006914EC"/>
    <w:rsid w:val="006917A2"/>
    <w:rsid w:val="006918E4"/>
    <w:rsid w:val="00691C0B"/>
    <w:rsid w:val="00691C99"/>
    <w:rsid w:val="0069319A"/>
    <w:rsid w:val="00693352"/>
    <w:rsid w:val="00693BFF"/>
    <w:rsid w:val="00694A40"/>
    <w:rsid w:val="006952B2"/>
    <w:rsid w:val="0069596F"/>
    <w:rsid w:val="00696AF0"/>
    <w:rsid w:val="00696FB2"/>
    <w:rsid w:val="0069724C"/>
    <w:rsid w:val="006977C5"/>
    <w:rsid w:val="00697C6A"/>
    <w:rsid w:val="00697C75"/>
    <w:rsid w:val="00697D62"/>
    <w:rsid w:val="006A0595"/>
    <w:rsid w:val="006A2A4E"/>
    <w:rsid w:val="006A2E35"/>
    <w:rsid w:val="006A3E02"/>
    <w:rsid w:val="006A4DC1"/>
    <w:rsid w:val="006A5315"/>
    <w:rsid w:val="006A53B3"/>
    <w:rsid w:val="006A631D"/>
    <w:rsid w:val="006A6610"/>
    <w:rsid w:val="006A77D3"/>
    <w:rsid w:val="006A784C"/>
    <w:rsid w:val="006B0065"/>
    <w:rsid w:val="006B018B"/>
    <w:rsid w:val="006B0BAC"/>
    <w:rsid w:val="006B1CC5"/>
    <w:rsid w:val="006B2038"/>
    <w:rsid w:val="006B2627"/>
    <w:rsid w:val="006B2832"/>
    <w:rsid w:val="006B303E"/>
    <w:rsid w:val="006B3365"/>
    <w:rsid w:val="006B4ABE"/>
    <w:rsid w:val="006B588E"/>
    <w:rsid w:val="006B5B0E"/>
    <w:rsid w:val="006B6AC7"/>
    <w:rsid w:val="006B6DFB"/>
    <w:rsid w:val="006B77D3"/>
    <w:rsid w:val="006C06C3"/>
    <w:rsid w:val="006C0D24"/>
    <w:rsid w:val="006C1229"/>
    <w:rsid w:val="006C27ED"/>
    <w:rsid w:val="006C2E6F"/>
    <w:rsid w:val="006C3419"/>
    <w:rsid w:val="006C38A6"/>
    <w:rsid w:val="006C3D03"/>
    <w:rsid w:val="006C45AE"/>
    <w:rsid w:val="006C5246"/>
    <w:rsid w:val="006C5C1A"/>
    <w:rsid w:val="006C6BCC"/>
    <w:rsid w:val="006C750C"/>
    <w:rsid w:val="006D03DA"/>
    <w:rsid w:val="006D0C35"/>
    <w:rsid w:val="006D0CB0"/>
    <w:rsid w:val="006D1BEA"/>
    <w:rsid w:val="006D2DB9"/>
    <w:rsid w:val="006D2DF7"/>
    <w:rsid w:val="006D34BF"/>
    <w:rsid w:val="006D3DDD"/>
    <w:rsid w:val="006D410F"/>
    <w:rsid w:val="006D4656"/>
    <w:rsid w:val="006D5242"/>
    <w:rsid w:val="006D53D9"/>
    <w:rsid w:val="006D59A2"/>
    <w:rsid w:val="006D6A41"/>
    <w:rsid w:val="006D77DB"/>
    <w:rsid w:val="006D798A"/>
    <w:rsid w:val="006D7D99"/>
    <w:rsid w:val="006E1021"/>
    <w:rsid w:val="006E212C"/>
    <w:rsid w:val="006E34E8"/>
    <w:rsid w:val="006E3DF0"/>
    <w:rsid w:val="006E451F"/>
    <w:rsid w:val="006E4FCC"/>
    <w:rsid w:val="006E62F3"/>
    <w:rsid w:val="006E64D0"/>
    <w:rsid w:val="006E698C"/>
    <w:rsid w:val="006F1F91"/>
    <w:rsid w:val="006F2C32"/>
    <w:rsid w:val="006F2C46"/>
    <w:rsid w:val="006F3574"/>
    <w:rsid w:val="006F3A45"/>
    <w:rsid w:val="006F3C2E"/>
    <w:rsid w:val="006F3CE2"/>
    <w:rsid w:val="006F3F65"/>
    <w:rsid w:val="006F40DD"/>
    <w:rsid w:val="006F4113"/>
    <w:rsid w:val="006F4BFF"/>
    <w:rsid w:val="006F59D8"/>
    <w:rsid w:val="006F5AE1"/>
    <w:rsid w:val="006F5EFD"/>
    <w:rsid w:val="006F73DF"/>
    <w:rsid w:val="00702635"/>
    <w:rsid w:val="00703061"/>
    <w:rsid w:val="007036CD"/>
    <w:rsid w:val="00704AB3"/>
    <w:rsid w:val="00704D35"/>
    <w:rsid w:val="007057BD"/>
    <w:rsid w:val="00705C2B"/>
    <w:rsid w:val="00705FA7"/>
    <w:rsid w:val="0070631A"/>
    <w:rsid w:val="00706462"/>
    <w:rsid w:val="007065BB"/>
    <w:rsid w:val="00706BBD"/>
    <w:rsid w:val="00706C2E"/>
    <w:rsid w:val="00707DD1"/>
    <w:rsid w:val="00710419"/>
    <w:rsid w:val="00711C5C"/>
    <w:rsid w:val="007128F6"/>
    <w:rsid w:val="00712B1E"/>
    <w:rsid w:val="00713122"/>
    <w:rsid w:val="007143A9"/>
    <w:rsid w:val="0071610A"/>
    <w:rsid w:val="00716618"/>
    <w:rsid w:val="0071677C"/>
    <w:rsid w:val="00716E08"/>
    <w:rsid w:val="00717E77"/>
    <w:rsid w:val="007201CB"/>
    <w:rsid w:val="00721D5F"/>
    <w:rsid w:val="0072327E"/>
    <w:rsid w:val="0072331A"/>
    <w:rsid w:val="00723343"/>
    <w:rsid w:val="007237CA"/>
    <w:rsid w:val="007238E8"/>
    <w:rsid w:val="00724D33"/>
    <w:rsid w:val="00724E7B"/>
    <w:rsid w:val="00725DF9"/>
    <w:rsid w:val="0072639C"/>
    <w:rsid w:val="0072662E"/>
    <w:rsid w:val="00727BC4"/>
    <w:rsid w:val="0073059C"/>
    <w:rsid w:val="00730F3C"/>
    <w:rsid w:val="00731829"/>
    <w:rsid w:val="00731D00"/>
    <w:rsid w:val="0073292A"/>
    <w:rsid w:val="0073336C"/>
    <w:rsid w:val="00733F44"/>
    <w:rsid w:val="00733F8B"/>
    <w:rsid w:val="0073431B"/>
    <w:rsid w:val="00735376"/>
    <w:rsid w:val="0073565B"/>
    <w:rsid w:val="00735983"/>
    <w:rsid w:val="00735A73"/>
    <w:rsid w:val="00736B15"/>
    <w:rsid w:val="0074148B"/>
    <w:rsid w:val="007415EC"/>
    <w:rsid w:val="00741FE3"/>
    <w:rsid w:val="00742409"/>
    <w:rsid w:val="00742B0F"/>
    <w:rsid w:val="00742BF0"/>
    <w:rsid w:val="0074407C"/>
    <w:rsid w:val="00744F61"/>
    <w:rsid w:val="00745487"/>
    <w:rsid w:val="00745B68"/>
    <w:rsid w:val="00746087"/>
    <w:rsid w:val="007460D3"/>
    <w:rsid w:val="00746B62"/>
    <w:rsid w:val="0074711B"/>
    <w:rsid w:val="0074792B"/>
    <w:rsid w:val="00747E09"/>
    <w:rsid w:val="00750199"/>
    <w:rsid w:val="00751F09"/>
    <w:rsid w:val="007521DF"/>
    <w:rsid w:val="0075246C"/>
    <w:rsid w:val="0075294B"/>
    <w:rsid w:val="00752B6A"/>
    <w:rsid w:val="007530C7"/>
    <w:rsid w:val="007530C9"/>
    <w:rsid w:val="00753F27"/>
    <w:rsid w:val="007555EA"/>
    <w:rsid w:val="007557D1"/>
    <w:rsid w:val="00756735"/>
    <w:rsid w:val="00756E36"/>
    <w:rsid w:val="00757843"/>
    <w:rsid w:val="007615A1"/>
    <w:rsid w:val="00761EE7"/>
    <w:rsid w:val="0076226F"/>
    <w:rsid w:val="007624D5"/>
    <w:rsid w:val="00762AD4"/>
    <w:rsid w:val="00763BC2"/>
    <w:rsid w:val="0076526A"/>
    <w:rsid w:val="007669F3"/>
    <w:rsid w:val="00766A0B"/>
    <w:rsid w:val="00766D8E"/>
    <w:rsid w:val="007674B8"/>
    <w:rsid w:val="00767579"/>
    <w:rsid w:val="0076777A"/>
    <w:rsid w:val="00767858"/>
    <w:rsid w:val="00767D1F"/>
    <w:rsid w:val="00767E43"/>
    <w:rsid w:val="007708C2"/>
    <w:rsid w:val="00771548"/>
    <w:rsid w:val="00771E61"/>
    <w:rsid w:val="00772857"/>
    <w:rsid w:val="0077383C"/>
    <w:rsid w:val="00773A68"/>
    <w:rsid w:val="00774E7E"/>
    <w:rsid w:val="00774F20"/>
    <w:rsid w:val="00775C8B"/>
    <w:rsid w:val="00775E78"/>
    <w:rsid w:val="007763FF"/>
    <w:rsid w:val="0077734F"/>
    <w:rsid w:val="007773F0"/>
    <w:rsid w:val="0077E38B"/>
    <w:rsid w:val="00780381"/>
    <w:rsid w:val="007816D7"/>
    <w:rsid w:val="00781E56"/>
    <w:rsid w:val="00781F76"/>
    <w:rsid w:val="007828E5"/>
    <w:rsid w:val="00782BCC"/>
    <w:rsid w:val="00783004"/>
    <w:rsid w:val="0078300C"/>
    <w:rsid w:val="007839BF"/>
    <w:rsid w:val="00785420"/>
    <w:rsid w:val="00785778"/>
    <w:rsid w:val="007858D4"/>
    <w:rsid w:val="007862DE"/>
    <w:rsid w:val="0078647F"/>
    <w:rsid w:val="00786A90"/>
    <w:rsid w:val="00786E97"/>
    <w:rsid w:val="00787CB4"/>
    <w:rsid w:val="007907C9"/>
    <w:rsid w:val="007907FA"/>
    <w:rsid w:val="007910C6"/>
    <w:rsid w:val="00791EE5"/>
    <w:rsid w:val="00794110"/>
    <w:rsid w:val="007944BD"/>
    <w:rsid w:val="00795F67"/>
    <w:rsid w:val="007A07A9"/>
    <w:rsid w:val="007A0DC5"/>
    <w:rsid w:val="007A148B"/>
    <w:rsid w:val="007A1902"/>
    <w:rsid w:val="007A1BCC"/>
    <w:rsid w:val="007A1CA2"/>
    <w:rsid w:val="007A22D4"/>
    <w:rsid w:val="007A2567"/>
    <w:rsid w:val="007A26C2"/>
    <w:rsid w:val="007A27EF"/>
    <w:rsid w:val="007A280C"/>
    <w:rsid w:val="007A2958"/>
    <w:rsid w:val="007A2D5E"/>
    <w:rsid w:val="007A2D72"/>
    <w:rsid w:val="007A2E90"/>
    <w:rsid w:val="007A36A5"/>
    <w:rsid w:val="007A436E"/>
    <w:rsid w:val="007A4FD7"/>
    <w:rsid w:val="007A6188"/>
    <w:rsid w:val="007A6F7E"/>
    <w:rsid w:val="007A763B"/>
    <w:rsid w:val="007A7C04"/>
    <w:rsid w:val="007A7C1C"/>
    <w:rsid w:val="007A7D27"/>
    <w:rsid w:val="007A7FBD"/>
    <w:rsid w:val="007B0159"/>
    <w:rsid w:val="007B03BC"/>
    <w:rsid w:val="007B0BC2"/>
    <w:rsid w:val="007B0E29"/>
    <w:rsid w:val="007B2250"/>
    <w:rsid w:val="007B3078"/>
    <w:rsid w:val="007B33E0"/>
    <w:rsid w:val="007B464C"/>
    <w:rsid w:val="007B4981"/>
    <w:rsid w:val="007B4C5E"/>
    <w:rsid w:val="007B5897"/>
    <w:rsid w:val="007B5D55"/>
    <w:rsid w:val="007B5EDC"/>
    <w:rsid w:val="007B6817"/>
    <w:rsid w:val="007B6A11"/>
    <w:rsid w:val="007C00C8"/>
    <w:rsid w:val="007C03B7"/>
    <w:rsid w:val="007C06F6"/>
    <w:rsid w:val="007C19F4"/>
    <w:rsid w:val="007C2364"/>
    <w:rsid w:val="007C30C9"/>
    <w:rsid w:val="007C5984"/>
    <w:rsid w:val="007C6998"/>
    <w:rsid w:val="007C6DA4"/>
    <w:rsid w:val="007C6E7E"/>
    <w:rsid w:val="007C7F51"/>
    <w:rsid w:val="007D09D5"/>
    <w:rsid w:val="007D1CAB"/>
    <w:rsid w:val="007D26C8"/>
    <w:rsid w:val="007D2736"/>
    <w:rsid w:val="007D298E"/>
    <w:rsid w:val="007D35C1"/>
    <w:rsid w:val="007D4187"/>
    <w:rsid w:val="007D4DD7"/>
    <w:rsid w:val="007D5B1D"/>
    <w:rsid w:val="007D70E6"/>
    <w:rsid w:val="007D7282"/>
    <w:rsid w:val="007E2139"/>
    <w:rsid w:val="007E3597"/>
    <w:rsid w:val="007E3935"/>
    <w:rsid w:val="007E403F"/>
    <w:rsid w:val="007E41D9"/>
    <w:rsid w:val="007E53BA"/>
    <w:rsid w:val="007E6807"/>
    <w:rsid w:val="007E6A2E"/>
    <w:rsid w:val="007E79EA"/>
    <w:rsid w:val="007E7A66"/>
    <w:rsid w:val="007F3556"/>
    <w:rsid w:val="007F3786"/>
    <w:rsid w:val="007F3AC8"/>
    <w:rsid w:val="007F4723"/>
    <w:rsid w:val="007F4BE4"/>
    <w:rsid w:val="007F5108"/>
    <w:rsid w:val="007F5FD9"/>
    <w:rsid w:val="007F6380"/>
    <w:rsid w:val="007F6E2C"/>
    <w:rsid w:val="007F705F"/>
    <w:rsid w:val="007F7353"/>
    <w:rsid w:val="007F79D2"/>
    <w:rsid w:val="0080017B"/>
    <w:rsid w:val="00801BF1"/>
    <w:rsid w:val="00802135"/>
    <w:rsid w:val="00802F9C"/>
    <w:rsid w:val="00803650"/>
    <w:rsid w:val="00803B52"/>
    <w:rsid w:val="00803B88"/>
    <w:rsid w:val="00803C7D"/>
    <w:rsid w:val="00803EE1"/>
    <w:rsid w:val="00804399"/>
    <w:rsid w:val="00804BCF"/>
    <w:rsid w:val="008054B7"/>
    <w:rsid w:val="00806CDC"/>
    <w:rsid w:val="00806F6A"/>
    <w:rsid w:val="00811187"/>
    <w:rsid w:val="00811303"/>
    <w:rsid w:val="00812DF2"/>
    <w:rsid w:val="008136E0"/>
    <w:rsid w:val="008149A7"/>
    <w:rsid w:val="00817547"/>
    <w:rsid w:val="008179FC"/>
    <w:rsid w:val="00817F91"/>
    <w:rsid w:val="00821DAE"/>
    <w:rsid w:val="00821FC6"/>
    <w:rsid w:val="008223DF"/>
    <w:rsid w:val="00822A78"/>
    <w:rsid w:val="008233C3"/>
    <w:rsid w:val="00824738"/>
    <w:rsid w:val="0082556D"/>
    <w:rsid w:val="00826645"/>
    <w:rsid w:val="0082673C"/>
    <w:rsid w:val="00827A89"/>
    <w:rsid w:val="0083054B"/>
    <w:rsid w:val="00831638"/>
    <w:rsid w:val="00831A7E"/>
    <w:rsid w:val="0083221D"/>
    <w:rsid w:val="00832522"/>
    <w:rsid w:val="008325AE"/>
    <w:rsid w:val="00832E8C"/>
    <w:rsid w:val="00833234"/>
    <w:rsid w:val="00835181"/>
    <w:rsid w:val="00835250"/>
    <w:rsid w:val="00836013"/>
    <w:rsid w:val="008370F8"/>
    <w:rsid w:val="008372AC"/>
    <w:rsid w:val="0083787B"/>
    <w:rsid w:val="00837912"/>
    <w:rsid w:val="0084006F"/>
    <w:rsid w:val="008406A8"/>
    <w:rsid w:val="00840BDB"/>
    <w:rsid w:val="00840C46"/>
    <w:rsid w:val="00841275"/>
    <w:rsid w:val="008412CC"/>
    <w:rsid w:val="00841312"/>
    <w:rsid w:val="0084142B"/>
    <w:rsid w:val="0084205A"/>
    <w:rsid w:val="00842AE7"/>
    <w:rsid w:val="00843214"/>
    <w:rsid w:val="00843275"/>
    <w:rsid w:val="008433CF"/>
    <w:rsid w:val="00843E02"/>
    <w:rsid w:val="00844A67"/>
    <w:rsid w:val="00844EB5"/>
    <w:rsid w:val="008462A6"/>
    <w:rsid w:val="00847355"/>
    <w:rsid w:val="008514CD"/>
    <w:rsid w:val="00851847"/>
    <w:rsid w:val="008520D0"/>
    <w:rsid w:val="00852188"/>
    <w:rsid w:val="008533E2"/>
    <w:rsid w:val="00854422"/>
    <w:rsid w:val="008554D3"/>
    <w:rsid w:val="00856D59"/>
    <w:rsid w:val="00857082"/>
    <w:rsid w:val="00857613"/>
    <w:rsid w:val="00857E15"/>
    <w:rsid w:val="00861336"/>
    <w:rsid w:val="00862E59"/>
    <w:rsid w:val="00863DF8"/>
    <w:rsid w:val="008660C6"/>
    <w:rsid w:val="00866A82"/>
    <w:rsid w:val="00866BD2"/>
    <w:rsid w:val="008671A0"/>
    <w:rsid w:val="0087072F"/>
    <w:rsid w:val="008710E2"/>
    <w:rsid w:val="00871282"/>
    <w:rsid w:val="00872368"/>
    <w:rsid w:val="00872B9F"/>
    <w:rsid w:val="00873041"/>
    <w:rsid w:val="00873B74"/>
    <w:rsid w:val="00875094"/>
    <w:rsid w:val="008753BC"/>
    <w:rsid w:val="008753FF"/>
    <w:rsid w:val="00875956"/>
    <w:rsid w:val="00876554"/>
    <w:rsid w:val="00877312"/>
    <w:rsid w:val="008778FE"/>
    <w:rsid w:val="00877F4F"/>
    <w:rsid w:val="008802DD"/>
    <w:rsid w:val="008803BE"/>
    <w:rsid w:val="00880BC3"/>
    <w:rsid w:val="00880D29"/>
    <w:rsid w:val="00880E3F"/>
    <w:rsid w:val="00881476"/>
    <w:rsid w:val="00882533"/>
    <w:rsid w:val="00882F44"/>
    <w:rsid w:val="008845E5"/>
    <w:rsid w:val="008863F1"/>
    <w:rsid w:val="008864F9"/>
    <w:rsid w:val="008871AA"/>
    <w:rsid w:val="00887ABF"/>
    <w:rsid w:val="00887BCD"/>
    <w:rsid w:val="008900A6"/>
    <w:rsid w:val="00891658"/>
    <w:rsid w:val="008921FA"/>
    <w:rsid w:val="00892271"/>
    <w:rsid w:val="008924E5"/>
    <w:rsid w:val="00892522"/>
    <w:rsid w:val="00892D00"/>
    <w:rsid w:val="00893B95"/>
    <w:rsid w:val="00893E26"/>
    <w:rsid w:val="00893F46"/>
    <w:rsid w:val="008947A6"/>
    <w:rsid w:val="00894BEE"/>
    <w:rsid w:val="00895AF0"/>
    <w:rsid w:val="00896A09"/>
    <w:rsid w:val="00896F89"/>
    <w:rsid w:val="008973FB"/>
    <w:rsid w:val="008973FF"/>
    <w:rsid w:val="00897443"/>
    <w:rsid w:val="00897CD0"/>
    <w:rsid w:val="008A037C"/>
    <w:rsid w:val="008A0473"/>
    <w:rsid w:val="008A0586"/>
    <w:rsid w:val="008A28C6"/>
    <w:rsid w:val="008A3EEC"/>
    <w:rsid w:val="008A410E"/>
    <w:rsid w:val="008A740B"/>
    <w:rsid w:val="008A768F"/>
    <w:rsid w:val="008A782A"/>
    <w:rsid w:val="008A78A2"/>
    <w:rsid w:val="008B0E48"/>
    <w:rsid w:val="008B1A03"/>
    <w:rsid w:val="008B232C"/>
    <w:rsid w:val="008B346B"/>
    <w:rsid w:val="008B3AC3"/>
    <w:rsid w:val="008B4310"/>
    <w:rsid w:val="008B44BC"/>
    <w:rsid w:val="008B4B17"/>
    <w:rsid w:val="008B53D4"/>
    <w:rsid w:val="008B5F26"/>
    <w:rsid w:val="008B6369"/>
    <w:rsid w:val="008B63E2"/>
    <w:rsid w:val="008B6970"/>
    <w:rsid w:val="008B6E73"/>
    <w:rsid w:val="008B6F61"/>
    <w:rsid w:val="008B7088"/>
    <w:rsid w:val="008B73D0"/>
    <w:rsid w:val="008B74A3"/>
    <w:rsid w:val="008C1AFE"/>
    <w:rsid w:val="008C245A"/>
    <w:rsid w:val="008C2E35"/>
    <w:rsid w:val="008C37F0"/>
    <w:rsid w:val="008C3BC0"/>
    <w:rsid w:val="008C3DFE"/>
    <w:rsid w:val="008C55A0"/>
    <w:rsid w:val="008C58B8"/>
    <w:rsid w:val="008C69CF"/>
    <w:rsid w:val="008C73FB"/>
    <w:rsid w:val="008D0768"/>
    <w:rsid w:val="008D07C0"/>
    <w:rsid w:val="008D0C5A"/>
    <w:rsid w:val="008D2731"/>
    <w:rsid w:val="008D2754"/>
    <w:rsid w:val="008D2845"/>
    <w:rsid w:val="008D31DA"/>
    <w:rsid w:val="008D40E6"/>
    <w:rsid w:val="008D44AA"/>
    <w:rsid w:val="008D4602"/>
    <w:rsid w:val="008D4F69"/>
    <w:rsid w:val="008D57D6"/>
    <w:rsid w:val="008D65A6"/>
    <w:rsid w:val="008D6884"/>
    <w:rsid w:val="008D7CDB"/>
    <w:rsid w:val="008E09C4"/>
    <w:rsid w:val="008E0B87"/>
    <w:rsid w:val="008E1586"/>
    <w:rsid w:val="008E169D"/>
    <w:rsid w:val="008E1AA6"/>
    <w:rsid w:val="008E1C06"/>
    <w:rsid w:val="008E319B"/>
    <w:rsid w:val="008E392E"/>
    <w:rsid w:val="008E428A"/>
    <w:rsid w:val="008E4329"/>
    <w:rsid w:val="008E45E9"/>
    <w:rsid w:val="008E4858"/>
    <w:rsid w:val="008E4AAF"/>
    <w:rsid w:val="008E54CF"/>
    <w:rsid w:val="008E59E0"/>
    <w:rsid w:val="008E5B1B"/>
    <w:rsid w:val="008E5C67"/>
    <w:rsid w:val="008E7182"/>
    <w:rsid w:val="008E7DB2"/>
    <w:rsid w:val="008F04B7"/>
    <w:rsid w:val="008F04BC"/>
    <w:rsid w:val="008F293F"/>
    <w:rsid w:val="008F33E6"/>
    <w:rsid w:val="008F35BA"/>
    <w:rsid w:val="008F387B"/>
    <w:rsid w:val="008F38B1"/>
    <w:rsid w:val="008F49B2"/>
    <w:rsid w:val="008F4D90"/>
    <w:rsid w:val="008F4E46"/>
    <w:rsid w:val="008F55B7"/>
    <w:rsid w:val="008F648F"/>
    <w:rsid w:val="008F6653"/>
    <w:rsid w:val="008F774F"/>
    <w:rsid w:val="009002AC"/>
    <w:rsid w:val="00900CBC"/>
    <w:rsid w:val="009019CC"/>
    <w:rsid w:val="00901A5F"/>
    <w:rsid w:val="009021A7"/>
    <w:rsid w:val="009030FC"/>
    <w:rsid w:val="00904335"/>
    <w:rsid w:val="0090576E"/>
    <w:rsid w:val="00905956"/>
    <w:rsid w:val="00906D01"/>
    <w:rsid w:val="009078C7"/>
    <w:rsid w:val="00907FC7"/>
    <w:rsid w:val="00910A6E"/>
    <w:rsid w:val="00911595"/>
    <w:rsid w:val="00911A7E"/>
    <w:rsid w:val="00912901"/>
    <w:rsid w:val="009149A1"/>
    <w:rsid w:val="00915351"/>
    <w:rsid w:val="009165A1"/>
    <w:rsid w:val="00916626"/>
    <w:rsid w:val="00917125"/>
    <w:rsid w:val="00917351"/>
    <w:rsid w:val="009174A9"/>
    <w:rsid w:val="00917B12"/>
    <w:rsid w:val="0092009E"/>
    <w:rsid w:val="00920701"/>
    <w:rsid w:val="00921C42"/>
    <w:rsid w:val="0092208C"/>
    <w:rsid w:val="00922AEE"/>
    <w:rsid w:val="0092303B"/>
    <w:rsid w:val="00923563"/>
    <w:rsid w:val="00924233"/>
    <w:rsid w:val="0092436E"/>
    <w:rsid w:val="009257BE"/>
    <w:rsid w:val="00926E51"/>
    <w:rsid w:val="00927464"/>
    <w:rsid w:val="00927A56"/>
    <w:rsid w:val="00927C5F"/>
    <w:rsid w:val="00927D45"/>
    <w:rsid w:val="00930718"/>
    <w:rsid w:val="0093079D"/>
    <w:rsid w:val="00930DB6"/>
    <w:rsid w:val="0093152B"/>
    <w:rsid w:val="0093166E"/>
    <w:rsid w:val="00932047"/>
    <w:rsid w:val="0093225F"/>
    <w:rsid w:val="009323E9"/>
    <w:rsid w:val="00932DCA"/>
    <w:rsid w:val="00933048"/>
    <w:rsid w:val="00937520"/>
    <w:rsid w:val="00937B31"/>
    <w:rsid w:val="0093E807"/>
    <w:rsid w:val="009409CD"/>
    <w:rsid w:val="00940D0D"/>
    <w:rsid w:val="00940D6C"/>
    <w:rsid w:val="00941244"/>
    <w:rsid w:val="009418B6"/>
    <w:rsid w:val="00941B42"/>
    <w:rsid w:val="00941C10"/>
    <w:rsid w:val="00941DA9"/>
    <w:rsid w:val="00941EC3"/>
    <w:rsid w:val="009433FC"/>
    <w:rsid w:val="0094380F"/>
    <w:rsid w:val="00944E0A"/>
    <w:rsid w:val="00946228"/>
    <w:rsid w:val="00947352"/>
    <w:rsid w:val="0094762F"/>
    <w:rsid w:val="0095051C"/>
    <w:rsid w:val="00950DFC"/>
    <w:rsid w:val="00951663"/>
    <w:rsid w:val="00951C0F"/>
    <w:rsid w:val="00951D5F"/>
    <w:rsid w:val="009535F9"/>
    <w:rsid w:val="00953A20"/>
    <w:rsid w:val="009548AE"/>
    <w:rsid w:val="00954BA1"/>
    <w:rsid w:val="00955355"/>
    <w:rsid w:val="009553F2"/>
    <w:rsid w:val="009554DC"/>
    <w:rsid w:val="00955D10"/>
    <w:rsid w:val="00955FF9"/>
    <w:rsid w:val="009564D6"/>
    <w:rsid w:val="0095690A"/>
    <w:rsid w:val="009570DE"/>
    <w:rsid w:val="00957245"/>
    <w:rsid w:val="00957F8A"/>
    <w:rsid w:val="00957FC4"/>
    <w:rsid w:val="00960545"/>
    <w:rsid w:val="00960899"/>
    <w:rsid w:val="00963D13"/>
    <w:rsid w:val="00963FF2"/>
    <w:rsid w:val="00965712"/>
    <w:rsid w:val="009660BD"/>
    <w:rsid w:val="00966B4C"/>
    <w:rsid w:val="00966D88"/>
    <w:rsid w:val="009704D8"/>
    <w:rsid w:val="009710F8"/>
    <w:rsid w:val="00971517"/>
    <w:rsid w:val="00971D59"/>
    <w:rsid w:val="009722A0"/>
    <w:rsid w:val="00972A14"/>
    <w:rsid w:val="0097306F"/>
    <w:rsid w:val="00973738"/>
    <w:rsid w:val="009748CA"/>
    <w:rsid w:val="009750ED"/>
    <w:rsid w:val="00975105"/>
    <w:rsid w:val="009759BB"/>
    <w:rsid w:val="00976184"/>
    <w:rsid w:val="009773EC"/>
    <w:rsid w:val="00977B47"/>
    <w:rsid w:val="00977C82"/>
    <w:rsid w:val="00977DBD"/>
    <w:rsid w:val="009814B7"/>
    <w:rsid w:val="00981873"/>
    <w:rsid w:val="00981B1E"/>
    <w:rsid w:val="00982AB4"/>
    <w:rsid w:val="00982F9A"/>
    <w:rsid w:val="00983055"/>
    <w:rsid w:val="00983FCA"/>
    <w:rsid w:val="00984536"/>
    <w:rsid w:val="009847F0"/>
    <w:rsid w:val="00984DE7"/>
    <w:rsid w:val="00985D55"/>
    <w:rsid w:val="00986401"/>
    <w:rsid w:val="009866D0"/>
    <w:rsid w:val="009868F9"/>
    <w:rsid w:val="009875C0"/>
    <w:rsid w:val="00987CEB"/>
    <w:rsid w:val="00990DB9"/>
    <w:rsid w:val="00991B5F"/>
    <w:rsid w:val="00991F02"/>
    <w:rsid w:val="00993827"/>
    <w:rsid w:val="00995154"/>
    <w:rsid w:val="0099534C"/>
    <w:rsid w:val="00995DFB"/>
    <w:rsid w:val="009A059C"/>
    <w:rsid w:val="009A0E3B"/>
    <w:rsid w:val="009A18F8"/>
    <w:rsid w:val="009A1E2B"/>
    <w:rsid w:val="009A3F0D"/>
    <w:rsid w:val="009A4ECF"/>
    <w:rsid w:val="009A50E6"/>
    <w:rsid w:val="009A5BFD"/>
    <w:rsid w:val="009A60CB"/>
    <w:rsid w:val="009A7030"/>
    <w:rsid w:val="009A7ADB"/>
    <w:rsid w:val="009B1332"/>
    <w:rsid w:val="009B1E12"/>
    <w:rsid w:val="009B3274"/>
    <w:rsid w:val="009B3E70"/>
    <w:rsid w:val="009B4249"/>
    <w:rsid w:val="009B43FE"/>
    <w:rsid w:val="009B51D3"/>
    <w:rsid w:val="009B5DFE"/>
    <w:rsid w:val="009B7877"/>
    <w:rsid w:val="009B7936"/>
    <w:rsid w:val="009C0DFA"/>
    <w:rsid w:val="009C105B"/>
    <w:rsid w:val="009C2601"/>
    <w:rsid w:val="009C2F2E"/>
    <w:rsid w:val="009C4909"/>
    <w:rsid w:val="009C6456"/>
    <w:rsid w:val="009C688A"/>
    <w:rsid w:val="009C69FA"/>
    <w:rsid w:val="009C6C25"/>
    <w:rsid w:val="009C7139"/>
    <w:rsid w:val="009D0439"/>
    <w:rsid w:val="009D13B7"/>
    <w:rsid w:val="009D1419"/>
    <w:rsid w:val="009D19CB"/>
    <w:rsid w:val="009D23AA"/>
    <w:rsid w:val="009D2DBD"/>
    <w:rsid w:val="009D345E"/>
    <w:rsid w:val="009D38F5"/>
    <w:rsid w:val="009D3F89"/>
    <w:rsid w:val="009D5129"/>
    <w:rsid w:val="009D51B9"/>
    <w:rsid w:val="009D543C"/>
    <w:rsid w:val="009D54D2"/>
    <w:rsid w:val="009D6498"/>
    <w:rsid w:val="009D6AA5"/>
    <w:rsid w:val="009D6D73"/>
    <w:rsid w:val="009D7220"/>
    <w:rsid w:val="009D7B8A"/>
    <w:rsid w:val="009E02E1"/>
    <w:rsid w:val="009E0A9E"/>
    <w:rsid w:val="009E0D7C"/>
    <w:rsid w:val="009E150A"/>
    <w:rsid w:val="009E1BFB"/>
    <w:rsid w:val="009E1C54"/>
    <w:rsid w:val="009E4361"/>
    <w:rsid w:val="009E4C7F"/>
    <w:rsid w:val="009E5939"/>
    <w:rsid w:val="009E5A1D"/>
    <w:rsid w:val="009E61C2"/>
    <w:rsid w:val="009E62C9"/>
    <w:rsid w:val="009E7563"/>
    <w:rsid w:val="009E76C2"/>
    <w:rsid w:val="009E7AFD"/>
    <w:rsid w:val="009E7D17"/>
    <w:rsid w:val="009F26EB"/>
    <w:rsid w:val="009F2763"/>
    <w:rsid w:val="009F313B"/>
    <w:rsid w:val="009F326B"/>
    <w:rsid w:val="009F47F5"/>
    <w:rsid w:val="009F5750"/>
    <w:rsid w:val="009F629D"/>
    <w:rsid w:val="009F68A4"/>
    <w:rsid w:val="00A00516"/>
    <w:rsid w:val="00A00AD8"/>
    <w:rsid w:val="00A01649"/>
    <w:rsid w:val="00A01C1C"/>
    <w:rsid w:val="00A03144"/>
    <w:rsid w:val="00A0418E"/>
    <w:rsid w:val="00A04705"/>
    <w:rsid w:val="00A10043"/>
    <w:rsid w:val="00A10BE1"/>
    <w:rsid w:val="00A10F1E"/>
    <w:rsid w:val="00A10FC1"/>
    <w:rsid w:val="00A112D4"/>
    <w:rsid w:val="00A11B34"/>
    <w:rsid w:val="00A11FAC"/>
    <w:rsid w:val="00A122BE"/>
    <w:rsid w:val="00A1249F"/>
    <w:rsid w:val="00A12714"/>
    <w:rsid w:val="00A132A4"/>
    <w:rsid w:val="00A135F0"/>
    <w:rsid w:val="00A13EEC"/>
    <w:rsid w:val="00A1435B"/>
    <w:rsid w:val="00A14B5F"/>
    <w:rsid w:val="00A14BCC"/>
    <w:rsid w:val="00A14E83"/>
    <w:rsid w:val="00A165A7"/>
    <w:rsid w:val="00A17160"/>
    <w:rsid w:val="00A1739A"/>
    <w:rsid w:val="00A1760B"/>
    <w:rsid w:val="00A1779E"/>
    <w:rsid w:val="00A17A95"/>
    <w:rsid w:val="00A17DA9"/>
    <w:rsid w:val="00A20029"/>
    <w:rsid w:val="00A2042B"/>
    <w:rsid w:val="00A20614"/>
    <w:rsid w:val="00A20BDA"/>
    <w:rsid w:val="00A2117D"/>
    <w:rsid w:val="00A2144F"/>
    <w:rsid w:val="00A21A53"/>
    <w:rsid w:val="00A22083"/>
    <w:rsid w:val="00A236A3"/>
    <w:rsid w:val="00A23BFD"/>
    <w:rsid w:val="00A241D7"/>
    <w:rsid w:val="00A2492D"/>
    <w:rsid w:val="00A2516D"/>
    <w:rsid w:val="00A2579B"/>
    <w:rsid w:val="00A25CB6"/>
    <w:rsid w:val="00A25EC7"/>
    <w:rsid w:val="00A25F7D"/>
    <w:rsid w:val="00A263F8"/>
    <w:rsid w:val="00A272FB"/>
    <w:rsid w:val="00A27C4B"/>
    <w:rsid w:val="00A27F89"/>
    <w:rsid w:val="00A315BD"/>
    <w:rsid w:val="00A318EE"/>
    <w:rsid w:val="00A32B22"/>
    <w:rsid w:val="00A33D00"/>
    <w:rsid w:val="00A357E4"/>
    <w:rsid w:val="00A37B7D"/>
    <w:rsid w:val="00A40072"/>
    <w:rsid w:val="00A402BA"/>
    <w:rsid w:val="00A40979"/>
    <w:rsid w:val="00A42573"/>
    <w:rsid w:val="00A44103"/>
    <w:rsid w:val="00A462AD"/>
    <w:rsid w:val="00A471EC"/>
    <w:rsid w:val="00A479EB"/>
    <w:rsid w:val="00A47A57"/>
    <w:rsid w:val="00A50141"/>
    <w:rsid w:val="00A5155E"/>
    <w:rsid w:val="00A51EC9"/>
    <w:rsid w:val="00A5203F"/>
    <w:rsid w:val="00A52386"/>
    <w:rsid w:val="00A52800"/>
    <w:rsid w:val="00A545A6"/>
    <w:rsid w:val="00A54D70"/>
    <w:rsid w:val="00A55E22"/>
    <w:rsid w:val="00A57C12"/>
    <w:rsid w:val="00A57E10"/>
    <w:rsid w:val="00A60724"/>
    <w:rsid w:val="00A60999"/>
    <w:rsid w:val="00A61010"/>
    <w:rsid w:val="00A6192D"/>
    <w:rsid w:val="00A625DE"/>
    <w:rsid w:val="00A62934"/>
    <w:rsid w:val="00A62BD0"/>
    <w:rsid w:val="00A62D0F"/>
    <w:rsid w:val="00A631E3"/>
    <w:rsid w:val="00A64100"/>
    <w:rsid w:val="00A64723"/>
    <w:rsid w:val="00A64ACB"/>
    <w:rsid w:val="00A64F9F"/>
    <w:rsid w:val="00A6520F"/>
    <w:rsid w:val="00A65AF8"/>
    <w:rsid w:val="00A66A3B"/>
    <w:rsid w:val="00A66BBF"/>
    <w:rsid w:val="00A676A5"/>
    <w:rsid w:val="00A700C1"/>
    <w:rsid w:val="00A72329"/>
    <w:rsid w:val="00A7283A"/>
    <w:rsid w:val="00A73561"/>
    <w:rsid w:val="00A73DE0"/>
    <w:rsid w:val="00A7413B"/>
    <w:rsid w:val="00A75500"/>
    <w:rsid w:val="00A758C9"/>
    <w:rsid w:val="00A76A60"/>
    <w:rsid w:val="00A8094D"/>
    <w:rsid w:val="00A80B49"/>
    <w:rsid w:val="00A80C38"/>
    <w:rsid w:val="00A80F30"/>
    <w:rsid w:val="00A82829"/>
    <w:rsid w:val="00A83A83"/>
    <w:rsid w:val="00A844B3"/>
    <w:rsid w:val="00A84982"/>
    <w:rsid w:val="00A84B9C"/>
    <w:rsid w:val="00A850B1"/>
    <w:rsid w:val="00A853FB"/>
    <w:rsid w:val="00A8675E"/>
    <w:rsid w:val="00A86C9F"/>
    <w:rsid w:val="00A877C4"/>
    <w:rsid w:val="00A87CD3"/>
    <w:rsid w:val="00A92C58"/>
    <w:rsid w:val="00A9424D"/>
    <w:rsid w:val="00A94A85"/>
    <w:rsid w:val="00AA0236"/>
    <w:rsid w:val="00AA0B8A"/>
    <w:rsid w:val="00AA1650"/>
    <w:rsid w:val="00AA37CD"/>
    <w:rsid w:val="00AA37EF"/>
    <w:rsid w:val="00AA3846"/>
    <w:rsid w:val="00AA3D0E"/>
    <w:rsid w:val="00AA3D1D"/>
    <w:rsid w:val="00AA3E6C"/>
    <w:rsid w:val="00AA3FB4"/>
    <w:rsid w:val="00AA4CF9"/>
    <w:rsid w:val="00AA5D5A"/>
    <w:rsid w:val="00AA6815"/>
    <w:rsid w:val="00AA6C3E"/>
    <w:rsid w:val="00AA6EC8"/>
    <w:rsid w:val="00AA7183"/>
    <w:rsid w:val="00AA7806"/>
    <w:rsid w:val="00AA7EDE"/>
    <w:rsid w:val="00AB0642"/>
    <w:rsid w:val="00AB0CF4"/>
    <w:rsid w:val="00AB1842"/>
    <w:rsid w:val="00AB2EA1"/>
    <w:rsid w:val="00AB2ED0"/>
    <w:rsid w:val="00AB3047"/>
    <w:rsid w:val="00AB3284"/>
    <w:rsid w:val="00AB38FA"/>
    <w:rsid w:val="00AB3F06"/>
    <w:rsid w:val="00AB3FA8"/>
    <w:rsid w:val="00AB41DD"/>
    <w:rsid w:val="00AB4330"/>
    <w:rsid w:val="00AB46BC"/>
    <w:rsid w:val="00AB5060"/>
    <w:rsid w:val="00AB5DD0"/>
    <w:rsid w:val="00AB6E7A"/>
    <w:rsid w:val="00AB7753"/>
    <w:rsid w:val="00AC0290"/>
    <w:rsid w:val="00AC1004"/>
    <w:rsid w:val="00AC13BC"/>
    <w:rsid w:val="00AC23E7"/>
    <w:rsid w:val="00AC28F9"/>
    <w:rsid w:val="00AC2F04"/>
    <w:rsid w:val="00AC31AE"/>
    <w:rsid w:val="00AC3292"/>
    <w:rsid w:val="00AC33B8"/>
    <w:rsid w:val="00AC3897"/>
    <w:rsid w:val="00AC5499"/>
    <w:rsid w:val="00AC5560"/>
    <w:rsid w:val="00AC5DD5"/>
    <w:rsid w:val="00ACBF6C"/>
    <w:rsid w:val="00AD08DD"/>
    <w:rsid w:val="00AD0C4A"/>
    <w:rsid w:val="00AD124F"/>
    <w:rsid w:val="00AD2398"/>
    <w:rsid w:val="00AD2D9F"/>
    <w:rsid w:val="00AD3638"/>
    <w:rsid w:val="00AD6016"/>
    <w:rsid w:val="00AD7C2E"/>
    <w:rsid w:val="00AD7DF9"/>
    <w:rsid w:val="00AE04AF"/>
    <w:rsid w:val="00AE0606"/>
    <w:rsid w:val="00AE2529"/>
    <w:rsid w:val="00AE2D86"/>
    <w:rsid w:val="00AE3BB4"/>
    <w:rsid w:val="00AE4B5B"/>
    <w:rsid w:val="00AE5965"/>
    <w:rsid w:val="00AE6642"/>
    <w:rsid w:val="00AE6A7F"/>
    <w:rsid w:val="00AE7A05"/>
    <w:rsid w:val="00AF00CC"/>
    <w:rsid w:val="00AF0BB5"/>
    <w:rsid w:val="00AF19EB"/>
    <w:rsid w:val="00AF2F02"/>
    <w:rsid w:val="00AF38BD"/>
    <w:rsid w:val="00AF41E0"/>
    <w:rsid w:val="00AF441E"/>
    <w:rsid w:val="00AF5191"/>
    <w:rsid w:val="00AF716C"/>
    <w:rsid w:val="00AF7268"/>
    <w:rsid w:val="00AF7C2A"/>
    <w:rsid w:val="00AF7EF6"/>
    <w:rsid w:val="00B007C0"/>
    <w:rsid w:val="00B01E02"/>
    <w:rsid w:val="00B025DF"/>
    <w:rsid w:val="00B03166"/>
    <w:rsid w:val="00B04B31"/>
    <w:rsid w:val="00B04EB0"/>
    <w:rsid w:val="00B0518D"/>
    <w:rsid w:val="00B065C4"/>
    <w:rsid w:val="00B06E3B"/>
    <w:rsid w:val="00B1079E"/>
    <w:rsid w:val="00B115AC"/>
    <w:rsid w:val="00B1378C"/>
    <w:rsid w:val="00B1397E"/>
    <w:rsid w:val="00B14D17"/>
    <w:rsid w:val="00B1564C"/>
    <w:rsid w:val="00B158AD"/>
    <w:rsid w:val="00B16AC2"/>
    <w:rsid w:val="00B1768E"/>
    <w:rsid w:val="00B178DA"/>
    <w:rsid w:val="00B17F33"/>
    <w:rsid w:val="00B2019D"/>
    <w:rsid w:val="00B206A0"/>
    <w:rsid w:val="00B2157E"/>
    <w:rsid w:val="00B242A4"/>
    <w:rsid w:val="00B24887"/>
    <w:rsid w:val="00B266CF"/>
    <w:rsid w:val="00B30949"/>
    <w:rsid w:val="00B30DBC"/>
    <w:rsid w:val="00B31CE7"/>
    <w:rsid w:val="00B3216F"/>
    <w:rsid w:val="00B325D3"/>
    <w:rsid w:val="00B326F8"/>
    <w:rsid w:val="00B33B79"/>
    <w:rsid w:val="00B33CC3"/>
    <w:rsid w:val="00B347CA"/>
    <w:rsid w:val="00B35B14"/>
    <w:rsid w:val="00B369D7"/>
    <w:rsid w:val="00B36C68"/>
    <w:rsid w:val="00B36F16"/>
    <w:rsid w:val="00B37253"/>
    <w:rsid w:val="00B378DD"/>
    <w:rsid w:val="00B37C58"/>
    <w:rsid w:val="00B40DDD"/>
    <w:rsid w:val="00B40DFC"/>
    <w:rsid w:val="00B41883"/>
    <w:rsid w:val="00B420C5"/>
    <w:rsid w:val="00B427B3"/>
    <w:rsid w:val="00B427DE"/>
    <w:rsid w:val="00B43B54"/>
    <w:rsid w:val="00B43BE1"/>
    <w:rsid w:val="00B45613"/>
    <w:rsid w:val="00B45FCF"/>
    <w:rsid w:val="00B50562"/>
    <w:rsid w:val="00B50C65"/>
    <w:rsid w:val="00B518A8"/>
    <w:rsid w:val="00B5235B"/>
    <w:rsid w:val="00B5353E"/>
    <w:rsid w:val="00B54B2E"/>
    <w:rsid w:val="00B54E44"/>
    <w:rsid w:val="00B54F2A"/>
    <w:rsid w:val="00B55346"/>
    <w:rsid w:val="00B555E5"/>
    <w:rsid w:val="00B55649"/>
    <w:rsid w:val="00B57091"/>
    <w:rsid w:val="00B60502"/>
    <w:rsid w:val="00B60635"/>
    <w:rsid w:val="00B60715"/>
    <w:rsid w:val="00B61174"/>
    <w:rsid w:val="00B61264"/>
    <w:rsid w:val="00B6131A"/>
    <w:rsid w:val="00B6159A"/>
    <w:rsid w:val="00B62064"/>
    <w:rsid w:val="00B621DD"/>
    <w:rsid w:val="00B623F5"/>
    <w:rsid w:val="00B62607"/>
    <w:rsid w:val="00B6294A"/>
    <w:rsid w:val="00B64778"/>
    <w:rsid w:val="00B650BA"/>
    <w:rsid w:val="00B65781"/>
    <w:rsid w:val="00B659CC"/>
    <w:rsid w:val="00B65AF3"/>
    <w:rsid w:val="00B65CA2"/>
    <w:rsid w:val="00B65CA7"/>
    <w:rsid w:val="00B67714"/>
    <w:rsid w:val="00B678B7"/>
    <w:rsid w:val="00B67A38"/>
    <w:rsid w:val="00B67B6D"/>
    <w:rsid w:val="00B70737"/>
    <w:rsid w:val="00B7084F"/>
    <w:rsid w:val="00B70E13"/>
    <w:rsid w:val="00B713A4"/>
    <w:rsid w:val="00B7357B"/>
    <w:rsid w:val="00B74535"/>
    <w:rsid w:val="00B7559E"/>
    <w:rsid w:val="00B76A51"/>
    <w:rsid w:val="00B76D57"/>
    <w:rsid w:val="00B77194"/>
    <w:rsid w:val="00B800D7"/>
    <w:rsid w:val="00B80913"/>
    <w:rsid w:val="00B81409"/>
    <w:rsid w:val="00B814B4"/>
    <w:rsid w:val="00B824D6"/>
    <w:rsid w:val="00B82AD1"/>
    <w:rsid w:val="00B83D97"/>
    <w:rsid w:val="00B842C6"/>
    <w:rsid w:val="00B84786"/>
    <w:rsid w:val="00B848EE"/>
    <w:rsid w:val="00B84D8D"/>
    <w:rsid w:val="00B85AD8"/>
    <w:rsid w:val="00B85B96"/>
    <w:rsid w:val="00B86850"/>
    <w:rsid w:val="00B86A8B"/>
    <w:rsid w:val="00B86F7C"/>
    <w:rsid w:val="00B90A96"/>
    <w:rsid w:val="00B9125F"/>
    <w:rsid w:val="00B948E4"/>
    <w:rsid w:val="00B95023"/>
    <w:rsid w:val="00B953A8"/>
    <w:rsid w:val="00B95487"/>
    <w:rsid w:val="00B9549E"/>
    <w:rsid w:val="00B95943"/>
    <w:rsid w:val="00B97CF7"/>
    <w:rsid w:val="00BA01DC"/>
    <w:rsid w:val="00BA067C"/>
    <w:rsid w:val="00BA1079"/>
    <w:rsid w:val="00BA110D"/>
    <w:rsid w:val="00BA2555"/>
    <w:rsid w:val="00BA31B1"/>
    <w:rsid w:val="00BA4637"/>
    <w:rsid w:val="00BA5659"/>
    <w:rsid w:val="00BA571C"/>
    <w:rsid w:val="00BA6442"/>
    <w:rsid w:val="00BA6C6B"/>
    <w:rsid w:val="00BA7289"/>
    <w:rsid w:val="00BA7518"/>
    <w:rsid w:val="00BA77F0"/>
    <w:rsid w:val="00BA796E"/>
    <w:rsid w:val="00BB0FE9"/>
    <w:rsid w:val="00BB1025"/>
    <w:rsid w:val="00BB128D"/>
    <w:rsid w:val="00BB3231"/>
    <w:rsid w:val="00BB5FAC"/>
    <w:rsid w:val="00BB6BE2"/>
    <w:rsid w:val="00BB6E8F"/>
    <w:rsid w:val="00BB71C3"/>
    <w:rsid w:val="00BB7921"/>
    <w:rsid w:val="00BB7C20"/>
    <w:rsid w:val="00BC10E9"/>
    <w:rsid w:val="00BC23DE"/>
    <w:rsid w:val="00BC57C0"/>
    <w:rsid w:val="00BC57C7"/>
    <w:rsid w:val="00BC6197"/>
    <w:rsid w:val="00BC672D"/>
    <w:rsid w:val="00BC7C4D"/>
    <w:rsid w:val="00BD01FC"/>
    <w:rsid w:val="00BD0DDF"/>
    <w:rsid w:val="00BD206F"/>
    <w:rsid w:val="00BD2238"/>
    <w:rsid w:val="00BD3098"/>
    <w:rsid w:val="00BD35E6"/>
    <w:rsid w:val="00BD3699"/>
    <w:rsid w:val="00BD3F8D"/>
    <w:rsid w:val="00BD40DA"/>
    <w:rsid w:val="00BD4487"/>
    <w:rsid w:val="00BD6146"/>
    <w:rsid w:val="00BD787B"/>
    <w:rsid w:val="00BE1AFA"/>
    <w:rsid w:val="00BE1B55"/>
    <w:rsid w:val="00BE1C45"/>
    <w:rsid w:val="00BE2CF4"/>
    <w:rsid w:val="00BE483E"/>
    <w:rsid w:val="00BE6766"/>
    <w:rsid w:val="00BE6C99"/>
    <w:rsid w:val="00BE7589"/>
    <w:rsid w:val="00BE7953"/>
    <w:rsid w:val="00BE7A45"/>
    <w:rsid w:val="00BF116C"/>
    <w:rsid w:val="00BF14A4"/>
    <w:rsid w:val="00BF196C"/>
    <w:rsid w:val="00BF1B41"/>
    <w:rsid w:val="00BF21A7"/>
    <w:rsid w:val="00BF32B9"/>
    <w:rsid w:val="00BF38AC"/>
    <w:rsid w:val="00BF3A37"/>
    <w:rsid w:val="00BF55D9"/>
    <w:rsid w:val="00BF61A1"/>
    <w:rsid w:val="00BF65DA"/>
    <w:rsid w:val="00BF6909"/>
    <w:rsid w:val="00BF6B7D"/>
    <w:rsid w:val="00BF6EB2"/>
    <w:rsid w:val="00BF7379"/>
    <w:rsid w:val="00BF7590"/>
    <w:rsid w:val="00C003A1"/>
    <w:rsid w:val="00C00AC4"/>
    <w:rsid w:val="00C013C9"/>
    <w:rsid w:val="00C02116"/>
    <w:rsid w:val="00C0261F"/>
    <w:rsid w:val="00C02CD8"/>
    <w:rsid w:val="00C051C3"/>
    <w:rsid w:val="00C05274"/>
    <w:rsid w:val="00C05972"/>
    <w:rsid w:val="00C05BD0"/>
    <w:rsid w:val="00C07340"/>
    <w:rsid w:val="00C10015"/>
    <w:rsid w:val="00C11926"/>
    <w:rsid w:val="00C1196C"/>
    <w:rsid w:val="00C119F3"/>
    <w:rsid w:val="00C11EF5"/>
    <w:rsid w:val="00C125F9"/>
    <w:rsid w:val="00C12FAD"/>
    <w:rsid w:val="00C13496"/>
    <w:rsid w:val="00C15050"/>
    <w:rsid w:val="00C15093"/>
    <w:rsid w:val="00C1546C"/>
    <w:rsid w:val="00C15798"/>
    <w:rsid w:val="00C157B5"/>
    <w:rsid w:val="00C16843"/>
    <w:rsid w:val="00C16D54"/>
    <w:rsid w:val="00C175AD"/>
    <w:rsid w:val="00C175E2"/>
    <w:rsid w:val="00C20306"/>
    <w:rsid w:val="00C20A4D"/>
    <w:rsid w:val="00C21F9B"/>
    <w:rsid w:val="00C24641"/>
    <w:rsid w:val="00C26C4D"/>
    <w:rsid w:val="00C27D8A"/>
    <w:rsid w:val="00C3044D"/>
    <w:rsid w:val="00C3052A"/>
    <w:rsid w:val="00C309B9"/>
    <w:rsid w:val="00C311AD"/>
    <w:rsid w:val="00C3147C"/>
    <w:rsid w:val="00C31567"/>
    <w:rsid w:val="00C31A81"/>
    <w:rsid w:val="00C34186"/>
    <w:rsid w:val="00C34EB5"/>
    <w:rsid w:val="00C35323"/>
    <w:rsid w:val="00C35A0E"/>
    <w:rsid w:val="00C371DA"/>
    <w:rsid w:val="00C372D1"/>
    <w:rsid w:val="00C40338"/>
    <w:rsid w:val="00C40BB6"/>
    <w:rsid w:val="00C418F2"/>
    <w:rsid w:val="00C41BD7"/>
    <w:rsid w:val="00C4223F"/>
    <w:rsid w:val="00C42FA4"/>
    <w:rsid w:val="00C43404"/>
    <w:rsid w:val="00C439C4"/>
    <w:rsid w:val="00C52356"/>
    <w:rsid w:val="00C52C55"/>
    <w:rsid w:val="00C52CC0"/>
    <w:rsid w:val="00C53539"/>
    <w:rsid w:val="00C53AA3"/>
    <w:rsid w:val="00C55468"/>
    <w:rsid w:val="00C55565"/>
    <w:rsid w:val="00C60AFF"/>
    <w:rsid w:val="00C60F46"/>
    <w:rsid w:val="00C61D03"/>
    <w:rsid w:val="00C62C2A"/>
    <w:rsid w:val="00C6370A"/>
    <w:rsid w:val="00C63F0C"/>
    <w:rsid w:val="00C641F2"/>
    <w:rsid w:val="00C64B1D"/>
    <w:rsid w:val="00C674D2"/>
    <w:rsid w:val="00C67D8E"/>
    <w:rsid w:val="00C67E92"/>
    <w:rsid w:val="00C70643"/>
    <w:rsid w:val="00C70ABB"/>
    <w:rsid w:val="00C71AFC"/>
    <w:rsid w:val="00C737FB"/>
    <w:rsid w:val="00C74106"/>
    <w:rsid w:val="00C742DB"/>
    <w:rsid w:val="00C75070"/>
    <w:rsid w:val="00C75346"/>
    <w:rsid w:val="00C75397"/>
    <w:rsid w:val="00C76752"/>
    <w:rsid w:val="00C77728"/>
    <w:rsid w:val="00C80684"/>
    <w:rsid w:val="00C81923"/>
    <w:rsid w:val="00C81BCA"/>
    <w:rsid w:val="00C845B3"/>
    <w:rsid w:val="00C84716"/>
    <w:rsid w:val="00C8484E"/>
    <w:rsid w:val="00C84888"/>
    <w:rsid w:val="00C84AE9"/>
    <w:rsid w:val="00C84ECE"/>
    <w:rsid w:val="00C85154"/>
    <w:rsid w:val="00C85533"/>
    <w:rsid w:val="00C856D3"/>
    <w:rsid w:val="00C85A13"/>
    <w:rsid w:val="00C86767"/>
    <w:rsid w:val="00C869BE"/>
    <w:rsid w:val="00C870A6"/>
    <w:rsid w:val="00C87A6A"/>
    <w:rsid w:val="00C9001E"/>
    <w:rsid w:val="00C9019B"/>
    <w:rsid w:val="00C9187C"/>
    <w:rsid w:val="00C91BBA"/>
    <w:rsid w:val="00C91C9B"/>
    <w:rsid w:val="00C91EAD"/>
    <w:rsid w:val="00C9303D"/>
    <w:rsid w:val="00C94562"/>
    <w:rsid w:val="00C94564"/>
    <w:rsid w:val="00C960EA"/>
    <w:rsid w:val="00C965F4"/>
    <w:rsid w:val="00C97071"/>
    <w:rsid w:val="00C976C0"/>
    <w:rsid w:val="00CA0D0D"/>
    <w:rsid w:val="00CA128D"/>
    <w:rsid w:val="00CA1AD2"/>
    <w:rsid w:val="00CA2623"/>
    <w:rsid w:val="00CA2887"/>
    <w:rsid w:val="00CA3428"/>
    <w:rsid w:val="00CA3437"/>
    <w:rsid w:val="00CA4053"/>
    <w:rsid w:val="00CA44D6"/>
    <w:rsid w:val="00CA4E22"/>
    <w:rsid w:val="00CA5336"/>
    <w:rsid w:val="00CA547F"/>
    <w:rsid w:val="00CA5DB4"/>
    <w:rsid w:val="00CA69DD"/>
    <w:rsid w:val="00CA6AE8"/>
    <w:rsid w:val="00CA779F"/>
    <w:rsid w:val="00CB02D7"/>
    <w:rsid w:val="00CB05E8"/>
    <w:rsid w:val="00CB1764"/>
    <w:rsid w:val="00CB1C4A"/>
    <w:rsid w:val="00CB1DD6"/>
    <w:rsid w:val="00CB224E"/>
    <w:rsid w:val="00CB2AA1"/>
    <w:rsid w:val="00CB3205"/>
    <w:rsid w:val="00CB3937"/>
    <w:rsid w:val="00CB416B"/>
    <w:rsid w:val="00CB438E"/>
    <w:rsid w:val="00CB496C"/>
    <w:rsid w:val="00CB5CD3"/>
    <w:rsid w:val="00CB637D"/>
    <w:rsid w:val="00CB6491"/>
    <w:rsid w:val="00CB6C15"/>
    <w:rsid w:val="00CB70B4"/>
    <w:rsid w:val="00CC0B64"/>
    <w:rsid w:val="00CC1488"/>
    <w:rsid w:val="00CC1B2C"/>
    <w:rsid w:val="00CC31BD"/>
    <w:rsid w:val="00CC31CA"/>
    <w:rsid w:val="00CC4EC9"/>
    <w:rsid w:val="00CC538D"/>
    <w:rsid w:val="00CC6887"/>
    <w:rsid w:val="00CC70B0"/>
    <w:rsid w:val="00CD0A1F"/>
    <w:rsid w:val="00CD2453"/>
    <w:rsid w:val="00CD2F06"/>
    <w:rsid w:val="00CD3395"/>
    <w:rsid w:val="00CD3B02"/>
    <w:rsid w:val="00CD49EE"/>
    <w:rsid w:val="00CD4D21"/>
    <w:rsid w:val="00CD53F4"/>
    <w:rsid w:val="00CD6134"/>
    <w:rsid w:val="00CD61F0"/>
    <w:rsid w:val="00CD68A0"/>
    <w:rsid w:val="00CD74C5"/>
    <w:rsid w:val="00CD7B89"/>
    <w:rsid w:val="00CE04B3"/>
    <w:rsid w:val="00CE0F8D"/>
    <w:rsid w:val="00CE17BD"/>
    <w:rsid w:val="00CE2FA1"/>
    <w:rsid w:val="00CE304F"/>
    <w:rsid w:val="00CE31A6"/>
    <w:rsid w:val="00CE6007"/>
    <w:rsid w:val="00CE6202"/>
    <w:rsid w:val="00CE6F08"/>
    <w:rsid w:val="00CF14C1"/>
    <w:rsid w:val="00CF16A5"/>
    <w:rsid w:val="00CF23E1"/>
    <w:rsid w:val="00CF2436"/>
    <w:rsid w:val="00CF3DF1"/>
    <w:rsid w:val="00CF3E7C"/>
    <w:rsid w:val="00CF4263"/>
    <w:rsid w:val="00CF6AA1"/>
    <w:rsid w:val="00D00855"/>
    <w:rsid w:val="00D00A24"/>
    <w:rsid w:val="00D00D3A"/>
    <w:rsid w:val="00D00D5F"/>
    <w:rsid w:val="00D0149B"/>
    <w:rsid w:val="00D028D6"/>
    <w:rsid w:val="00D03369"/>
    <w:rsid w:val="00D03D70"/>
    <w:rsid w:val="00D0644F"/>
    <w:rsid w:val="00D07449"/>
    <w:rsid w:val="00D10121"/>
    <w:rsid w:val="00D1036B"/>
    <w:rsid w:val="00D1037A"/>
    <w:rsid w:val="00D10DC1"/>
    <w:rsid w:val="00D11705"/>
    <w:rsid w:val="00D11A8B"/>
    <w:rsid w:val="00D12759"/>
    <w:rsid w:val="00D13A96"/>
    <w:rsid w:val="00D14262"/>
    <w:rsid w:val="00D15C1B"/>
    <w:rsid w:val="00D1675A"/>
    <w:rsid w:val="00D168D0"/>
    <w:rsid w:val="00D17BD2"/>
    <w:rsid w:val="00D21840"/>
    <w:rsid w:val="00D23609"/>
    <w:rsid w:val="00D24193"/>
    <w:rsid w:val="00D246EC"/>
    <w:rsid w:val="00D24976"/>
    <w:rsid w:val="00D2551A"/>
    <w:rsid w:val="00D25BEB"/>
    <w:rsid w:val="00D26C45"/>
    <w:rsid w:val="00D27CAF"/>
    <w:rsid w:val="00D2B064"/>
    <w:rsid w:val="00D31561"/>
    <w:rsid w:val="00D31D22"/>
    <w:rsid w:val="00D32347"/>
    <w:rsid w:val="00D334F4"/>
    <w:rsid w:val="00D36DD3"/>
    <w:rsid w:val="00D40667"/>
    <w:rsid w:val="00D40EB8"/>
    <w:rsid w:val="00D422E7"/>
    <w:rsid w:val="00D42A17"/>
    <w:rsid w:val="00D42DC7"/>
    <w:rsid w:val="00D43483"/>
    <w:rsid w:val="00D43859"/>
    <w:rsid w:val="00D43900"/>
    <w:rsid w:val="00D43C9B"/>
    <w:rsid w:val="00D456E8"/>
    <w:rsid w:val="00D45709"/>
    <w:rsid w:val="00D45AC9"/>
    <w:rsid w:val="00D46D55"/>
    <w:rsid w:val="00D5099D"/>
    <w:rsid w:val="00D50B17"/>
    <w:rsid w:val="00D517E5"/>
    <w:rsid w:val="00D52B11"/>
    <w:rsid w:val="00D52C09"/>
    <w:rsid w:val="00D52D23"/>
    <w:rsid w:val="00D53430"/>
    <w:rsid w:val="00D53C50"/>
    <w:rsid w:val="00D53D8C"/>
    <w:rsid w:val="00D54C3C"/>
    <w:rsid w:val="00D55686"/>
    <w:rsid w:val="00D56935"/>
    <w:rsid w:val="00D56F7E"/>
    <w:rsid w:val="00D57DA3"/>
    <w:rsid w:val="00D60570"/>
    <w:rsid w:val="00D609FB"/>
    <w:rsid w:val="00D61891"/>
    <w:rsid w:val="00D61E83"/>
    <w:rsid w:val="00D626A8"/>
    <w:rsid w:val="00D626FC"/>
    <w:rsid w:val="00D62CA8"/>
    <w:rsid w:val="00D633F2"/>
    <w:rsid w:val="00D64EA6"/>
    <w:rsid w:val="00D65CC7"/>
    <w:rsid w:val="00D66143"/>
    <w:rsid w:val="00D66768"/>
    <w:rsid w:val="00D669ED"/>
    <w:rsid w:val="00D67254"/>
    <w:rsid w:val="00D67C8F"/>
    <w:rsid w:val="00D717F7"/>
    <w:rsid w:val="00D71BAB"/>
    <w:rsid w:val="00D7430B"/>
    <w:rsid w:val="00D74681"/>
    <w:rsid w:val="00D74A4E"/>
    <w:rsid w:val="00D74E3B"/>
    <w:rsid w:val="00D756FF"/>
    <w:rsid w:val="00D75B0F"/>
    <w:rsid w:val="00D75D61"/>
    <w:rsid w:val="00D764A4"/>
    <w:rsid w:val="00D76771"/>
    <w:rsid w:val="00D773FE"/>
    <w:rsid w:val="00D77411"/>
    <w:rsid w:val="00D7747D"/>
    <w:rsid w:val="00D777BB"/>
    <w:rsid w:val="00D8043C"/>
    <w:rsid w:val="00D81412"/>
    <w:rsid w:val="00D81A42"/>
    <w:rsid w:val="00D82539"/>
    <w:rsid w:val="00D828C3"/>
    <w:rsid w:val="00D831A1"/>
    <w:rsid w:val="00D839C3"/>
    <w:rsid w:val="00D841EB"/>
    <w:rsid w:val="00D843A9"/>
    <w:rsid w:val="00D84827"/>
    <w:rsid w:val="00D85616"/>
    <w:rsid w:val="00D858ED"/>
    <w:rsid w:val="00D85D51"/>
    <w:rsid w:val="00D85DA7"/>
    <w:rsid w:val="00D85EBD"/>
    <w:rsid w:val="00D8637F"/>
    <w:rsid w:val="00D86AF5"/>
    <w:rsid w:val="00D86B51"/>
    <w:rsid w:val="00D86CA5"/>
    <w:rsid w:val="00D901D5"/>
    <w:rsid w:val="00D91A96"/>
    <w:rsid w:val="00D91B28"/>
    <w:rsid w:val="00D91C82"/>
    <w:rsid w:val="00D924CD"/>
    <w:rsid w:val="00D93B7B"/>
    <w:rsid w:val="00D93D62"/>
    <w:rsid w:val="00D94A34"/>
    <w:rsid w:val="00D94D2C"/>
    <w:rsid w:val="00D951A2"/>
    <w:rsid w:val="00D95A89"/>
    <w:rsid w:val="00D95AEE"/>
    <w:rsid w:val="00D95EA7"/>
    <w:rsid w:val="00D97589"/>
    <w:rsid w:val="00D97A2B"/>
    <w:rsid w:val="00D97BF6"/>
    <w:rsid w:val="00DA00A8"/>
    <w:rsid w:val="00DA128B"/>
    <w:rsid w:val="00DA21C5"/>
    <w:rsid w:val="00DA2B12"/>
    <w:rsid w:val="00DA4001"/>
    <w:rsid w:val="00DA4E2B"/>
    <w:rsid w:val="00DA5034"/>
    <w:rsid w:val="00DA5406"/>
    <w:rsid w:val="00DA5D2C"/>
    <w:rsid w:val="00DA64E3"/>
    <w:rsid w:val="00DA7855"/>
    <w:rsid w:val="00DB027D"/>
    <w:rsid w:val="00DB0DAD"/>
    <w:rsid w:val="00DB15AB"/>
    <w:rsid w:val="00DB17DC"/>
    <w:rsid w:val="00DB188E"/>
    <w:rsid w:val="00DB26FA"/>
    <w:rsid w:val="00DB2F14"/>
    <w:rsid w:val="00DB3BF0"/>
    <w:rsid w:val="00DB5D78"/>
    <w:rsid w:val="00DB7690"/>
    <w:rsid w:val="00DB7F00"/>
    <w:rsid w:val="00DC0400"/>
    <w:rsid w:val="00DC0EAE"/>
    <w:rsid w:val="00DC1FE2"/>
    <w:rsid w:val="00DC2489"/>
    <w:rsid w:val="00DC2549"/>
    <w:rsid w:val="00DC2A24"/>
    <w:rsid w:val="00DC2E3C"/>
    <w:rsid w:val="00DC40EF"/>
    <w:rsid w:val="00DC4580"/>
    <w:rsid w:val="00DC458B"/>
    <w:rsid w:val="00DC49AC"/>
    <w:rsid w:val="00DC515E"/>
    <w:rsid w:val="00DC5467"/>
    <w:rsid w:val="00DC54CB"/>
    <w:rsid w:val="00DC5DD9"/>
    <w:rsid w:val="00DC5E9C"/>
    <w:rsid w:val="00DC652B"/>
    <w:rsid w:val="00DC6641"/>
    <w:rsid w:val="00DC70BB"/>
    <w:rsid w:val="00DD1D63"/>
    <w:rsid w:val="00DD1F13"/>
    <w:rsid w:val="00DD231D"/>
    <w:rsid w:val="00DD25EB"/>
    <w:rsid w:val="00DD2871"/>
    <w:rsid w:val="00DD2DBF"/>
    <w:rsid w:val="00DD34F5"/>
    <w:rsid w:val="00DD583B"/>
    <w:rsid w:val="00DE0388"/>
    <w:rsid w:val="00DE0596"/>
    <w:rsid w:val="00DE05D1"/>
    <w:rsid w:val="00DE0E4C"/>
    <w:rsid w:val="00DE1BA9"/>
    <w:rsid w:val="00DE1D2C"/>
    <w:rsid w:val="00DE1EF5"/>
    <w:rsid w:val="00DE4B2F"/>
    <w:rsid w:val="00DE584F"/>
    <w:rsid w:val="00DE6D25"/>
    <w:rsid w:val="00DE6DCA"/>
    <w:rsid w:val="00DE7621"/>
    <w:rsid w:val="00DF0908"/>
    <w:rsid w:val="00DF0D43"/>
    <w:rsid w:val="00DF0E77"/>
    <w:rsid w:val="00DF0F4B"/>
    <w:rsid w:val="00DF1139"/>
    <w:rsid w:val="00DF1C0B"/>
    <w:rsid w:val="00DF1F80"/>
    <w:rsid w:val="00DF245A"/>
    <w:rsid w:val="00DF2AE3"/>
    <w:rsid w:val="00DF2FAD"/>
    <w:rsid w:val="00DF4202"/>
    <w:rsid w:val="00DF5F86"/>
    <w:rsid w:val="00DF65C6"/>
    <w:rsid w:val="00DF6DCE"/>
    <w:rsid w:val="00DF72DC"/>
    <w:rsid w:val="00DF7361"/>
    <w:rsid w:val="00DF78B2"/>
    <w:rsid w:val="00DF7AEC"/>
    <w:rsid w:val="00E001A1"/>
    <w:rsid w:val="00E0162D"/>
    <w:rsid w:val="00E028C1"/>
    <w:rsid w:val="00E028E2"/>
    <w:rsid w:val="00E03573"/>
    <w:rsid w:val="00E03ADD"/>
    <w:rsid w:val="00E042CD"/>
    <w:rsid w:val="00E04FBF"/>
    <w:rsid w:val="00E052A0"/>
    <w:rsid w:val="00E059FA"/>
    <w:rsid w:val="00E063C0"/>
    <w:rsid w:val="00E069F5"/>
    <w:rsid w:val="00E06A52"/>
    <w:rsid w:val="00E06CBA"/>
    <w:rsid w:val="00E10DF6"/>
    <w:rsid w:val="00E123F5"/>
    <w:rsid w:val="00E13062"/>
    <w:rsid w:val="00E1321D"/>
    <w:rsid w:val="00E13E68"/>
    <w:rsid w:val="00E1481E"/>
    <w:rsid w:val="00E1503C"/>
    <w:rsid w:val="00E159F6"/>
    <w:rsid w:val="00E15D19"/>
    <w:rsid w:val="00E15EC9"/>
    <w:rsid w:val="00E20867"/>
    <w:rsid w:val="00E20C22"/>
    <w:rsid w:val="00E20CFC"/>
    <w:rsid w:val="00E21454"/>
    <w:rsid w:val="00E22103"/>
    <w:rsid w:val="00E227CF"/>
    <w:rsid w:val="00E22F4B"/>
    <w:rsid w:val="00E23129"/>
    <w:rsid w:val="00E23645"/>
    <w:rsid w:val="00E23FDA"/>
    <w:rsid w:val="00E25430"/>
    <w:rsid w:val="00E27596"/>
    <w:rsid w:val="00E2765E"/>
    <w:rsid w:val="00E304E9"/>
    <w:rsid w:val="00E30D26"/>
    <w:rsid w:val="00E3127A"/>
    <w:rsid w:val="00E31805"/>
    <w:rsid w:val="00E322AD"/>
    <w:rsid w:val="00E3243F"/>
    <w:rsid w:val="00E3256D"/>
    <w:rsid w:val="00E32D4F"/>
    <w:rsid w:val="00E32E02"/>
    <w:rsid w:val="00E33229"/>
    <w:rsid w:val="00E3404B"/>
    <w:rsid w:val="00E3440D"/>
    <w:rsid w:val="00E34413"/>
    <w:rsid w:val="00E3459F"/>
    <w:rsid w:val="00E351D0"/>
    <w:rsid w:val="00E36385"/>
    <w:rsid w:val="00E366C4"/>
    <w:rsid w:val="00E37941"/>
    <w:rsid w:val="00E405F5"/>
    <w:rsid w:val="00E41128"/>
    <w:rsid w:val="00E41B78"/>
    <w:rsid w:val="00E42066"/>
    <w:rsid w:val="00E4253C"/>
    <w:rsid w:val="00E42FCA"/>
    <w:rsid w:val="00E435E9"/>
    <w:rsid w:val="00E4571D"/>
    <w:rsid w:val="00E4664F"/>
    <w:rsid w:val="00E46C3B"/>
    <w:rsid w:val="00E46F3A"/>
    <w:rsid w:val="00E472C6"/>
    <w:rsid w:val="00E4775E"/>
    <w:rsid w:val="00E50C19"/>
    <w:rsid w:val="00E5148D"/>
    <w:rsid w:val="00E5374C"/>
    <w:rsid w:val="00E54508"/>
    <w:rsid w:val="00E54679"/>
    <w:rsid w:val="00E54EA3"/>
    <w:rsid w:val="00E54FF0"/>
    <w:rsid w:val="00E56349"/>
    <w:rsid w:val="00E56446"/>
    <w:rsid w:val="00E57092"/>
    <w:rsid w:val="00E579B9"/>
    <w:rsid w:val="00E628E9"/>
    <w:rsid w:val="00E64D00"/>
    <w:rsid w:val="00E6634D"/>
    <w:rsid w:val="00E66458"/>
    <w:rsid w:val="00E66751"/>
    <w:rsid w:val="00E6683B"/>
    <w:rsid w:val="00E66A12"/>
    <w:rsid w:val="00E67E92"/>
    <w:rsid w:val="00E71983"/>
    <w:rsid w:val="00E71BF5"/>
    <w:rsid w:val="00E71C0C"/>
    <w:rsid w:val="00E7273A"/>
    <w:rsid w:val="00E73927"/>
    <w:rsid w:val="00E766FB"/>
    <w:rsid w:val="00E76966"/>
    <w:rsid w:val="00E7797A"/>
    <w:rsid w:val="00E80F11"/>
    <w:rsid w:val="00E81BF8"/>
    <w:rsid w:val="00E81D9F"/>
    <w:rsid w:val="00E81DEA"/>
    <w:rsid w:val="00E8282C"/>
    <w:rsid w:val="00E82B8E"/>
    <w:rsid w:val="00E8336F"/>
    <w:rsid w:val="00E83DDA"/>
    <w:rsid w:val="00E843CA"/>
    <w:rsid w:val="00E845FF"/>
    <w:rsid w:val="00E847AB"/>
    <w:rsid w:val="00E87232"/>
    <w:rsid w:val="00E872B0"/>
    <w:rsid w:val="00E874DE"/>
    <w:rsid w:val="00E87F8B"/>
    <w:rsid w:val="00E91B01"/>
    <w:rsid w:val="00E91B1C"/>
    <w:rsid w:val="00E932A3"/>
    <w:rsid w:val="00E93A2B"/>
    <w:rsid w:val="00E95018"/>
    <w:rsid w:val="00E95250"/>
    <w:rsid w:val="00E95DC9"/>
    <w:rsid w:val="00E96354"/>
    <w:rsid w:val="00E963A0"/>
    <w:rsid w:val="00EA0B21"/>
    <w:rsid w:val="00EA2D50"/>
    <w:rsid w:val="00EA2DFE"/>
    <w:rsid w:val="00EA345D"/>
    <w:rsid w:val="00EA369B"/>
    <w:rsid w:val="00EA36A7"/>
    <w:rsid w:val="00EA3E8C"/>
    <w:rsid w:val="00EA4CEA"/>
    <w:rsid w:val="00EA578C"/>
    <w:rsid w:val="00EA6206"/>
    <w:rsid w:val="00EA627B"/>
    <w:rsid w:val="00EB251D"/>
    <w:rsid w:val="00EB35F2"/>
    <w:rsid w:val="00EB40CE"/>
    <w:rsid w:val="00EB4294"/>
    <w:rsid w:val="00EB4300"/>
    <w:rsid w:val="00EB464E"/>
    <w:rsid w:val="00EB467C"/>
    <w:rsid w:val="00EB4A0C"/>
    <w:rsid w:val="00EB4BDD"/>
    <w:rsid w:val="00EB553E"/>
    <w:rsid w:val="00EB5E57"/>
    <w:rsid w:val="00EB628F"/>
    <w:rsid w:val="00EB699D"/>
    <w:rsid w:val="00EB7243"/>
    <w:rsid w:val="00EB77B3"/>
    <w:rsid w:val="00EC0C11"/>
    <w:rsid w:val="00EC0D7F"/>
    <w:rsid w:val="00EC1632"/>
    <w:rsid w:val="00EC1692"/>
    <w:rsid w:val="00EC27F2"/>
    <w:rsid w:val="00EC28FF"/>
    <w:rsid w:val="00EC3806"/>
    <w:rsid w:val="00EC42A0"/>
    <w:rsid w:val="00EC5E16"/>
    <w:rsid w:val="00EC67CD"/>
    <w:rsid w:val="00EC6905"/>
    <w:rsid w:val="00EC6F21"/>
    <w:rsid w:val="00EC7050"/>
    <w:rsid w:val="00EC7863"/>
    <w:rsid w:val="00EC7C85"/>
    <w:rsid w:val="00ED0A0F"/>
    <w:rsid w:val="00ED0A15"/>
    <w:rsid w:val="00ED16F8"/>
    <w:rsid w:val="00ED1752"/>
    <w:rsid w:val="00ED1CA9"/>
    <w:rsid w:val="00ED2635"/>
    <w:rsid w:val="00ED26FD"/>
    <w:rsid w:val="00ED363E"/>
    <w:rsid w:val="00ED3740"/>
    <w:rsid w:val="00ED3C77"/>
    <w:rsid w:val="00ED495A"/>
    <w:rsid w:val="00ED4DA6"/>
    <w:rsid w:val="00ED4EF8"/>
    <w:rsid w:val="00ED4F88"/>
    <w:rsid w:val="00ED54E0"/>
    <w:rsid w:val="00ED571C"/>
    <w:rsid w:val="00ED5C20"/>
    <w:rsid w:val="00ED5EA7"/>
    <w:rsid w:val="00ED61C6"/>
    <w:rsid w:val="00ED6519"/>
    <w:rsid w:val="00ED6830"/>
    <w:rsid w:val="00ED749D"/>
    <w:rsid w:val="00ED759D"/>
    <w:rsid w:val="00ED792C"/>
    <w:rsid w:val="00ED7FA6"/>
    <w:rsid w:val="00EE0B61"/>
    <w:rsid w:val="00EE1BE4"/>
    <w:rsid w:val="00EE24B8"/>
    <w:rsid w:val="00EE2D32"/>
    <w:rsid w:val="00EE3530"/>
    <w:rsid w:val="00EE3D4B"/>
    <w:rsid w:val="00EE4412"/>
    <w:rsid w:val="00EE5D4E"/>
    <w:rsid w:val="00EE5EA3"/>
    <w:rsid w:val="00EE67B2"/>
    <w:rsid w:val="00EF0AC7"/>
    <w:rsid w:val="00EF0D09"/>
    <w:rsid w:val="00EF18F4"/>
    <w:rsid w:val="00EF1B9D"/>
    <w:rsid w:val="00EF24B3"/>
    <w:rsid w:val="00EF4722"/>
    <w:rsid w:val="00EF4F54"/>
    <w:rsid w:val="00EF656E"/>
    <w:rsid w:val="00EF6D28"/>
    <w:rsid w:val="00EF7430"/>
    <w:rsid w:val="00EF7C3B"/>
    <w:rsid w:val="00EF7E4C"/>
    <w:rsid w:val="00F00310"/>
    <w:rsid w:val="00F0044A"/>
    <w:rsid w:val="00F017C2"/>
    <w:rsid w:val="00F0191A"/>
    <w:rsid w:val="00F02960"/>
    <w:rsid w:val="00F029EF"/>
    <w:rsid w:val="00F0339B"/>
    <w:rsid w:val="00F0372F"/>
    <w:rsid w:val="00F039F9"/>
    <w:rsid w:val="00F03FBE"/>
    <w:rsid w:val="00F0481C"/>
    <w:rsid w:val="00F051C2"/>
    <w:rsid w:val="00F06DF6"/>
    <w:rsid w:val="00F06F06"/>
    <w:rsid w:val="00F074CC"/>
    <w:rsid w:val="00F0758B"/>
    <w:rsid w:val="00F079E4"/>
    <w:rsid w:val="00F07C6C"/>
    <w:rsid w:val="00F1000A"/>
    <w:rsid w:val="00F10146"/>
    <w:rsid w:val="00F11612"/>
    <w:rsid w:val="00F11CC3"/>
    <w:rsid w:val="00F133FE"/>
    <w:rsid w:val="00F1359D"/>
    <w:rsid w:val="00F13D04"/>
    <w:rsid w:val="00F1408D"/>
    <w:rsid w:val="00F14DBD"/>
    <w:rsid w:val="00F14EFA"/>
    <w:rsid w:val="00F16AA0"/>
    <w:rsid w:val="00F2175C"/>
    <w:rsid w:val="00F21FF8"/>
    <w:rsid w:val="00F22B46"/>
    <w:rsid w:val="00F22B7A"/>
    <w:rsid w:val="00F22F69"/>
    <w:rsid w:val="00F232BB"/>
    <w:rsid w:val="00F24BBD"/>
    <w:rsid w:val="00F24F8D"/>
    <w:rsid w:val="00F25E0E"/>
    <w:rsid w:val="00F25F41"/>
    <w:rsid w:val="00F26342"/>
    <w:rsid w:val="00F268A5"/>
    <w:rsid w:val="00F26C2E"/>
    <w:rsid w:val="00F277A7"/>
    <w:rsid w:val="00F310DC"/>
    <w:rsid w:val="00F315CC"/>
    <w:rsid w:val="00F3164D"/>
    <w:rsid w:val="00F31A50"/>
    <w:rsid w:val="00F322BA"/>
    <w:rsid w:val="00F32A23"/>
    <w:rsid w:val="00F33057"/>
    <w:rsid w:val="00F331D3"/>
    <w:rsid w:val="00F3367E"/>
    <w:rsid w:val="00F336DF"/>
    <w:rsid w:val="00F34BA5"/>
    <w:rsid w:val="00F35694"/>
    <w:rsid w:val="00F360AD"/>
    <w:rsid w:val="00F36270"/>
    <w:rsid w:val="00F3652D"/>
    <w:rsid w:val="00F36E6C"/>
    <w:rsid w:val="00F373C6"/>
    <w:rsid w:val="00F4024F"/>
    <w:rsid w:val="00F419DA"/>
    <w:rsid w:val="00F41CD7"/>
    <w:rsid w:val="00F41E3B"/>
    <w:rsid w:val="00F42489"/>
    <w:rsid w:val="00F42939"/>
    <w:rsid w:val="00F42957"/>
    <w:rsid w:val="00F42D07"/>
    <w:rsid w:val="00F42F1D"/>
    <w:rsid w:val="00F43388"/>
    <w:rsid w:val="00F4368A"/>
    <w:rsid w:val="00F43C26"/>
    <w:rsid w:val="00F43E8A"/>
    <w:rsid w:val="00F47549"/>
    <w:rsid w:val="00F47762"/>
    <w:rsid w:val="00F477CD"/>
    <w:rsid w:val="00F47E13"/>
    <w:rsid w:val="00F47F1F"/>
    <w:rsid w:val="00F50034"/>
    <w:rsid w:val="00F50417"/>
    <w:rsid w:val="00F512BF"/>
    <w:rsid w:val="00F516D7"/>
    <w:rsid w:val="00F518EB"/>
    <w:rsid w:val="00F51973"/>
    <w:rsid w:val="00F51DE9"/>
    <w:rsid w:val="00F5235E"/>
    <w:rsid w:val="00F52AB2"/>
    <w:rsid w:val="00F531F7"/>
    <w:rsid w:val="00F53BEC"/>
    <w:rsid w:val="00F5420D"/>
    <w:rsid w:val="00F54493"/>
    <w:rsid w:val="00F545BE"/>
    <w:rsid w:val="00F54874"/>
    <w:rsid w:val="00F54B00"/>
    <w:rsid w:val="00F54BFE"/>
    <w:rsid w:val="00F556E5"/>
    <w:rsid w:val="00F56C2A"/>
    <w:rsid w:val="00F5710C"/>
    <w:rsid w:val="00F5713A"/>
    <w:rsid w:val="00F572AB"/>
    <w:rsid w:val="00F57470"/>
    <w:rsid w:val="00F60524"/>
    <w:rsid w:val="00F6073E"/>
    <w:rsid w:val="00F612E0"/>
    <w:rsid w:val="00F61B19"/>
    <w:rsid w:val="00F61C57"/>
    <w:rsid w:val="00F64FD5"/>
    <w:rsid w:val="00F65C4E"/>
    <w:rsid w:val="00F66512"/>
    <w:rsid w:val="00F6698F"/>
    <w:rsid w:val="00F66BC6"/>
    <w:rsid w:val="00F66FB4"/>
    <w:rsid w:val="00F679D3"/>
    <w:rsid w:val="00F71027"/>
    <w:rsid w:val="00F717BC"/>
    <w:rsid w:val="00F71B73"/>
    <w:rsid w:val="00F72940"/>
    <w:rsid w:val="00F72CFC"/>
    <w:rsid w:val="00F73805"/>
    <w:rsid w:val="00F740BA"/>
    <w:rsid w:val="00F7523D"/>
    <w:rsid w:val="00F75F4B"/>
    <w:rsid w:val="00F76BA2"/>
    <w:rsid w:val="00F77477"/>
    <w:rsid w:val="00F80187"/>
    <w:rsid w:val="00F80681"/>
    <w:rsid w:val="00F80B05"/>
    <w:rsid w:val="00F826B3"/>
    <w:rsid w:val="00F83102"/>
    <w:rsid w:val="00F83314"/>
    <w:rsid w:val="00F833DC"/>
    <w:rsid w:val="00F841C4"/>
    <w:rsid w:val="00F84328"/>
    <w:rsid w:val="00F84484"/>
    <w:rsid w:val="00F850EA"/>
    <w:rsid w:val="00F855C2"/>
    <w:rsid w:val="00F86504"/>
    <w:rsid w:val="00F86B23"/>
    <w:rsid w:val="00F86FE1"/>
    <w:rsid w:val="00F86FE7"/>
    <w:rsid w:val="00F87200"/>
    <w:rsid w:val="00F875FB"/>
    <w:rsid w:val="00F87D68"/>
    <w:rsid w:val="00F902D1"/>
    <w:rsid w:val="00F9072D"/>
    <w:rsid w:val="00F91518"/>
    <w:rsid w:val="00F918B8"/>
    <w:rsid w:val="00F926C3"/>
    <w:rsid w:val="00F937B7"/>
    <w:rsid w:val="00F93D93"/>
    <w:rsid w:val="00F94454"/>
    <w:rsid w:val="00F94FF0"/>
    <w:rsid w:val="00F95653"/>
    <w:rsid w:val="00F95BFD"/>
    <w:rsid w:val="00F9676C"/>
    <w:rsid w:val="00F97F31"/>
    <w:rsid w:val="00FA0FB2"/>
    <w:rsid w:val="00FA1342"/>
    <w:rsid w:val="00FA180E"/>
    <w:rsid w:val="00FA3178"/>
    <w:rsid w:val="00FA3AFA"/>
    <w:rsid w:val="00FA405A"/>
    <w:rsid w:val="00FA5474"/>
    <w:rsid w:val="00FA5ACC"/>
    <w:rsid w:val="00FA6410"/>
    <w:rsid w:val="00FA69FB"/>
    <w:rsid w:val="00FA6BF9"/>
    <w:rsid w:val="00FA7F10"/>
    <w:rsid w:val="00FB12AC"/>
    <w:rsid w:val="00FB1AE6"/>
    <w:rsid w:val="00FB1C20"/>
    <w:rsid w:val="00FB2F41"/>
    <w:rsid w:val="00FB32BA"/>
    <w:rsid w:val="00FB378A"/>
    <w:rsid w:val="00FB39A1"/>
    <w:rsid w:val="00FB48AD"/>
    <w:rsid w:val="00FC02F9"/>
    <w:rsid w:val="00FC034F"/>
    <w:rsid w:val="00FC1041"/>
    <w:rsid w:val="00FC17D3"/>
    <w:rsid w:val="00FC1DBC"/>
    <w:rsid w:val="00FC2665"/>
    <w:rsid w:val="00FC26F9"/>
    <w:rsid w:val="00FC2BDB"/>
    <w:rsid w:val="00FC2F16"/>
    <w:rsid w:val="00FC377F"/>
    <w:rsid w:val="00FC3B77"/>
    <w:rsid w:val="00FC4630"/>
    <w:rsid w:val="00FC482F"/>
    <w:rsid w:val="00FC52C6"/>
    <w:rsid w:val="00FC5459"/>
    <w:rsid w:val="00FC706E"/>
    <w:rsid w:val="00FC7205"/>
    <w:rsid w:val="00FC73D1"/>
    <w:rsid w:val="00FC7917"/>
    <w:rsid w:val="00FC796F"/>
    <w:rsid w:val="00FD05CF"/>
    <w:rsid w:val="00FD1500"/>
    <w:rsid w:val="00FD1E85"/>
    <w:rsid w:val="00FD256C"/>
    <w:rsid w:val="00FD2B7B"/>
    <w:rsid w:val="00FD2FBF"/>
    <w:rsid w:val="00FD3157"/>
    <w:rsid w:val="00FD37A4"/>
    <w:rsid w:val="00FD3B14"/>
    <w:rsid w:val="00FD4A4E"/>
    <w:rsid w:val="00FD4D32"/>
    <w:rsid w:val="00FD5727"/>
    <w:rsid w:val="00FD5CB1"/>
    <w:rsid w:val="00FD69CB"/>
    <w:rsid w:val="00FD6AB2"/>
    <w:rsid w:val="00FE0DD4"/>
    <w:rsid w:val="00FE3DCB"/>
    <w:rsid w:val="00FE3F87"/>
    <w:rsid w:val="00FE5217"/>
    <w:rsid w:val="00FE61BB"/>
    <w:rsid w:val="00FE642F"/>
    <w:rsid w:val="00FE6EA2"/>
    <w:rsid w:val="00FE6F1B"/>
    <w:rsid w:val="00FE707A"/>
    <w:rsid w:val="00FE74C2"/>
    <w:rsid w:val="00FE74CA"/>
    <w:rsid w:val="00FF1C99"/>
    <w:rsid w:val="00FF2348"/>
    <w:rsid w:val="00FF24E4"/>
    <w:rsid w:val="00FF2863"/>
    <w:rsid w:val="00FF2C2C"/>
    <w:rsid w:val="00FF3011"/>
    <w:rsid w:val="00FF32DB"/>
    <w:rsid w:val="00FF43CE"/>
    <w:rsid w:val="00FF4428"/>
    <w:rsid w:val="00FF44DD"/>
    <w:rsid w:val="00FF45B2"/>
    <w:rsid w:val="00FF5590"/>
    <w:rsid w:val="00FF6038"/>
    <w:rsid w:val="00FF6411"/>
    <w:rsid w:val="00FF6454"/>
    <w:rsid w:val="00FF728D"/>
    <w:rsid w:val="00FF7989"/>
    <w:rsid w:val="0144AF31"/>
    <w:rsid w:val="0152E873"/>
    <w:rsid w:val="01663B00"/>
    <w:rsid w:val="016C03CB"/>
    <w:rsid w:val="01727913"/>
    <w:rsid w:val="0175B920"/>
    <w:rsid w:val="0175E937"/>
    <w:rsid w:val="01910041"/>
    <w:rsid w:val="0199FA80"/>
    <w:rsid w:val="01A4B909"/>
    <w:rsid w:val="01ADEC7F"/>
    <w:rsid w:val="01CF80E4"/>
    <w:rsid w:val="01D25E03"/>
    <w:rsid w:val="01D4743F"/>
    <w:rsid w:val="022C170D"/>
    <w:rsid w:val="022C5FB2"/>
    <w:rsid w:val="0236238C"/>
    <w:rsid w:val="023997AB"/>
    <w:rsid w:val="02455BAC"/>
    <w:rsid w:val="02557B85"/>
    <w:rsid w:val="02923AAC"/>
    <w:rsid w:val="0299C5AD"/>
    <w:rsid w:val="02CA26F6"/>
    <w:rsid w:val="02CC8A27"/>
    <w:rsid w:val="02E20577"/>
    <w:rsid w:val="031A2131"/>
    <w:rsid w:val="03485981"/>
    <w:rsid w:val="03517C88"/>
    <w:rsid w:val="0363FE7A"/>
    <w:rsid w:val="0369F6F2"/>
    <w:rsid w:val="036B9DAD"/>
    <w:rsid w:val="036EAF24"/>
    <w:rsid w:val="03AAB231"/>
    <w:rsid w:val="03CB88C9"/>
    <w:rsid w:val="03DC5968"/>
    <w:rsid w:val="03F5C596"/>
    <w:rsid w:val="04127D7E"/>
    <w:rsid w:val="043FAD6F"/>
    <w:rsid w:val="044839C6"/>
    <w:rsid w:val="0464221C"/>
    <w:rsid w:val="046A5E9C"/>
    <w:rsid w:val="047638C4"/>
    <w:rsid w:val="0488A774"/>
    <w:rsid w:val="04960BE1"/>
    <w:rsid w:val="04AFD270"/>
    <w:rsid w:val="04B6D89C"/>
    <w:rsid w:val="04DF0599"/>
    <w:rsid w:val="04F8E7E2"/>
    <w:rsid w:val="0515EB64"/>
    <w:rsid w:val="0517513B"/>
    <w:rsid w:val="053B99BF"/>
    <w:rsid w:val="05A55444"/>
    <w:rsid w:val="05C43388"/>
    <w:rsid w:val="05EAEF75"/>
    <w:rsid w:val="05F8893F"/>
    <w:rsid w:val="05FBB21D"/>
    <w:rsid w:val="05FD6A06"/>
    <w:rsid w:val="060A145B"/>
    <w:rsid w:val="061A3F5E"/>
    <w:rsid w:val="063E2AF4"/>
    <w:rsid w:val="0653216E"/>
    <w:rsid w:val="0663DBAF"/>
    <w:rsid w:val="068C5560"/>
    <w:rsid w:val="068CCC7D"/>
    <w:rsid w:val="06A1CAAD"/>
    <w:rsid w:val="06ABB417"/>
    <w:rsid w:val="06BBF8C4"/>
    <w:rsid w:val="06D084C7"/>
    <w:rsid w:val="06DAFD23"/>
    <w:rsid w:val="06EEB093"/>
    <w:rsid w:val="07047876"/>
    <w:rsid w:val="07281B0C"/>
    <w:rsid w:val="07282520"/>
    <w:rsid w:val="0731D8FC"/>
    <w:rsid w:val="074B0C3E"/>
    <w:rsid w:val="075C39D4"/>
    <w:rsid w:val="07A18D28"/>
    <w:rsid w:val="07B79A5C"/>
    <w:rsid w:val="07D1D0BD"/>
    <w:rsid w:val="07DB6B01"/>
    <w:rsid w:val="07DB8B6C"/>
    <w:rsid w:val="0807327A"/>
    <w:rsid w:val="08085FDC"/>
    <w:rsid w:val="083B80C7"/>
    <w:rsid w:val="084248E9"/>
    <w:rsid w:val="084F32CF"/>
    <w:rsid w:val="085803C4"/>
    <w:rsid w:val="086371D1"/>
    <w:rsid w:val="08A9CF92"/>
    <w:rsid w:val="08B594EF"/>
    <w:rsid w:val="08BEA52F"/>
    <w:rsid w:val="08CF6043"/>
    <w:rsid w:val="091A6762"/>
    <w:rsid w:val="093511AA"/>
    <w:rsid w:val="09435D5C"/>
    <w:rsid w:val="094B3C59"/>
    <w:rsid w:val="097480FC"/>
    <w:rsid w:val="098B45BF"/>
    <w:rsid w:val="09B025CD"/>
    <w:rsid w:val="09B887C8"/>
    <w:rsid w:val="09C51C06"/>
    <w:rsid w:val="09C7BC1E"/>
    <w:rsid w:val="09C98B6D"/>
    <w:rsid w:val="0A02BBEA"/>
    <w:rsid w:val="0A06571E"/>
    <w:rsid w:val="0A12F349"/>
    <w:rsid w:val="0A20C0BB"/>
    <w:rsid w:val="0A4AEC6A"/>
    <w:rsid w:val="0AAC0692"/>
    <w:rsid w:val="0AC8F379"/>
    <w:rsid w:val="0AE06D3C"/>
    <w:rsid w:val="0B19FAB1"/>
    <w:rsid w:val="0B432CB2"/>
    <w:rsid w:val="0B51178E"/>
    <w:rsid w:val="0B6E0E86"/>
    <w:rsid w:val="0BD4F1B5"/>
    <w:rsid w:val="0BDCBFE8"/>
    <w:rsid w:val="0BDCFE22"/>
    <w:rsid w:val="0BE77937"/>
    <w:rsid w:val="0BF06DCC"/>
    <w:rsid w:val="0BFD3472"/>
    <w:rsid w:val="0BFDEC3B"/>
    <w:rsid w:val="0C01DB0E"/>
    <w:rsid w:val="0C379AEB"/>
    <w:rsid w:val="0C424683"/>
    <w:rsid w:val="0C4DC424"/>
    <w:rsid w:val="0C5C3A73"/>
    <w:rsid w:val="0C763C40"/>
    <w:rsid w:val="0C7DBFE2"/>
    <w:rsid w:val="0C848A3E"/>
    <w:rsid w:val="0CD0830A"/>
    <w:rsid w:val="0CEDF37A"/>
    <w:rsid w:val="0D01C444"/>
    <w:rsid w:val="0D06DEF5"/>
    <w:rsid w:val="0D0897E8"/>
    <w:rsid w:val="0D0BEDAD"/>
    <w:rsid w:val="0D0BF88C"/>
    <w:rsid w:val="0D111353"/>
    <w:rsid w:val="0D600520"/>
    <w:rsid w:val="0D7FB849"/>
    <w:rsid w:val="0DBF6BD2"/>
    <w:rsid w:val="0DE663A7"/>
    <w:rsid w:val="0DF7901F"/>
    <w:rsid w:val="0DFDEC23"/>
    <w:rsid w:val="0E0AE40D"/>
    <w:rsid w:val="0E1D1B0A"/>
    <w:rsid w:val="0E37460C"/>
    <w:rsid w:val="0E455DC7"/>
    <w:rsid w:val="0E51AD18"/>
    <w:rsid w:val="0E6EE870"/>
    <w:rsid w:val="0E908CDA"/>
    <w:rsid w:val="0E990098"/>
    <w:rsid w:val="0E9F1FA9"/>
    <w:rsid w:val="0E9FFA00"/>
    <w:rsid w:val="0EF64BED"/>
    <w:rsid w:val="0EFB1C09"/>
    <w:rsid w:val="0EFBC7C1"/>
    <w:rsid w:val="0F07879F"/>
    <w:rsid w:val="0F0A7CE7"/>
    <w:rsid w:val="0F1A5816"/>
    <w:rsid w:val="0F2456E5"/>
    <w:rsid w:val="0F55CCB1"/>
    <w:rsid w:val="0F678932"/>
    <w:rsid w:val="0F6E156F"/>
    <w:rsid w:val="0F8DAA26"/>
    <w:rsid w:val="0F91C590"/>
    <w:rsid w:val="0F983389"/>
    <w:rsid w:val="0FABE8DC"/>
    <w:rsid w:val="0FC9D101"/>
    <w:rsid w:val="0FD66026"/>
    <w:rsid w:val="0FE12E28"/>
    <w:rsid w:val="0FF1DC23"/>
    <w:rsid w:val="0FF44497"/>
    <w:rsid w:val="1011CB2F"/>
    <w:rsid w:val="101C25D4"/>
    <w:rsid w:val="1020B3A8"/>
    <w:rsid w:val="1028574A"/>
    <w:rsid w:val="104BB9A1"/>
    <w:rsid w:val="104D223E"/>
    <w:rsid w:val="104EE0C9"/>
    <w:rsid w:val="105FE99E"/>
    <w:rsid w:val="109D29BB"/>
    <w:rsid w:val="10ACAB2A"/>
    <w:rsid w:val="10BC2F62"/>
    <w:rsid w:val="10DB548E"/>
    <w:rsid w:val="10E05D28"/>
    <w:rsid w:val="10E8C471"/>
    <w:rsid w:val="10EF41D5"/>
    <w:rsid w:val="11166552"/>
    <w:rsid w:val="1129B474"/>
    <w:rsid w:val="113099F1"/>
    <w:rsid w:val="11574655"/>
    <w:rsid w:val="11612CC5"/>
    <w:rsid w:val="119014F8"/>
    <w:rsid w:val="11954C5D"/>
    <w:rsid w:val="119B1B24"/>
    <w:rsid w:val="119CBC75"/>
    <w:rsid w:val="119D3700"/>
    <w:rsid w:val="11D7262A"/>
    <w:rsid w:val="11EFAD8A"/>
    <w:rsid w:val="11F08142"/>
    <w:rsid w:val="1240530E"/>
    <w:rsid w:val="127F3666"/>
    <w:rsid w:val="12A95739"/>
    <w:rsid w:val="12B671CB"/>
    <w:rsid w:val="12CD319D"/>
    <w:rsid w:val="12F08C2D"/>
    <w:rsid w:val="130740EF"/>
    <w:rsid w:val="1308030C"/>
    <w:rsid w:val="1318CEEA"/>
    <w:rsid w:val="131A3282"/>
    <w:rsid w:val="134D8D06"/>
    <w:rsid w:val="1354BC01"/>
    <w:rsid w:val="135608D1"/>
    <w:rsid w:val="135AE343"/>
    <w:rsid w:val="135C5076"/>
    <w:rsid w:val="136F6F96"/>
    <w:rsid w:val="13807A53"/>
    <w:rsid w:val="139403D0"/>
    <w:rsid w:val="13979F1B"/>
    <w:rsid w:val="13A5D736"/>
    <w:rsid w:val="13AABCC0"/>
    <w:rsid w:val="13B4A5FE"/>
    <w:rsid w:val="13C0C2C4"/>
    <w:rsid w:val="13C41748"/>
    <w:rsid w:val="13F1F28F"/>
    <w:rsid w:val="13F543AE"/>
    <w:rsid w:val="1408A057"/>
    <w:rsid w:val="14290C50"/>
    <w:rsid w:val="1440B7B3"/>
    <w:rsid w:val="147FB443"/>
    <w:rsid w:val="14913A1C"/>
    <w:rsid w:val="1492B5E6"/>
    <w:rsid w:val="14993250"/>
    <w:rsid w:val="14A84A18"/>
    <w:rsid w:val="14AA5401"/>
    <w:rsid w:val="14C5D6D1"/>
    <w:rsid w:val="15148918"/>
    <w:rsid w:val="15170E52"/>
    <w:rsid w:val="1517EB83"/>
    <w:rsid w:val="152A80CE"/>
    <w:rsid w:val="1552F535"/>
    <w:rsid w:val="156ABF51"/>
    <w:rsid w:val="1582DDED"/>
    <w:rsid w:val="1586CA4B"/>
    <w:rsid w:val="158D47C1"/>
    <w:rsid w:val="1596198B"/>
    <w:rsid w:val="15EADCDD"/>
    <w:rsid w:val="15F08AA8"/>
    <w:rsid w:val="15FE8C99"/>
    <w:rsid w:val="163941F6"/>
    <w:rsid w:val="16431EC9"/>
    <w:rsid w:val="1650CDD5"/>
    <w:rsid w:val="165411AC"/>
    <w:rsid w:val="166DA3C2"/>
    <w:rsid w:val="167A4F5E"/>
    <w:rsid w:val="169EF155"/>
    <w:rsid w:val="16C47575"/>
    <w:rsid w:val="16D4C156"/>
    <w:rsid w:val="16F7FDC4"/>
    <w:rsid w:val="16FC00B2"/>
    <w:rsid w:val="1713A109"/>
    <w:rsid w:val="171D2CA1"/>
    <w:rsid w:val="17299351"/>
    <w:rsid w:val="176052ED"/>
    <w:rsid w:val="1778BEAB"/>
    <w:rsid w:val="17904AD8"/>
    <w:rsid w:val="179EC5EE"/>
    <w:rsid w:val="17A01B7F"/>
    <w:rsid w:val="17A853DD"/>
    <w:rsid w:val="17BD19E5"/>
    <w:rsid w:val="17EC9E36"/>
    <w:rsid w:val="17EFE20D"/>
    <w:rsid w:val="17FD963B"/>
    <w:rsid w:val="17FF567C"/>
    <w:rsid w:val="18115FD2"/>
    <w:rsid w:val="181D5644"/>
    <w:rsid w:val="183CAFFD"/>
    <w:rsid w:val="183F01AD"/>
    <w:rsid w:val="186BDB32"/>
    <w:rsid w:val="18AA4AEB"/>
    <w:rsid w:val="18AB17F8"/>
    <w:rsid w:val="18C1573F"/>
    <w:rsid w:val="19058761"/>
    <w:rsid w:val="190F9FE3"/>
    <w:rsid w:val="193FDF7A"/>
    <w:rsid w:val="19532566"/>
    <w:rsid w:val="19700A28"/>
    <w:rsid w:val="19765283"/>
    <w:rsid w:val="199EB78C"/>
    <w:rsid w:val="19A65648"/>
    <w:rsid w:val="19A93ECA"/>
    <w:rsid w:val="19D00429"/>
    <w:rsid w:val="19D8FAA7"/>
    <w:rsid w:val="19D978FC"/>
    <w:rsid w:val="19DFFB4E"/>
    <w:rsid w:val="1A01C95A"/>
    <w:rsid w:val="1A1864C5"/>
    <w:rsid w:val="1A18FD1C"/>
    <w:rsid w:val="1A4B0F22"/>
    <w:rsid w:val="1A4B41CB"/>
    <w:rsid w:val="1A4FD4B5"/>
    <w:rsid w:val="1A6521F4"/>
    <w:rsid w:val="1A704E73"/>
    <w:rsid w:val="1AA18EF5"/>
    <w:rsid w:val="1AA3C4DF"/>
    <w:rsid w:val="1AB974E4"/>
    <w:rsid w:val="1ABC797D"/>
    <w:rsid w:val="1AD5417F"/>
    <w:rsid w:val="1ADBAFDB"/>
    <w:rsid w:val="1AE9810D"/>
    <w:rsid w:val="1B2AA5FC"/>
    <w:rsid w:val="1B2B88AD"/>
    <w:rsid w:val="1B342482"/>
    <w:rsid w:val="1B3BCEA9"/>
    <w:rsid w:val="1B4D0980"/>
    <w:rsid w:val="1B7C2A2B"/>
    <w:rsid w:val="1BABF6F2"/>
    <w:rsid w:val="1BC2F327"/>
    <w:rsid w:val="1BE14EAF"/>
    <w:rsid w:val="1BEAB89A"/>
    <w:rsid w:val="1BEAF860"/>
    <w:rsid w:val="1BF60A73"/>
    <w:rsid w:val="1C0BB6D7"/>
    <w:rsid w:val="1C1DC6E8"/>
    <w:rsid w:val="1C20BA70"/>
    <w:rsid w:val="1C5F6BB1"/>
    <w:rsid w:val="1C6FF377"/>
    <w:rsid w:val="1C7474C9"/>
    <w:rsid w:val="1C8AC628"/>
    <w:rsid w:val="1CB5E828"/>
    <w:rsid w:val="1CB9CB60"/>
    <w:rsid w:val="1CBA891F"/>
    <w:rsid w:val="1CCB234F"/>
    <w:rsid w:val="1CEC54A3"/>
    <w:rsid w:val="1D015798"/>
    <w:rsid w:val="1D073F69"/>
    <w:rsid w:val="1D34063D"/>
    <w:rsid w:val="1D6560BE"/>
    <w:rsid w:val="1D68FC1A"/>
    <w:rsid w:val="1D6DCCD6"/>
    <w:rsid w:val="1D86BC47"/>
    <w:rsid w:val="1D945ECD"/>
    <w:rsid w:val="1DBE9A4A"/>
    <w:rsid w:val="1DD1751B"/>
    <w:rsid w:val="1DD2C701"/>
    <w:rsid w:val="1DD6A4B6"/>
    <w:rsid w:val="1DEEAAB0"/>
    <w:rsid w:val="1DF3A7A8"/>
    <w:rsid w:val="1E02F1EB"/>
    <w:rsid w:val="1E1241EF"/>
    <w:rsid w:val="1E1797E9"/>
    <w:rsid w:val="1E2B7427"/>
    <w:rsid w:val="1E3DB222"/>
    <w:rsid w:val="1E6FA00F"/>
    <w:rsid w:val="1E71CF3D"/>
    <w:rsid w:val="1EA41736"/>
    <w:rsid w:val="1EB59885"/>
    <w:rsid w:val="1F1AA616"/>
    <w:rsid w:val="1F3EB006"/>
    <w:rsid w:val="1F539025"/>
    <w:rsid w:val="1F5F44D8"/>
    <w:rsid w:val="1F6FD06C"/>
    <w:rsid w:val="1FBF1529"/>
    <w:rsid w:val="1FC266EA"/>
    <w:rsid w:val="1FC29DD2"/>
    <w:rsid w:val="1FDB8F47"/>
    <w:rsid w:val="1FDE5753"/>
    <w:rsid w:val="1FE9D455"/>
    <w:rsid w:val="1FEF6AF2"/>
    <w:rsid w:val="200E2A83"/>
    <w:rsid w:val="202830EA"/>
    <w:rsid w:val="20395E90"/>
    <w:rsid w:val="204655AE"/>
    <w:rsid w:val="205EFAB4"/>
    <w:rsid w:val="20B5733A"/>
    <w:rsid w:val="20BC7EF4"/>
    <w:rsid w:val="20CC306A"/>
    <w:rsid w:val="212BE32F"/>
    <w:rsid w:val="213E9CF2"/>
    <w:rsid w:val="215FBDA3"/>
    <w:rsid w:val="2168190B"/>
    <w:rsid w:val="219DC81A"/>
    <w:rsid w:val="21A393A2"/>
    <w:rsid w:val="21CBFEBA"/>
    <w:rsid w:val="21CF9EFD"/>
    <w:rsid w:val="21D045DB"/>
    <w:rsid w:val="21E519A4"/>
    <w:rsid w:val="21EF5055"/>
    <w:rsid w:val="21F3D7A5"/>
    <w:rsid w:val="21F668E9"/>
    <w:rsid w:val="220E0F55"/>
    <w:rsid w:val="2221E7D1"/>
    <w:rsid w:val="222287E0"/>
    <w:rsid w:val="222D79A5"/>
    <w:rsid w:val="223A74AA"/>
    <w:rsid w:val="22626FAC"/>
    <w:rsid w:val="227B6058"/>
    <w:rsid w:val="22875740"/>
    <w:rsid w:val="22A96CD5"/>
    <w:rsid w:val="22B17D6A"/>
    <w:rsid w:val="22BCA07E"/>
    <w:rsid w:val="22CDB84A"/>
    <w:rsid w:val="22D16D6B"/>
    <w:rsid w:val="22F59C1A"/>
    <w:rsid w:val="22F71335"/>
    <w:rsid w:val="230EB1FD"/>
    <w:rsid w:val="234680F4"/>
    <w:rsid w:val="23493D0F"/>
    <w:rsid w:val="235F771A"/>
    <w:rsid w:val="2378A93F"/>
    <w:rsid w:val="23A7B8C9"/>
    <w:rsid w:val="23AD313D"/>
    <w:rsid w:val="23C1C052"/>
    <w:rsid w:val="23E03D76"/>
    <w:rsid w:val="23E39DCE"/>
    <w:rsid w:val="23EBA3C6"/>
    <w:rsid w:val="23FFDFFC"/>
    <w:rsid w:val="240D2F4A"/>
    <w:rsid w:val="241730B9"/>
    <w:rsid w:val="242358D3"/>
    <w:rsid w:val="2432FED6"/>
    <w:rsid w:val="24489C6D"/>
    <w:rsid w:val="2451BCFE"/>
    <w:rsid w:val="24753C38"/>
    <w:rsid w:val="247B46C0"/>
    <w:rsid w:val="247D8732"/>
    <w:rsid w:val="24814F0C"/>
    <w:rsid w:val="2495D80D"/>
    <w:rsid w:val="249CAB84"/>
    <w:rsid w:val="24A05E76"/>
    <w:rsid w:val="24CC67EC"/>
    <w:rsid w:val="24D0BA44"/>
    <w:rsid w:val="24FF36A7"/>
    <w:rsid w:val="2511AF83"/>
    <w:rsid w:val="25219311"/>
    <w:rsid w:val="2563AC9F"/>
    <w:rsid w:val="2565078B"/>
    <w:rsid w:val="256D9E6D"/>
    <w:rsid w:val="258A7CBD"/>
    <w:rsid w:val="2592C4C5"/>
    <w:rsid w:val="26122B0B"/>
    <w:rsid w:val="262179A3"/>
    <w:rsid w:val="262612F2"/>
    <w:rsid w:val="262674E7"/>
    <w:rsid w:val="2661E89B"/>
    <w:rsid w:val="2662F0E2"/>
    <w:rsid w:val="26E12BF8"/>
    <w:rsid w:val="26E4C8D7"/>
    <w:rsid w:val="270B38BC"/>
    <w:rsid w:val="2713F95E"/>
    <w:rsid w:val="272D9831"/>
    <w:rsid w:val="2744D00C"/>
    <w:rsid w:val="2750600E"/>
    <w:rsid w:val="2753D425"/>
    <w:rsid w:val="2761C0BB"/>
    <w:rsid w:val="27724443"/>
    <w:rsid w:val="2783DE7A"/>
    <w:rsid w:val="279183B4"/>
    <w:rsid w:val="279517E7"/>
    <w:rsid w:val="2796FD50"/>
    <w:rsid w:val="27982DAA"/>
    <w:rsid w:val="27B6C103"/>
    <w:rsid w:val="27CFDE49"/>
    <w:rsid w:val="27F40AE1"/>
    <w:rsid w:val="281A51B1"/>
    <w:rsid w:val="282BBFCD"/>
    <w:rsid w:val="283AC04D"/>
    <w:rsid w:val="28405948"/>
    <w:rsid w:val="284836E3"/>
    <w:rsid w:val="28776347"/>
    <w:rsid w:val="287D929C"/>
    <w:rsid w:val="28A28E81"/>
    <w:rsid w:val="28CAFE8F"/>
    <w:rsid w:val="28EBD538"/>
    <w:rsid w:val="28F2C138"/>
    <w:rsid w:val="290014FD"/>
    <w:rsid w:val="2902474D"/>
    <w:rsid w:val="29091CD9"/>
    <w:rsid w:val="29098471"/>
    <w:rsid w:val="293D79DA"/>
    <w:rsid w:val="2945A492"/>
    <w:rsid w:val="2960B441"/>
    <w:rsid w:val="296577EE"/>
    <w:rsid w:val="2982F12C"/>
    <w:rsid w:val="29AB4D60"/>
    <w:rsid w:val="29B62212"/>
    <w:rsid w:val="29BEA980"/>
    <w:rsid w:val="29D33162"/>
    <w:rsid w:val="29F10E71"/>
    <w:rsid w:val="2A38F689"/>
    <w:rsid w:val="2A4A3432"/>
    <w:rsid w:val="2A66FF8C"/>
    <w:rsid w:val="2A70CCA8"/>
    <w:rsid w:val="2A86723D"/>
    <w:rsid w:val="2A8A84D1"/>
    <w:rsid w:val="2A8F177D"/>
    <w:rsid w:val="2A974642"/>
    <w:rsid w:val="2AA47249"/>
    <w:rsid w:val="2AB3E485"/>
    <w:rsid w:val="2AE0FBE4"/>
    <w:rsid w:val="2B12FC59"/>
    <w:rsid w:val="2B1E5E06"/>
    <w:rsid w:val="2B33D637"/>
    <w:rsid w:val="2B45F0DF"/>
    <w:rsid w:val="2B550E0A"/>
    <w:rsid w:val="2B63022E"/>
    <w:rsid w:val="2B79B4AE"/>
    <w:rsid w:val="2B95DC51"/>
    <w:rsid w:val="2BA40885"/>
    <w:rsid w:val="2BAA771F"/>
    <w:rsid w:val="2BE0D12E"/>
    <w:rsid w:val="2BE3316C"/>
    <w:rsid w:val="2BF216AA"/>
    <w:rsid w:val="2C14655D"/>
    <w:rsid w:val="2C1EC2AC"/>
    <w:rsid w:val="2C25AFE6"/>
    <w:rsid w:val="2C27B59E"/>
    <w:rsid w:val="2C2B8C8F"/>
    <w:rsid w:val="2C668547"/>
    <w:rsid w:val="2C687750"/>
    <w:rsid w:val="2C71C433"/>
    <w:rsid w:val="2CC7DB28"/>
    <w:rsid w:val="2CC91B20"/>
    <w:rsid w:val="2CCAED6B"/>
    <w:rsid w:val="2D269FE5"/>
    <w:rsid w:val="2D2D4E71"/>
    <w:rsid w:val="2D776D1F"/>
    <w:rsid w:val="2DA1A2AC"/>
    <w:rsid w:val="2DA9FB36"/>
    <w:rsid w:val="2DB06F90"/>
    <w:rsid w:val="2DB41190"/>
    <w:rsid w:val="2DC60085"/>
    <w:rsid w:val="2DC6325B"/>
    <w:rsid w:val="2E1915B5"/>
    <w:rsid w:val="2E2824B3"/>
    <w:rsid w:val="2E29081C"/>
    <w:rsid w:val="2E3860E5"/>
    <w:rsid w:val="2E40C9E6"/>
    <w:rsid w:val="2E56EC11"/>
    <w:rsid w:val="2E6B39FD"/>
    <w:rsid w:val="2E73A0ED"/>
    <w:rsid w:val="2E899335"/>
    <w:rsid w:val="2E9170AF"/>
    <w:rsid w:val="2E9DC253"/>
    <w:rsid w:val="2EA2BB92"/>
    <w:rsid w:val="2EAA2F4C"/>
    <w:rsid w:val="2EDB7A70"/>
    <w:rsid w:val="2EE3D41E"/>
    <w:rsid w:val="2F09F13A"/>
    <w:rsid w:val="2F1F13B9"/>
    <w:rsid w:val="2F23FD34"/>
    <w:rsid w:val="2F3387CE"/>
    <w:rsid w:val="2F53558D"/>
    <w:rsid w:val="2F7D17D3"/>
    <w:rsid w:val="2F834895"/>
    <w:rsid w:val="2F8DA3BE"/>
    <w:rsid w:val="2FA53E60"/>
    <w:rsid w:val="2FB4E616"/>
    <w:rsid w:val="300EF17E"/>
    <w:rsid w:val="301C8382"/>
    <w:rsid w:val="30597643"/>
    <w:rsid w:val="306B64C7"/>
    <w:rsid w:val="306DD232"/>
    <w:rsid w:val="306E0473"/>
    <w:rsid w:val="308B26E4"/>
    <w:rsid w:val="30A59DAD"/>
    <w:rsid w:val="30A6A538"/>
    <w:rsid w:val="30B3254A"/>
    <w:rsid w:val="30FD840A"/>
    <w:rsid w:val="30FFFE2C"/>
    <w:rsid w:val="310F0CDC"/>
    <w:rsid w:val="3110B406"/>
    <w:rsid w:val="31361DC9"/>
    <w:rsid w:val="313A07F0"/>
    <w:rsid w:val="3140CD2E"/>
    <w:rsid w:val="3150709B"/>
    <w:rsid w:val="3150B677"/>
    <w:rsid w:val="3155D9D8"/>
    <w:rsid w:val="315DEFCA"/>
    <w:rsid w:val="318FD966"/>
    <w:rsid w:val="31AB41AF"/>
    <w:rsid w:val="31D6AA98"/>
    <w:rsid w:val="31D8BB25"/>
    <w:rsid w:val="31DC36AB"/>
    <w:rsid w:val="320D75B5"/>
    <w:rsid w:val="322B510D"/>
    <w:rsid w:val="324256E5"/>
    <w:rsid w:val="328782B3"/>
    <w:rsid w:val="32928D58"/>
    <w:rsid w:val="3296F722"/>
    <w:rsid w:val="3299A37E"/>
    <w:rsid w:val="329B2069"/>
    <w:rsid w:val="32BB5032"/>
    <w:rsid w:val="32E5181C"/>
    <w:rsid w:val="32E68E6D"/>
    <w:rsid w:val="32FB5DEB"/>
    <w:rsid w:val="3305F60E"/>
    <w:rsid w:val="330FB2B3"/>
    <w:rsid w:val="332A9405"/>
    <w:rsid w:val="33403B2D"/>
    <w:rsid w:val="335E4681"/>
    <w:rsid w:val="33B7342E"/>
    <w:rsid w:val="33EAC60C"/>
    <w:rsid w:val="33FCA9FE"/>
    <w:rsid w:val="33FF1C02"/>
    <w:rsid w:val="3424D5A8"/>
    <w:rsid w:val="34354209"/>
    <w:rsid w:val="3460E441"/>
    <w:rsid w:val="3461C10B"/>
    <w:rsid w:val="3469ACD0"/>
    <w:rsid w:val="3470E56D"/>
    <w:rsid w:val="3496F75F"/>
    <w:rsid w:val="3498425D"/>
    <w:rsid w:val="34A39275"/>
    <w:rsid w:val="34AAA024"/>
    <w:rsid w:val="34AFC906"/>
    <w:rsid w:val="34D8903E"/>
    <w:rsid w:val="34EEBC5C"/>
    <w:rsid w:val="34F8D4B9"/>
    <w:rsid w:val="34F96E94"/>
    <w:rsid w:val="3519C263"/>
    <w:rsid w:val="351A9B3B"/>
    <w:rsid w:val="35232085"/>
    <w:rsid w:val="3532D910"/>
    <w:rsid w:val="3547A0DB"/>
    <w:rsid w:val="355FC039"/>
    <w:rsid w:val="3562F1CF"/>
    <w:rsid w:val="3564226F"/>
    <w:rsid w:val="356AA540"/>
    <w:rsid w:val="357FC05D"/>
    <w:rsid w:val="3593C1CE"/>
    <w:rsid w:val="35BBA278"/>
    <w:rsid w:val="35C5E17D"/>
    <w:rsid w:val="35C7AC33"/>
    <w:rsid w:val="35D1126A"/>
    <w:rsid w:val="35D36F4F"/>
    <w:rsid w:val="35D6F081"/>
    <w:rsid w:val="35F83D84"/>
    <w:rsid w:val="35FEB52B"/>
    <w:rsid w:val="36233270"/>
    <w:rsid w:val="363673F0"/>
    <w:rsid w:val="367399D9"/>
    <w:rsid w:val="3690DCEF"/>
    <w:rsid w:val="36A05017"/>
    <w:rsid w:val="36A28048"/>
    <w:rsid w:val="36AB2444"/>
    <w:rsid w:val="36C0137A"/>
    <w:rsid w:val="36C4069F"/>
    <w:rsid w:val="36D6DF01"/>
    <w:rsid w:val="36F573E0"/>
    <w:rsid w:val="37119762"/>
    <w:rsid w:val="37201E9C"/>
    <w:rsid w:val="372A5454"/>
    <w:rsid w:val="375C29E8"/>
    <w:rsid w:val="37674FEE"/>
    <w:rsid w:val="3780E20B"/>
    <w:rsid w:val="3832A73E"/>
    <w:rsid w:val="3832F31F"/>
    <w:rsid w:val="3836E2AC"/>
    <w:rsid w:val="3855CE73"/>
    <w:rsid w:val="386F8EAB"/>
    <w:rsid w:val="387C8C94"/>
    <w:rsid w:val="38822865"/>
    <w:rsid w:val="38A52B71"/>
    <w:rsid w:val="38E3962E"/>
    <w:rsid w:val="38EF4AD5"/>
    <w:rsid w:val="390B1011"/>
    <w:rsid w:val="391B07F2"/>
    <w:rsid w:val="39380369"/>
    <w:rsid w:val="3939736E"/>
    <w:rsid w:val="3959A6E7"/>
    <w:rsid w:val="3965B03A"/>
    <w:rsid w:val="396D990C"/>
    <w:rsid w:val="398FFFFD"/>
    <w:rsid w:val="39A57A10"/>
    <w:rsid w:val="39A6CBCF"/>
    <w:rsid w:val="39AF99E9"/>
    <w:rsid w:val="39B167EF"/>
    <w:rsid w:val="39CF5D45"/>
    <w:rsid w:val="3A0C0ED7"/>
    <w:rsid w:val="3A184ECA"/>
    <w:rsid w:val="3A186241"/>
    <w:rsid w:val="3A18BB2C"/>
    <w:rsid w:val="3A242C70"/>
    <w:rsid w:val="3A4E6863"/>
    <w:rsid w:val="3A6EC939"/>
    <w:rsid w:val="3A7B2537"/>
    <w:rsid w:val="3A858670"/>
    <w:rsid w:val="3A88BE28"/>
    <w:rsid w:val="3A892547"/>
    <w:rsid w:val="3A90FC95"/>
    <w:rsid w:val="3AA4838D"/>
    <w:rsid w:val="3AA6E072"/>
    <w:rsid w:val="3AB5198F"/>
    <w:rsid w:val="3AC05D47"/>
    <w:rsid w:val="3AD2D86A"/>
    <w:rsid w:val="3B0CFF1C"/>
    <w:rsid w:val="3B23F7B1"/>
    <w:rsid w:val="3B498759"/>
    <w:rsid w:val="3B511F1B"/>
    <w:rsid w:val="3B80451A"/>
    <w:rsid w:val="3B9F1B7D"/>
    <w:rsid w:val="3BA84C92"/>
    <w:rsid w:val="3BAFED02"/>
    <w:rsid w:val="3BD3F7FD"/>
    <w:rsid w:val="3BDABD28"/>
    <w:rsid w:val="3BE75BEB"/>
    <w:rsid w:val="3BF5D7F1"/>
    <w:rsid w:val="3BFDC577"/>
    <w:rsid w:val="3C040824"/>
    <w:rsid w:val="3C287578"/>
    <w:rsid w:val="3C2ADCB8"/>
    <w:rsid w:val="3C348091"/>
    <w:rsid w:val="3C398EF1"/>
    <w:rsid w:val="3C4053EE"/>
    <w:rsid w:val="3C5D2952"/>
    <w:rsid w:val="3C6347B7"/>
    <w:rsid w:val="3C639D20"/>
    <w:rsid w:val="3C641CAE"/>
    <w:rsid w:val="3C715921"/>
    <w:rsid w:val="3C8F5F32"/>
    <w:rsid w:val="3CA784E9"/>
    <w:rsid w:val="3CAB9568"/>
    <w:rsid w:val="3CBB9656"/>
    <w:rsid w:val="3CBE7F21"/>
    <w:rsid w:val="3CE16933"/>
    <w:rsid w:val="3CE99AE4"/>
    <w:rsid w:val="3D6027BB"/>
    <w:rsid w:val="3D9995D8"/>
    <w:rsid w:val="3D9F235E"/>
    <w:rsid w:val="3DABF85B"/>
    <w:rsid w:val="3DAC4C54"/>
    <w:rsid w:val="3DB77574"/>
    <w:rsid w:val="3DCEE987"/>
    <w:rsid w:val="3DDC244F"/>
    <w:rsid w:val="3E245294"/>
    <w:rsid w:val="3E43C5E9"/>
    <w:rsid w:val="3E7EE644"/>
    <w:rsid w:val="3EAF1AA0"/>
    <w:rsid w:val="3EC4FC59"/>
    <w:rsid w:val="3EE11C94"/>
    <w:rsid w:val="3EE54018"/>
    <w:rsid w:val="3F1671A9"/>
    <w:rsid w:val="3F1B8F3F"/>
    <w:rsid w:val="3F356639"/>
    <w:rsid w:val="3F4535F9"/>
    <w:rsid w:val="3F4CF30D"/>
    <w:rsid w:val="3F6533F7"/>
    <w:rsid w:val="3F73E81D"/>
    <w:rsid w:val="3F823F1B"/>
    <w:rsid w:val="3F948E1F"/>
    <w:rsid w:val="3FC980C4"/>
    <w:rsid w:val="3FDA8ABB"/>
    <w:rsid w:val="3FE00481"/>
    <w:rsid w:val="3FEA9E88"/>
    <w:rsid w:val="401A75CC"/>
    <w:rsid w:val="401CD6D2"/>
    <w:rsid w:val="40361F69"/>
    <w:rsid w:val="403E1E19"/>
    <w:rsid w:val="404B4DBD"/>
    <w:rsid w:val="407A1080"/>
    <w:rsid w:val="40AEF832"/>
    <w:rsid w:val="40C5CADB"/>
    <w:rsid w:val="40DA8EEA"/>
    <w:rsid w:val="40F5B2AB"/>
    <w:rsid w:val="411CF8B9"/>
    <w:rsid w:val="41258E60"/>
    <w:rsid w:val="41291D06"/>
    <w:rsid w:val="41966379"/>
    <w:rsid w:val="41A11ADA"/>
    <w:rsid w:val="41A5D5D0"/>
    <w:rsid w:val="41E711B9"/>
    <w:rsid w:val="41E8AB50"/>
    <w:rsid w:val="41FDF894"/>
    <w:rsid w:val="4213E831"/>
    <w:rsid w:val="42195BC6"/>
    <w:rsid w:val="42271ABD"/>
    <w:rsid w:val="42294ABF"/>
    <w:rsid w:val="428CE82A"/>
    <w:rsid w:val="42A3D523"/>
    <w:rsid w:val="42B1B1CE"/>
    <w:rsid w:val="42BA6230"/>
    <w:rsid w:val="42BBBE02"/>
    <w:rsid w:val="42DA3514"/>
    <w:rsid w:val="43078DB8"/>
    <w:rsid w:val="430AD6B8"/>
    <w:rsid w:val="430E9AFC"/>
    <w:rsid w:val="43301822"/>
    <w:rsid w:val="4337EE93"/>
    <w:rsid w:val="433C930D"/>
    <w:rsid w:val="43551C03"/>
    <w:rsid w:val="43606002"/>
    <w:rsid w:val="43782E40"/>
    <w:rsid w:val="43784113"/>
    <w:rsid w:val="438A3008"/>
    <w:rsid w:val="43975E6C"/>
    <w:rsid w:val="43AB3492"/>
    <w:rsid w:val="43CE46C3"/>
    <w:rsid w:val="43D29040"/>
    <w:rsid w:val="43DD4538"/>
    <w:rsid w:val="43DF7502"/>
    <w:rsid w:val="440EB01E"/>
    <w:rsid w:val="4450D8D3"/>
    <w:rsid w:val="4453852F"/>
    <w:rsid w:val="446581A8"/>
    <w:rsid w:val="447DB85B"/>
    <w:rsid w:val="44A84561"/>
    <w:rsid w:val="44B21372"/>
    <w:rsid w:val="44B8A2D3"/>
    <w:rsid w:val="44BEA672"/>
    <w:rsid w:val="44C565D3"/>
    <w:rsid w:val="44C6BEEB"/>
    <w:rsid w:val="44E7CB64"/>
    <w:rsid w:val="4502E4BD"/>
    <w:rsid w:val="450D370F"/>
    <w:rsid w:val="45315F20"/>
    <w:rsid w:val="455EBC91"/>
    <w:rsid w:val="456F5ED2"/>
    <w:rsid w:val="45770568"/>
    <w:rsid w:val="4581031F"/>
    <w:rsid w:val="458B1937"/>
    <w:rsid w:val="458B565F"/>
    <w:rsid w:val="459B0C7D"/>
    <w:rsid w:val="45A634D6"/>
    <w:rsid w:val="45DB3216"/>
    <w:rsid w:val="45EF5590"/>
    <w:rsid w:val="46043E0A"/>
    <w:rsid w:val="460E75B2"/>
    <w:rsid w:val="4615301E"/>
    <w:rsid w:val="46271DDB"/>
    <w:rsid w:val="46363550"/>
    <w:rsid w:val="463BC1BC"/>
    <w:rsid w:val="464357B6"/>
    <w:rsid w:val="4662E978"/>
    <w:rsid w:val="46678842"/>
    <w:rsid w:val="4683FD18"/>
    <w:rsid w:val="468C4AC4"/>
    <w:rsid w:val="469A4612"/>
    <w:rsid w:val="46A97E28"/>
    <w:rsid w:val="46AB0E76"/>
    <w:rsid w:val="46AD2A7F"/>
    <w:rsid w:val="46F0562A"/>
    <w:rsid w:val="46FDD79C"/>
    <w:rsid w:val="470A132F"/>
    <w:rsid w:val="472FDA3C"/>
    <w:rsid w:val="473173DF"/>
    <w:rsid w:val="4735FFC6"/>
    <w:rsid w:val="47420B0E"/>
    <w:rsid w:val="47679588"/>
    <w:rsid w:val="47693BF9"/>
    <w:rsid w:val="47744574"/>
    <w:rsid w:val="478701C5"/>
    <w:rsid w:val="479A1B37"/>
    <w:rsid w:val="47B493A5"/>
    <w:rsid w:val="47BE7273"/>
    <w:rsid w:val="47D39AC5"/>
    <w:rsid w:val="47D929CC"/>
    <w:rsid w:val="47E70516"/>
    <w:rsid w:val="47F04395"/>
    <w:rsid w:val="480699A4"/>
    <w:rsid w:val="4818ACB0"/>
    <w:rsid w:val="481F6C26"/>
    <w:rsid w:val="48343B11"/>
    <w:rsid w:val="484927A7"/>
    <w:rsid w:val="486E709E"/>
    <w:rsid w:val="48757287"/>
    <w:rsid w:val="48AD2CB4"/>
    <w:rsid w:val="48ADBB6E"/>
    <w:rsid w:val="48BE7E85"/>
    <w:rsid w:val="48C2B42D"/>
    <w:rsid w:val="48D9E855"/>
    <w:rsid w:val="4921CE07"/>
    <w:rsid w:val="4931A84F"/>
    <w:rsid w:val="49439958"/>
    <w:rsid w:val="49612E18"/>
    <w:rsid w:val="496F80D2"/>
    <w:rsid w:val="4974591D"/>
    <w:rsid w:val="497A20DB"/>
    <w:rsid w:val="497EEFDF"/>
    <w:rsid w:val="498C13F6"/>
    <w:rsid w:val="49909A6F"/>
    <w:rsid w:val="4990A6C7"/>
    <w:rsid w:val="4992889F"/>
    <w:rsid w:val="49A1BCA5"/>
    <w:rsid w:val="49C694E0"/>
    <w:rsid w:val="49FF798E"/>
    <w:rsid w:val="4A1F5846"/>
    <w:rsid w:val="4A2FBF34"/>
    <w:rsid w:val="4A5F1DFF"/>
    <w:rsid w:val="4A622E6B"/>
    <w:rsid w:val="4A64D2F4"/>
    <w:rsid w:val="4A6E2140"/>
    <w:rsid w:val="4A75F703"/>
    <w:rsid w:val="4A77DCCD"/>
    <w:rsid w:val="4A86240C"/>
    <w:rsid w:val="4A94F6C8"/>
    <w:rsid w:val="4AA9FCC5"/>
    <w:rsid w:val="4ABB42E9"/>
    <w:rsid w:val="4ABD043C"/>
    <w:rsid w:val="4AC27FE9"/>
    <w:rsid w:val="4AC9FC61"/>
    <w:rsid w:val="4AE03001"/>
    <w:rsid w:val="4AE052DB"/>
    <w:rsid w:val="4AF64246"/>
    <w:rsid w:val="4B03DA31"/>
    <w:rsid w:val="4B2469FE"/>
    <w:rsid w:val="4B24A63B"/>
    <w:rsid w:val="4B389A30"/>
    <w:rsid w:val="4B3EF61D"/>
    <w:rsid w:val="4B494E9E"/>
    <w:rsid w:val="4B5745D0"/>
    <w:rsid w:val="4B620D35"/>
    <w:rsid w:val="4B9541ED"/>
    <w:rsid w:val="4B98F960"/>
    <w:rsid w:val="4BA903E3"/>
    <w:rsid w:val="4BAECDD7"/>
    <w:rsid w:val="4BD15BAE"/>
    <w:rsid w:val="4BD2C589"/>
    <w:rsid w:val="4BD44B7F"/>
    <w:rsid w:val="4C1666F3"/>
    <w:rsid w:val="4C211A3B"/>
    <w:rsid w:val="4C519251"/>
    <w:rsid w:val="4C58D49D"/>
    <w:rsid w:val="4C5F2B3C"/>
    <w:rsid w:val="4C60C223"/>
    <w:rsid w:val="4C7D9576"/>
    <w:rsid w:val="4C82453F"/>
    <w:rsid w:val="4C9D26D2"/>
    <w:rsid w:val="4CA26B00"/>
    <w:rsid w:val="4CA479AB"/>
    <w:rsid w:val="4CB8E846"/>
    <w:rsid w:val="4CBA67CA"/>
    <w:rsid w:val="4CD58802"/>
    <w:rsid w:val="4CDF08B7"/>
    <w:rsid w:val="4D216D7F"/>
    <w:rsid w:val="4D27CAB0"/>
    <w:rsid w:val="4D419F53"/>
    <w:rsid w:val="4D4CA305"/>
    <w:rsid w:val="4D4EB7C1"/>
    <w:rsid w:val="4D7F2A71"/>
    <w:rsid w:val="4D86656A"/>
    <w:rsid w:val="4D8C1504"/>
    <w:rsid w:val="4DD31406"/>
    <w:rsid w:val="4DD99348"/>
    <w:rsid w:val="4E2AAFEA"/>
    <w:rsid w:val="4E2AF1D3"/>
    <w:rsid w:val="4E4DF3A7"/>
    <w:rsid w:val="4E50D4E0"/>
    <w:rsid w:val="4E62393F"/>
    <w:rsid w:val="4E75D17E"/>
    <w:rsid w:val="4E77EA71"/>
    <w:rsid w:val="4EA82260"/>
    <w:rsid w:val="4EC2E140"/>
    <w:rsid w:val="4EDA0D24"/>
    <w:rsid w:val="4F02D9FB"/>
    <w:rsid w:val="4F1E77E9"/>
    <w:rsid w:val="4F2A0787"/>
    <w:rsid w:val="4F364ADC"/>
    <w:rsid w:val="4F4B8A03"/>
    <w:rsid w:val="4F558E41"/>
    <w:rsid w:val="4F5D08D1"/>
    <w:rsid w:val="4F7CB56D"/>
    <w:rsid w:val="4F8399AF"/>
    <w:rsid w:val="4FBC9A75"/>
    <w:rsid w:val="5018E5D1"/>
    <w:rsid w:val="50335EA4"/>
    <w:rsid w:val="504BAD2D"/>
    <w:rsid w:val="504EA548"/>
    <w:rsid w:val="505EF196"/>
    <w:rsid w:val="509FF2EE"/>
    <w:rsid w:val="50AD6258"/>
    <w:rsid w:val="50B6DA4F"/>
    <w:rsid w:val="50C279EF"/>
    <w:rsid w:val="50C6A20F"/>
    <w:rsid w:val="50CD01CE"/>
    <w:rsid w:val="50DB141B"/>
    <w:rsid w:val="50E349B7"/>
    <w:rsid w:val="50FE6490"/>
    <w:rsid w:val="51013523"/>
    <w:rsid w:val="510AC4ED"/>
    <w:rsid w:val="512E16FB"/>
    <w:rsid w:val="5148E8DF"/>
    <w:rsid w:val="51566739"/>
    <w:rsid w:val="515B717D"/>
    <w:rsid w:val="51685B4B"/>
    <w:rsid w:val="5172E7A5"/>
    <w:rsid w:val="5177CC65"/>
    <w:rsid w:val="51B4B632"/>
    <w:rsid w:val="51B81946"/>
    <w:rsid w:val="51C2EFF9"/>
    <w:rsid w:val="520525E5"/>
    <w:rsid w:val="520A155D"/>
    <w:rsid w:val="5216DDFA"/>
    <w:rsid w:val="521E3515"/>
    <w:rsid w:val="522EB527"/>
    <w:rsid w:val="52442F1B"/>
    <w:rsid w:val="5254B6C1"/>
    <w:rsid w:val="525C7D21"/>
    <w:rsid w:val="525F8627"/>
    <w:rsid w:val="52675479"/>
    <w:rsid w:val="526D71C2"/>
    <w:rsid w:val="5281BD29"/>
    <w:rsid w:val="529D98A3"/>
    <w:rsid w:val="529DD39E"/>
    <w:rsid w:val="52A0193C"/>
    <w:rsid w:val="52AB0E6D"/>
    <w:rsid w:val="52B4214E"/>
    <w:rsid w:val="52C92A1A"/>
    <w:rsid w:val="52D4B09F"/>
    <w:rsid w:val="52D933B0"/>
    <w:rsid w:val="52F370DB"/>
    <w:rsid w:val="5307C5DA"/>
    <w:rsid w:val="533F676D"/>
    <w:rsid w:val="53437B71"/>
    <w:rsid w:val="536BECBC"/>
    <w:rsid w:val="537027DE"/>
    <w:rsid w:val="537861B8"/>
    <w:rsid w:val="5392433D"/>
    <w:rsid w:val="53A63AF0"/>
    <w:rsid w:val="53A8ED3C"/>
    <w:rsid w:val="53BF3667"/>
    <w:rsid w:val="53CDE467"/>
    <w:rsid w:val="53DAAB7E"/>
    <w:rsid w:val="53DB8C76"/>
    <w:rsid w:val="53E6583E"/>
    <w:rsid w:val="53E6B65A"/>
    <w:rsid w:val="53EEDCF6"/>
    <w:rsid w:val="53FB5688"/>
    <w:rsid w:val="53FFF433"/>
    <w:rsid w:val="5405EA60"/>
    <w:rsid w:val="540F0F21"/>
    <w:rsid w:val="541EFB26"/>
    <w:rsid w:val="5421DE06"/>
    <w:rsid w:val="54229C57"/>
    <w:rsid w:val="5430C2B3"/>
    <w:rsid w:val="54436135"/>
    <w:rsid w:val="544CE1ED"/>
    <w:rsid w:val="548CA54B"/>
    <w:rsid w:val="54A22263"/>
    <w:rsid w:val="54CDF207"/>
    <w:rsid w:val="54DD85A7"/>
    <w:rsid w:val="54ED15AA"/>
    <w:rsid w:val="54F436F5"/>
    <w:rsid w:val="54F7848E"/>
    <w:rsid w:val="55048434"/>
    <w:rsid w:val="5505DBBF"/>
    <w:rsid w:val="550AD42B"/>
    <w:rsid w:val="5517B4E3"/>
    <w:rsid w:val="552E5BAC"/>
    <w:rsid w:val="55419733"/>
    <w:rsid w:val="555264AD"/>
    <w:rsid w:val="555B6BF2"/>
    <w:rsid w:val="557BFBE9"/>
    <w:rsid w:val="5588C0F3"/>
    <w:rsid w:val="5591A3DB"/>
    <w:rsid w:val="5595F8E7"/>
    <w:rsid w:val="55B49A63"/>
    <w:rsid w:val="55BACB87"/>
    <w:rsid w:val="55C043A2"/>
    <w:rsid w:val="55C0E9DA"/>
    <w:rsid w:val="55DDCCD8"/>
    <w:rsid w:val="55E5D042"/>
    <w:rsid w:val="55E64FBC"/>
    <w:rsid w:val="55ECF519"/>
    <w:rsid w:val="55F93930"/>
    <w:rsid w:val="560F90C4"/>
    <w:rsid w:val="5623188E"/>
    <w:rsid w:val="562E0944"/>
    <w:rsid w:val="5647ED60"/>
    <w:rsid w:val="564A08FE"/>
    <w:rsid w:val="5654FB8A"/>
    <w:rsid w:val="5694B16E"/>
    <w:rsid w:val="56A5D4B6"/>
    <w:rsid w:val="56B27581"/>
    <w:rsid w:val="56D26501"/>
    <w:rsid w:val="56DA17A6"/>
    <w:rsid w:val="56E22D97"/>
    <w:rsid w:val="5715457D"/>
    <w:rsid w:val="572CC95E"/>
    <w:rsid w:val="574D2331"/>
    <w:rsid w:val="57569BE8"/>
    <w:rsid w:val="575EFF3C"/>
    <w:rsid w:val="577893C5"/>
    <w:rsid w:val="578194D3"/>
    <w:rsid w:val="57BFAACD"/>
    <w:rsid w:val="57CE67C0"/>
    <w:rsid w:val="57F43F3E"/>
    <w:rsid w:val="58092D0E"/>
    <w:rsid w:val="5809C427"/>
    <w:rsid w:val="5820604E"/>
    <w:rsid w:val="5824B66C"/>
    <w:rsid w:val="58439901"/>
    <w:rsid w:val="587BE451"/>
    <w:rsid w:val="5896D52F"/>
    <w:rsid w:val="58AAA7F0"/>
    <w:rsid w:val="58C5FFC0"/>
    <w:rsid w:val="58E28F4F"/>
    <w:rsid w:val="58E2AB61"/>
    <w:rsid w:val="590CA380"/>
    <w:rsid w:val="591080F3"/>
    <w:rsid w:val="59145F9C"/>
    <w:rsid w:val="5929ACF2"/>
    <w:rsid w:val="5943C4C8"/>
    <w:rsid w:val="59526638"/>
    <w:rsid w:val="5954CB66"/>
    <w:rsid w:val="5957D8C2"/>
    <w:rsid w:val="595DB5C7"/>
    <w:rsid w:val="598E46A2"/>
    <w:rsid w:val="59A8DD78"/>
    <w:rsid w:val="59AC8C82"/>
    <w:rsid w:val="59CD06DF"/>
    <w:rsid w:val="59E27096"/>
    <w:rsid w:val="59E590D0"/>
    <w:rsid w:val="5A11E6A1"/>
    <w:rsid w:val="5A17B4B2"/>
    <w:rsid w:val="5A4EC7D7"/>
    <w:rsid w:val="5A82D9EB"/>
    <w:rsid w:val="5AABFAE7"/>
    <w:rsid w:val="5AD76E6F"/>
    <w:rsid w:val="5AE08D0B"/>
    <w:rsid w:val="5AFEC780"/>
    <w:rsid w:val="5B181761"/>
    <w:rsid w:val="5B24680A"/>
    <w:rsid w:val="5B40B65B"/>
    <w:rsid w:val="5B5C572E"/>
    <w:rsid w:val="5B60A4A5"/>
    <w:rsid w:val="5B6341EB"/>
    <w:rsid w:val="5B72FF01"/>
    <w:rsid w:val="5B7402C0"/>
    <w:rsid w:val="5B7B39C3"/>
    <w:rsid w:val="5B850A25"/>
    <w:rsid w:val="5B949ED0"/>
    <w:rsid w:val="5BB07238"/>
    <w:rsid w:val="5BB0D8B7"/>
    <w:rsid w:val="5BB5B022"/>
    <w:rsid w:val="5BE0B980"/>
    <w:rsid w:val="5BE3091E"/>
    <w:rsid w:val="5BEEA881"/>
    <w:rsid w:val="5BFA511F"/>
    <w:rsid w:val="5C04209E"/>
    <w:rsid w:val="5C34C1E9"/>
    <w:rsid w:val="5C35FC05"/>
    <w:rsid w:val="5C5C86E2"/>
    <w:rsid w:val="5C711299"/>
    <w:rsid w:val="5C728CD1"/>
    <w:rsid w:val="5C8F5824"/>
    <w:rsid w:val="5C9F5A80"/>
    <w:rsid w:val="5CAF9A6D"/>
    <w:rsid w:val="5CC1D3B1"/>
    <w:rsid w:val="5CC3857C"/>
    <w:rsid w:val="5CF0971E"/>
    <w:rsid w:val="5D0AB6B9"/>
    <w:rsid w:val="5D1E263A"/>
    <w:rsid w:val="5D1FD66B"/>
    <w:rsid w:val="5D20FBD7"/>
    <w:rsid w:val="5D3C52BE"/>
    <w:rsid w:val="5D422357"/>
    <w:rsid w:val="5D48FC67"/>
    <w:rsid w:val="5D4C7830"/>
    <w:rsid w:val="5D518083"/>
    <w:rsid w:val="5D5438C8"/>
    <w:rsid w:val="5D64ADD3"/>
    <w:rsid w:val="5D9AC658"/>
    <w:rsid w:val="5D9C6F86"/>
    <w:rsid w:val="5DC95A2D"/>
    <w:rsid w:val="5DC973D9"/>
    <w:rsid w:val="5DD243AA"/>
    <w:rsid w:val="5DE21EEC"/>
    <w:rsid w:val="5DE72E97"/>
    <w:rsid w:val="5DE736A3"/>
    <w:rsid w:val="5DED5DFE"/>
    <w:rsid w:val="5E0E9527"/>
    <w:rsid w:val="5E1EEB0C"/>
    <w:rsid w:val="5E1F9F77"/>
    <w:rsid w:val="5E1FE3D9"/>
    <w:rsid w:val="5E9366A0"/>
    <w:rsid w:val="5EA6E063"/>
    <w:rsid w:val="5EAF1083"/>
    <w:rsid w:val="5EB2DA85"/>
    <w:rsid w:val="5EBC241D"/>
    <w:rsid w:val="5EBF1171"/>
    <w:rsid w:val="5EC3A003"/>
    <w:rsid w:val="5F088DEA"/>
    <w:rsid w:val="5F1C6483"/>
    <w:rsid w:val="5F203D9E"/>
    <w:rsid w:val="5F2996DB"/>
    <w:rsid w:val="5F46EAD8"/>
    <w:rsid w:val="5F52B743"/>
    <w:rsid w:val="5F66F53B"/>
    <w:rsid w:val="5F7AC142"/>
    <w:rsid w:val="5F7F6C0A"/>
    <w:rsid w:val="5F8FFF14"/>
    <w:rsid w:val="5F903AE5"/>
    <w:rsid w:val="5F970F3A"/>
    <w:rsid w:val="5FA300F3"/>
    <w:rsid w:val="5FB9AA39"/>
    <w:rsid w:val="5FBE599B"/>
    <w:rsid w:val="5FD24D62"/>
    <w:rsid w:val="5FD55B1E"/>
    <w:rsid w:val="5FE1DBF0"/>
    <w:rsid w:val="5FF85643"/>
    <w:rsid w:val="600633ED"/>
    <w:rsid w:val="600D735D"/>
    <w:rsid w:val="602E80CD"/>
    <w:rsid w:val="603B39E9"/>
    <w:rsid w:val="6056FF92"/>
    <w:rsid w:val="60876AE1"/>
    <w:rsid w:val="60B59903"/>
    <w:rsid w:val="60C73893"/>
    <w:rsid w:val="60D1C8F5"/>
    <w:rsid w:val="60FB16D6"/>
    <w:rsid w:val="612A5C06"/>
    <w:rsid w:val="613AFCF3"/>
    <w:rsid w:val="6175F979"/>
    <w:rsid w:val="617EB879"/>
    <w:rsid w:val="6183DE74"/>
    <w:rsid w:val="6194FC30"/>
    <w:rsid w:val="61B5B98B"/>
    <w:rsid w:val="61CB98B2"/>
    <w:rsid w:val="61DD36E6"/>
    <w:rsid w:val="61E5C8FC"/>
    <w:rsid w:val="622112A5"/>
    <w:rsid w:val="6222C697"/>
    <w:rsid w:val="622C7888"/>
    <w:rsid w:val="6232F2F1"/>
    <w:rsid w:val="629FAE09"/>
    <w:rsid w:val="62A046AA"/>
    <w:rsid w:val="62A8030A"/>
    <w:rsid w:val="62AF63D2"/>
    <w:rsid w:val="62B70CCC"/>
    <w:rsid w:val="62E72DDB"/>
    <w:rsid w:val="632752F3"/>
    <w:rsid w:val="632927EF"/>
    <w:rsid w:val="63326965"/>
    <w:rsid w:val="634BA4E6"/>
    <w:rsid w:val="635CEB77"/>
    <w:rsid w:val="635F5B67"/>
    <w:rsid w:val="63676913"/>
    <w:rsid w:val="6370C72C"/>
    <w:rsid w:val="637F09B6"/>
    <w:rsid w:val="6398227B"/>
    <w:rsid w:val="63B3721A"/>
    <w:rsid w:val="63DDEA5B"/>
    <w:rsid w:val="641C1D65"/>
    <w:rsid w:val="6422283D"/>
    <w:rsid w:val="646FB313"/>
    <w:rsid w:val="64811D7F"/>
    <w:rsid w:val="6481F7D2"/>
    <w:rsid w:val="648E5646"/>
    <w:rsid w:val="6497EFB5"/>
    <w:rsid w:val="6505C1E6"/>
    <w:rsid w:val="6505F5BF"/>
    <w:rsid w:val="650FB986"/>
    <w:rsid w:val="650FB9EE"/>
    <w:rsid w:val="65118B31"/>
    <w:rsid w:val="65369137"/>
    <w:rsid w:val="6565D0EA"/>
    <w:rsid w:val="6575FF1F"/>
    <w:rsid w:val="65C3EA4D"/>
    <w:rsid w:val="65ED2F13"/>
    <w:rsid w:val="6613C82D"/>
    <w:rsid w:val="661DC833"/>
    <w:rsid w:val="662E6A16"/>
    <w:rsid w:val="6638E3C6"/>
    <w:rsid w:val="6645656E"/>
    <w:rsid w:val="6665C868"/>
    <w:rsid w:val="668A6B8F"/>
    <w:rsid w:val="668BAFBA"/>
    <w:rsid w:val="66E06851"/>
    <w:rsid w:val="671E0D50"/>
    <w:rsid w:val="6725F5F6"/>
    <w:rsid w:val="67308022"/>
    <w:rsid w:val="673AEF93"/>
    <w:rsid w:val="673B71D1"/>
    <w:rsid w:val="67552D04"/>
    <w:rsid w:val="67642646"/>
    <w:rsid w:val="6765FD1C"/>
    <w:rsid w:val="678F36E6"/>
    <w:rsid w:val="67AD1B01"/>
    <w:rsid w:val="67AF85ED"/>
    <w:rsid w:val="67BA4AB6"/>
    <w:rsid w:val="67CA0D30"/>
    <w:rsid w:val="67ED7BAD"/>
    <w:rsid w:val="68125794"/>
    <w:rsid w:val="681F11B3"/>
    <w:rsid w:val="6821D2DB"/>
    <w:rsid w:val="6823B5AA"/>
    <w:rsid w:val="6873E336"/>
    <w:rsid w:val="687B9B19"/>
    <w:rsid w:val="6885469E"/>
    <w:rsid w:val="68B7D7AF"/>
    <w:rsid w:val="68D9C336"/>
    <w:rsid w:val="68EF1963"/>
    <w:rsid w:val="68FC3692"/>
    <w:rsid w:val="690D1A49"/>
    <w:rsid w:val="691FF056"/>
    <w:rsid w:val="6922B581"/>
    <w:rsid w:val="6939705B"/>
    <w:rsid w:val="695A81E6"/>
    <w:rsid w:val="69788C6A"/>
    <w:rsid w:val="699DC48C"/>
    <w:rsid w:val="69A8AB97"/>
    <w:rsid w:val="69B1E1A5"/>
    <w:rsid w:val="69B8CB1F"/>
    <w:rsid w:val="69BF860B"/>
    <w:rsid w:val="69C8F8D1"/>
    <w:rsid w:val="69F47CEB"/>
    <w:rsid w:val="69F9BD2C"/>
    <w:rsid w:val="6A121EAA"/>
    <w:rsid w:val="6A395A68"/>
    <w:rsid w:val="6A4F4C6D"/>
    <w:rsid w:val="6A66EDC5"/>
    <w:rsid w:val="6A7A86A0"/>
    <w:rsid w:val="6A830380"/>
    <w:rsid w:val="6A8C2AC0"/>
    <w:rsid w:val="6A961DDF"/>
    <w:rsid w:val="6AA4119D"/>
    <w:rsid w:val="6AA61E9B"/>
    <w:rsid w:val="6AC101DC"/>
    <w:rsid w:val="6AC4C7FE"/>
    <w:rsid w:val="6AD80878"/>
    <w:rsid w:val="6AF0B89C"/>
    <w:rsid w:val="6B05E6B0"/>
    <w:rsid w:val="6B1CD683"/>
    <w:rsid w:val="6B1D5579"/>
    <w:rsid w:val="6B26A0B3"/>
    <w:rsid w:val="6B77A2AC"/>
    <w:rsid w:val="6B7F72B6"/>
    <w:rsid w:val="6B8C42DB"/>
    <w:rsid w:val="6BA54F00"/>
    <w:rsid w:val="6BBA0703"/>
    <w:rsid w:val="6BCBD3EC"/>
    <w:rsid w:val="6BE685C8"/>
    <w:rsid w:val="6BFFD1E2"/>
    <w:rsid w:val="6C15A4E7"/>
    <w:rsid w:val="6C34923E"/>
    <w:rsid w:val="6C4B975E"/>
    <w:rsid w:val="6C4CA392"/>
    <w:rsid w:val="6C7268E4"/>
    <w:rsid w:val="6C905ED8"/>
    <w:rsid w:val="6CA8E663"/>
    <w:rsid w:val="6CBC51C7"/>
    <w:rsid w:val="6CCB8532"/>
    <w:rsid w:val="6CD2B83F"/>
    <w:rsid w:val="6CF92FB4"/>
    <w:rsid w:val="6CFE81F3"/>
    <w:rsid w:val="6D221687"/>
    <w:rsid w:val="6D258F89"/>
    <w:rsid w:val="6D3CC91A"/>
    <w:rsid w:val="6D4B273B"/>
    <w:rsid w:val="6D9B8AC3"/>
    <w:rsid w:val="6DA58D48"/>
    <w:rsid w:val="6DB38E9C"/>
    <w:rsid w:val="6DC65B3F"/>
    <w:rsid w:val="6DF9E253"/>
    <w:rsid w:val="6E09C2C6"/>
    <w:rsid w:val="6E23B1D2"/>
    <w:rsid w:val="6E31F871"/>
    <w:rsid w:val="6E3B6F59"/>
    <w:rsid w:val="6E4FF06B"/>
    <w:rsid w:val="6E642339"/>
    <w:rsid w:val="6E8259D9"/>
    <w:rsid w:val="6EABD2A2"/>
    <w:rsid w:val="6EAE6D86"/>
    <w:rsid w:val="6EC0D3E2"/>
    <w:rsid w:val="6EFE5B74"/>
    <w:rsid w:val="6F12F8AD"/>
    <w:rsid w:val="6F1A96F5"/>
    <w:rsid w:val="6F2C09BC"/>
    <w:rsid w:val="6F356A1F"/>
    <w:rsid w:val="6F445B49"/>
    <w:rsid w:val="6F5F4697"/>
    <w:rsid w:val="6FA704C4"/>
    <w:rsid w:val="6FA74EBC"/>
    <w:rsid w:val="6FAA3DA0"/>
    <w:rsid w:val="6FDBB25F"/>
    <w:rsid w:val="6FE5CE78"/>
    <w:rsid w:val="6FE62BE4"/>
    <w:rsid w:val="700AC9A0"/>
    <w:rsid w:val="70248287"/>
    <w:rsid w:val="703F6758"/>
    <w:rsid w:val="7047D5AC"/>
    <w:rsid w:val="704CA521"/>
    <w:rsid w:val="70613DB1"/>
    <w:rsid w:val="706AD26E"/>
    <w:rsid w:val="7087A8C5"/>
    <w:rsid w:val="709AD24B"/>
    <w:rsid w:val="711945CD"/>
    <w:rsid w:val="71319C37"/>
    <w:rsid w:val="71394DBB"/>
    <w:rsid w:val="7142707A"/>
    <w:rsid w:val="7146C59B"/>
    <w:rsid w:val="71499995"/>
    <w:rsid w:val="714A92B5"/>
    <w:rsid w:val="715F887E"/>
    <w:rsid w:val="7161A0BA"/>
    <w:rsid w:val="717CB64D"/>
    <w:rsid w:val="718BC8B0"/>
    <w:rsid w:val="71A1F4B0"/>
    <w:rsid w:val="71C4B304"/>
    <w:rsid w:val="71DC44EE"/>
    <w:rsid w:val="72051954"/>
    <w:rsid w:val="7214C8B1"/>
    <w:rsid w:val="7221C62B"/>
    <w:rsid w:val="723DF827"/>
    <w:rsid w:val="7262C222"/>
    <w:rsid w:val="72A93197"/>
    <w:rsid w:val="72AFDE78"/>
    <w:rsid w:val="735438F3"/>
    <w:rsid w:val="736323E0"/>
    <w:rsid w:val="73666851"/>
    <w:rsid w:val="737537F5"/>
    <w:rsid w:val="73A23AED"/>
    <w:rsid w:val="73CA919F"/>
    <w:rsid w:val="73DEE76D"/>
    <w:rsid w:val="73E0550B"/>
    <w:rsid w:val="73E69B5F"/>
    <w:rsid w:val="742B4006"/>
    <w:rsid w:val="742B79AD"/>
    <w:rsid w:val="743A31D8"/>
    <w:rsid w:val="743DA9A9"/>
    <w:rsid w:val="74481F86"/>
    <w:rsid w:val="745B3C96"/>
    <w:rsid w:val="7461544F"/>
    <w:rsid w:val="746E6AC4"/>
    <w:rsid w:val="74741BB3"/>
    <w:rsid w:val="747DA5D6"/>
    <w:rsid w:val="7482EC6B"/>
    <w:rsid w:val="74955F80"/>
    <w:rsid w:val="74A47F08"/>
    <w:rsid w:val="74ACD4D2"/>
    <w:rsid w:val="74C11756"/>
    <w:rsid w:val="74CC04F1"/>
    <w:rsid w:val="75082A88"/>
    <w:rsid w:val="750BCB92"/>
    <w:rsid w:val="7519C674"/>
    <w:rsid w:val="752F8166"/>
    <w:rsid w:val="753E99BB"/>
    <w:rsid w:val="7542A9ED"/>
    <w:rsid w:val="756F823B"/>
    <w:rsid w:val="758084A7"/>
    <w:rsid w:val="75AE0D11"/>
    <w:rsid w:val="75D666E1"/>
    <w:rsid w:val="75DE00B3"/>
    <w:rsid w:val="75F3F7D4"/>
    <w:rsid w:val="760DE917"/>
    <w:rsid w:val="7611B029"/>
    <w:rsid w:val="7612DA69"/>
    <w:rsid w:val="7620C4F7"/>
    <w:rsid w:val="762FDE25"/>
    <w:rsid w:val="7642A14C"/>
    <w:rsid w:val="76620FE0"/>
    <w:rsid w:val="7687B3C0"/>
    <w:rsid w:val="7698DD05"/>
    <w:rsid w:val="76BA798D"/>
    <w:rsid w:val="76E2BD70"/>
    <w:rsid w:val="77013DDD"/>
    <w:rsid w:val="770BB756"/>
    <w:rsid w:val="7727CAEF"/>
    <w:rsid w:val="7736F518"/>
    <w:rsid w:val="774DFA85"/>
    <w:rsid w:val="7767FBBE"/>
    <w:rsid w:val="777EA5EB"/>
    <w:rsid w:val="7794A605"/>
    <w:rsid w:val="779A6E43"/>
    <w:rsid w:val="77A0A897"/>
    <w:rsid w:val="77BBACF2"/>
    <w:rsid w:val="77D9E4A0"/>
    <w:rsid w:val="77F9FB8E"/>
    <w:rsid w:val="781B2E48"/>
    <w:rsid w:val="783073FD"/>
    <w:rsid w:val="78541B86"/>
    <w:rsid w:val="78569BD5"/>
    <w:rsid w:val="7857F9F9"/>
    <w:rsid w:val="785E7DE4"/>
    <w:rsid w:val="78608894"/>
    <w:rsid w:val="7873E221"/>
    <w:rsid w:val="7877AB15"/>
    <w:rsid w:val="789EDCE0"/>
    <w:rsid w:val="78AD1F0C"/>
    <w:rsid w:val="78ADB74F"/>
    <w:rsid w:val="78B6633C"/>
    <w:rsid w:val="78FA5B10"/>
    <w:rsid w:val="791C41BB"/>
    <w:rsid w:val="79696C48"/>
    <w:rsid w:val="797860E7"/>
    <w:rsid w:val="79B29B20"/>
    <w:rsid w:val="79B658DE"/>
    <w:rsid w:val="79B6F6F0"/>
    <w:rsid w:val="79E6903F"/>
    <w:rsid w:val="79EC3EA5"/>
    <w:rsid w:val="79F4594E"/>
    <w:rsid w:val="79FA81A8"/>
    <w:rsid w:val="7A101CB9"/>
    <w:rsid w:val="7A3866E2"/>
    <w:rsid w:val="7A39811C"/>
    <w:rsid w:val="7A61E421"/>
    <w:rsid w:val="7A8C157B"/>
    <w:rsid w:val="7ACEF52A"/>
    <w:rsid w:val="7AE03001"/>
    <w:rsid w:val="7AFB3741"/>
    <w:rsid w:val="7B1061E8"/>
    <w:rsid w:val="7B2516DC"/>
    <w:rsid w:val="7B259CA6"/>
    <w:rsid w:val="7B3E3D48"/>
    <w:rsid w:val="7B47C9E6"/>
    <w:rsid w:val="7B50C361"/>
    <w:rsid w:val="7B71DEA4"/>
    <w:rsid w:val="7B7EE956"/>
    <w:rsid w:val="7BC64287"/>
    <w:rsid w:val="7BF1526C"/>
    <w:rsid w:val="7C12477F"/>
    <w:rsid w:val="7C13DD13"/>
    <w:rsid w:val="7C3EED41"/>
    <w:rsid w:val="7C41E3B9"/>
    <w:rsid w:val="7C5C8B8F"/>
    <w:rsid w:val="7C7A331F"/>
    <w:rsid w:val="7C873F30"/>
    <w:rsid w:val="7C8B7C15"/>
    <w:rsid w:val="7C92E4DD"/>
    <w:rsid w:val="7CD23639"/>
    <w:rsid w:val="7CD5ADEA"/>
    <w:rsid w:val="7CD8A20A"/>
    <w:rsid w:val="7CE7465B"/>
    <w:rsid w:val="7D03608D"/>
    <w:rsid w:val="7D0E24C7"/>
    <w:rsid w:val="7D19E1C5"/>
    <w:rsid w:val="7D275DFF"/>
    <w:rsid w:val="7D36F818"/>
    <w:rsid w:val="7D464FDB"/>
    <w:rsid w:val="7D4953D4"/>
    <w:rsid w:val="7D649FBA"/>
    <w:rsid w:val="7D67F124"/>
    <w:rsid w:val="7D727446"/>
    <w:rsid w:val="7D9C0965"/>
    <w:rsid w:val="7DB13E86"/>
    <w:rsid w:val="7DB1DB5B"/>
    <w:rsid w:val="7DB75188"/>
    <w:rsid w:val="7DBDAC09"/>
    <w:rsid w:val="7DC86CCB"/>
    <w:rsid w:val="7DC9A52C"/>
    <w:rsid w:val="7DF17FD3"/>
    <w:rsid w:val="7DF689CE"/>
    <w:rsid w:val="7E035893"/>
    <w:rsid w:val="7E0E9453"/>
    <w:rsid w:val="7E1AA29B"/>
    <w:rsid w:val="7E32A3AF"/>
    <w:rsid w:val="7E376EDF"/>
    <w:rsid w:val="7E5263DD"/>
    <w:rsid w:val="7E629A8A"/>
    <w:rsid w:val="7E7A8D7B"/>
    <w:rsid w:val="7E7D296C"/>
    <w:rsid w:val="7E8A155B"/>
    <w:rsid w:val="7EBE905D"/>
    <w:rsid w:val="7EF79BD8"/>
    <w:rsid w:val="7F052AB5"/>
    <w:rsid w:val="7F08C354"/>
    <w:rsid w:val="7F518D04"/>
    <w:rsid w:val="7F66C512"/>
    <w:rsid w:val="7F6A28AF"/>
    <w:rsid w:val="7F6B06A7"/>
    <w:rsid w:val="7F6B5036"/>
    <w:rsid w:val="7F755B80"/>
    <w:rsid w:val="7F8107DF"/>
    <w:rsid w:val="7F96C8B9"/>
    <w:rsid w:val="7FB508F6"/>
    <w:rsid w:val="7FBB22BD"/>
    <w:rsid w:val="7FEFF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9279"/>
  <w15:chartTrackingRefBased/>
  <w15:docId w15:val="{A33B6645-E56A-4FED-9FAE-8FA53D1E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4A0"/>
  </w:style>
  <w:style w:type="paragraph" w:styleId="Heading1">
    <w:name w:val="heading 1"/>
    <w:basedOn w:val="Normal"/>
    <w:next w:val="Normal"/>
    <w:link w:val="Heading1Char"/>
    <w:uiPriority w:val="9"/>
    <w:qFormat/>
    <w:rsid w:val="000734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4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73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4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4A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734A0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0734A0"/>
    <w:pPr>
      <w:numPr>
        <w:numId w:val="1"/>
      </w:numPr>
      <w:spacing w:after="160" w:line="256" w:lineRule="auto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0734A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7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2238"/>
  </w:style>
  <w:style w:type="paragraph" w:customStyle="1" w:styleId="EndNoteBibliographyTitle">
    <w:name w:val="EndNote Bibliography Title"/>
    <w:basedOn w:val="Normal"/>
    <w:link w:val="EndNoteBibliographyTitleTegn"/>
    <w:rsid w:val="009516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5166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51663"/>
    <w:pPr>
      <w:jc w:val="both"/>
    </w:pPr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51663"/>
    <w:rPr>
      <w:rFonts w:ascii="Calibri" w:hAnsi="Calibri" w:cs="Calibri"/>
      <w:lang w:val="en-US"/>
    </w:rPr>
  </w:style>
  <w:style w:type="character" w:customStyle="1" w:styleId="ref-lnk">
    <w:name w:val="ref-lnk"/>
    <w:basedOn w:val="DefaultParagraphFont"/>
    <w:rsid w:val="00F3652D"/>
  </w:style>
  <w:style w:type="character" w:styleId="Hyperlink">
    <w:name w:val="Hyperlink"/>
    <w:basedOn w:val="DefaultParagraphFont"/>
    <w:uiPriority w:val="99"/>
    <w:unhideWhenUsed/>
    <w:rsid w:val="00F3652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4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3D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3D4"/>
  </w:style>
  <w:style w:type="paragraph" w:styleId="Footer">
    <w:name w:val="footer"/>
    <w:basedOn w:val="Normal"/>
    <w:link w:val="FooterChar"/>
    <w:uiPriority w:val="99"/>
    <w:unhideWhenUsed/>
    <w:rsid w:val="008B53D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3D4"/>
  </w:style>
  <w:style w:type="table" w:styleId="TableGrid">
    <w:name w:val="Table Grid"/>
    <w:basedOn w:val="TableNormal"/>
    <w:uiPriority w:val="39"/>
    <w:rsid w:val="00261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3B1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F51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6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5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1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1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6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0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0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7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0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2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3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4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8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6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5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6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8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8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8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9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0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2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97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3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8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6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6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6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5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5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3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0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1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0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7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1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4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3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4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57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9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6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0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6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7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9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8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1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4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9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7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7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4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5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0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1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8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06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3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0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9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3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6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9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5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7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3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3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7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7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0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55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1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2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5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7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86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2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9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4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7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7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30B0D-53BB-4232-A7DE-EBED9E7CF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Top Klein-Wengel</dc:creator>
  <cp:keywords/>
  <dc:description/>
  <cp:lastModifiedBy>Sangeetha Sekar</cp:lastModifiedBy>
  <cp:revision>12</cp:revision>
  <cp:lastPrinted>2023-03-03T11:12:00Z</cp:lastPrinted>
  <dcterms:created xsi:type="dcterms:W3CDTF">2023-07-11T07:39:00Z</dcterms:created>
  <dcterms:modified xsi:type="dcterms:W3CDTF">2023-07-19T06:47:00Z</dcterms:modified>
</cp:coreProperties>
</file>